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D3D" w:rsidRPr="00C43543" w:rsidRDefault="0013188D" w:rsidP="000660BB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C43543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</w:t>
      </w:r>
      <w:r w:rsidR="00D50B62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upplementa</w:t>
      </w:r>
      <w:r w:rsidR="00D50B6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l</w:t>
      </w:r>
      <w:r w:rsidRPr="00C43543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information</w:t>
      </w:r>
    </w:p>
    <w:p w:rsidR="00DF286A" w:rsidRPr="00C43543" w:rsidRDefault="00DF286A" w:rsidP="003344B1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344B1" w:rsidRPr="00C43543" w:rsidRDefault="00D5187F" w:rsidP="003344B1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 w:rsidR="003344B1" w:rsidRPr="00C435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Materials and Methods</w:t>
      </w:r>
    </w:p>
    <w:p w:rsidR="003344B1" w:rsidRPr="00C43543" w:rsidRDefault="003344B1" w:rsidP="003344B1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344B1" w:rsidRPr="00C43543" w:rsidRDefault="003344B1" w:rsidP="003344B1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435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rug treatment</w:t>
      </w:r>
    </w:p>
    <w:p w:rsidR="003344B1" w:rsidRPr="00C43543" w:rsidRDefault="007A4E75" w:rsidP="007A4E75">
      <w:pPr>
        <w:tabs>
          <w:tab w:val="left" w:pos="2608"/>
        </w:tabs>
        <w:wordWrap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435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</w:p>
    <w:p w:rsidR="003344B1" w:rsidRPr="00AE6D61" w:rsidRDefault="003344B1" w:rsidP="003344B1">
      <w:pPr>
        <w:wordWrap/>
        <w:adjustRightInd w:val="0"/>
        <w:spacing w:after="0" w:line="480" w:lineRule="auto"/>
        <w:ind w:firstLine="800"/>
        <w:rPr>
          <w:rFonts w:ascii="Times New Roman" w:eastAsia="GulliverRM" w:hAnsi="Times New Roman" w:cs="Times New Roman"/>
          <w:kern w:val="0"/>
          <w:sz w:val="24"/>
          <w:szCs w:val="24"/>
        </w:rPr>
      </w:pP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To examine whether genetic or </w:t>
      </w:r>
      <w:r w:rsidRPr="00C43543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pharmacological</w:t>
      </w: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 inhibition of p47phox attenuates methamphetamine (MA)-induced neuro</w:t>
      </w:r>
      <w:r w:rsidR="00644080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toxicity, two dosing regimens (</w:t>
      </w:r>
      <w:r w:rsidR="00644080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7</w:t>
      </w: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C43543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mg/kg, i.p. </w:t>
      </w:r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C43543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4 or 35 </w:t>
      </w:r>
      <w:r w:rsidRPr="00C43543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mg/kg, i.p. </w:t>
      </w:r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C43543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1) </w:t>
      </w:r>
      <w:r w:rsidRPr="00C43543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of MA</w:t>
      </w:r>
      <w:r w:rsidR="00357F44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 were employed.</w:t>
      </w:r>
      <w:r w:rsidR="00357F44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C43543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In</w:t>
      </w:r>
      <w:r w:rsidR="00357F44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 the multiple dose </w:t>
      </w:r>
      <w:proofErr w:type="gramStart"/>
      <w:r w:rsidR="00357F44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regimen</w:t>
      </w:r>
      <w:proofErr w:type="gramEnd"/>
      <w:r w:rsidR="00357F44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="00357F44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WT or p47phox knockout mice received four times of MA (</w:t>
      </w:r>
      <w:r w:rsidR="00644080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7</w:t>
      </w: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 mg/kg, i.p.) or saline as a 2</w:t>
      </w:r>
      <w:r w:rsidR="000A71C4"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-</w:t>
      </w: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h time interval. In the single administration regimen, WT or p47phox knockout mice received a single dose of MA (35 mg/kg, i.p.) or saline. WT mice were pretreated with </w:t>
      </w:r>
      <w:proofErr w:type="spellStart"/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apocynin</w:t>
      </w:r>
      <w:proofErr w:type="spellEnd"/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C43543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(50 mg/kg, i.p.</w:t>
      </w: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proofErr w:type="gramStart"/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once a</w:t>
      </w:r>
      <w:proofErr w:type="gramEnd"/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 day</w:t>
      </w:r>
      <w:r w:rsidRPr="00C43543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) </w:t>
      </w: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for 6 days. On the day of MA injection, additional </w:t>
      </w:r>
      <w:proofErr w:type="spellStart"/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apocynin</w:t>
      </w:r>
      <w:proofErr w:type="spellEnd"/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 was administered at 0.5 h before </w:t>
      </w:r>
      <w:r w:rsidR="000A71C4"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the </w:t>
      </w: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st</w:t>
      </w: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, 2</w:t>
      </w: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nd</w:t>
      </w: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, and 4</w:t>
      </w: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th</w:t>
      </w: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 injection of MA in the </w:t>
      </w:r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multiple dose regimen</w:t>
      </w:r>
      <w:r w:rsidR="00357F44" w:rsidRPr="00AE6D61">
        <w:rPr>
          <w:rFonts w:ascii="Times New Roman" w:eastAsia="GulliverRM" w:hAnsi="Times New Roman" w:cs="Times New Roman"/>
          <w:kern w:val="0"/>
          <w:sz w:val="24"/>
          <w:szCs w:val="24"/>
        </w:rPr>
        <w:t>, and</w:t>
      </w:r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 at 0.5 h before the MA injection in the </w:t>
      </w:r>
      <w:r w:rsidRPr="00AE6D61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single </w:t>
      </w:r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dose regimen.</w:t>
      </w:r>
      <w:r w:rsidRPr="00AE6D61">
        <w:rPr>
          <w:rFonts w:ascii="Times New Roman" w:hAnsi="Times New Roman" w:cs="Times New Roman" w:hint="eastAsia"/>
          <w:sz w:val="24"/>
          <w:szCs w:val="24"/>
        </w:rPr>
        <w:t xml:space="preserve"> Mice were sacrificed 1 </w:t>
      </w:r>
      <w:r w:rsidR="000A71C4" w:rsidRPr="00AE6D61">
        <w:rPr>
          <w:rFonts w:ascii="Times New Roman" w:hAnsi="Times New Roman" w:cs="Times New Roman" w:hint="eastAsia"/>
          <w:sz w:val="24"/>
          <w:szCs w:val="24"/>
        </w:rPr>
        <w:t xml:space="preserve">d </w:t>
      </w:r>
      <w:r w:rsidRPr="00AE6D61">
        <w:rPr>
          <w:rFonts w:ascii="Times New Roman" w:hAnsi="Times New Roman" w:cs="Times New Roman" w:hint="eastAsia"/>
          <w:sz w:val="24"/>
          <w:szCs w:val="24"/>
        </w:rPr>
        <w:t xml:space="preserve">and 3 d after the MA injection. The </w:t>
      </w:r>
      <w:r w:rsidRPr="00AE6D61">
        <w:rPr>
          <w:rFonts w:ascii="Times New Roman" w:hAnsi="Times New Roman" w:cs="Times New Roman"/>
          <w:sz w:val="24"/>
          <w:szCs w:val="24"/>
        </w:rPr>
        <w:t>experimental</w:t>
      </w:r>
      <w:r w:rsidRPr="00AE6D61">
        <w:rPr>
          <w:rFonts w:ascii="Times New Roman" w:hAnsi="Times New Roman" w:cs="Times New Roman" w:hint="eastAsia"/>
          <w:sz w:val="24"/>
          <w:szCs w:val="24"/>
        </w:rPr>
        <w:t xml:space="preserve"> design was shown in </w:t>
      </w:r>
      <w:r w:rsidR="00357F44" w:rsidRPr="00AE6D61">
        <w:rPr>
          <w:rFonts w:ascii="Times New Roman" w:hAnsi="Times New Roman" w:cs="Times New Roman" w:hint="eastAsia"/>
          <w:sz w:val="24"/>
          <w:szCs w:val="24"/>
        </w:rPr>
        <w:t>Fig</w:t>
      </w:r>
      <w:r w:rsidR="007878D0" w:rsidRPr="00AE6D61">
        <w:rPr>
          <w:rFonts w:ascii="Times New Roman" w:hAnsi="Times New Roman" w:cs="Times New Roman" w:hint="eastAsia"/>
          <w:sz w:val="24"/>
          <w:szCs w:val="24"/>
        </w:rPr>
        <w:t>.</w:t>
      </w:r>
      <w:r w:rsidR="00357F44" w:rsidRPr="00AE6D61">
        <w:rPr>
          <w:rFonts w:ascii="Times New Roman" w:hAnsi="Times New Roman" w:cs="Times New Roman"/>
          <w:sz w:val="24"/>
          <w:szCs w:val="24"/>
        </w:rPr>
        <w:t xml:space="preserve"> S</w:t>
      </w:r>
      <w:r w:rsidRPr="00AE6D61">
        <w:rPr>
          <w:rFonts w:ascii="Times New Roman" w:hAnsi="Times New Roman" w:cs="Times New Roman" w:hint="eastAsia"/>
          <w:sz w:val="24"/>
          <w:szCs w:val="24"/>
        </w:rPr>
        <w:t>1.</w:t>
      </w:r>
    </w:p>
    <w:p w:rsidR="003344B1" w:rsidRPr="00C43543" w:rsidRDefault="003344B1" w:rsidP="003344B1">
      <w:pPr>
        <w:wordWrap/>
        <w:adjustRightInd w:val="0"/>
        <w:spacing w:after="0" w:line="480" w:lineRule="auto"/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</w:pPr>
    </w:p>
    <w:p w:rsidR="003344B1" w:rsidRPr="00C43543" w:rsidRDefault="003344B1" w:rsidP="003344B1">
      <w:pPr>
        <w:wordWrap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435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M</w:t>
      </w:r>
      <w:r w:rsidRPr="00C435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asurement</w:t>
      </w:r>
      <w:r w:rsidRPr="00C435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of r</w:t>
      </w:r>
      <w:r w:rsidRPr="00C435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ctal </w:t>
      </w:r>
      <w:r w:rsidRPr="00C435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C435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mperature </w:t>
      </w:r>
    </w:p>
    <w:p w:rsidR="003344B1" w:rsidRPr="00C43543" w:rsidRDefault="003344B1" w:rsidP="003344B1">
      <w:pPr>
        <w:wordWrap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344B1" w:rsidRPr="00C43543" w:rsidRDefault="00AF49C8" w:rsidP="003344B1">
      <w:pPr>
        <w:wordWrap/>
        <w:spacing w:after="0" w:line="480" w:lineRule="auto"/>
        <w:ind w:firstLine="80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ctal temperature </w:t>
      </w:r>
      <w:r w:rsidR="003344B1"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>(un</w:t>
      </w:r>
      <w:r w:rsidR="00BC35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r ambient temperature: 21 ± 1 </w:t>
      </w:r>
      <w:r w:rsidR="003344B1"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°C) was measured by inserting a thermometer probe lubricated with oil at least 3 cm into the rectum of the mice. To prevent sudden movements, especially in MA-treated mice, animals were gently handled with a wool glove while their tail was moved to allow probe insertion. This was done to reduce any effect of restraint stress on rectal temperature. When the attempt to insert </w:t>
      </w:r>
      <w:r w:rsidR="000A71C4"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3344B1"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be was </w:t>
      </w:r>
      <w:r w:rsidR="003344B1"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not successful (i.e., sudden movements of the animal or the need to restrain the mouse), the an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al was excluded from the group [1]</w:t>
      </w:r>
      <w:r w:rsidR="003344B1" w:rsidRPr="00C4354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.</w:t>
      </w:r>
    </w:p>
    <w:p w:rsidR="003344B1" w:rsidRPr="00C43543" w:rsidRDefault="003344B1" w:rsidP="00E804CF">
      <w:pPr>
        <w:wordWrap/>
        <w:adjustRightInd w:val="0"/>
        <w:spacing w:after="0" w:line="480" w:lineRule="auto"/>
        <w:ind w:firstLineChars="200" w:firstLine="293"/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</w:pPr>
    </w:p>
    <w:p w:rsidR="003344B1" w:rsidRPr="00C43543" w:rsidRDefault="003344B1" w:rsidP="003344B1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435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etermination of 4-hydroxynonenal (HNE)</w:t>
      </w:r>
    </w:p>
    <w:p w:rsidR="003344B1" w:rsidRPr="00C43543" w:rsidRDefault="003344B1" w:rsidP="003344B1">
      <w:pPr>
        <w:widowControl/>
        <w:wordWrap/>
        <w:autoSpaceDE/>
        <w:autoSpaceDN/>
        <w:spacing w:line="480" w:lineRule="auto"/>
        <w:contextualSpacing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</w:p>
    <w:p w:rsidR="003344B1" w:rsidRPr="00C43543" w:rsidRDefault="003344B1" w:rsidP="003344B1">
      <w:pPr>
        <w:widowControl/>
        <w:wordWrap/>
        <w:autoSpaceDE/>
        <w:autoSpaceDN/>
        <w:spacing w:line="480" w:lineRule="auto"/>
        <w:ind w:firstLine="80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3543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 xml:space="preserve">The amount of lipid peroxidation was determined by measuring </w:t>
      </w:r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level of 4-hydroxynonenal (HNE) using the </w:t>
      </w:r>
      <w:proofErr w:type="spellStart"/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>OxiSelect</w:t>
      </w:r>
      <w:r w:rsidRPr="00C435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NE </w:t>
      </w:r>
      <w:proofErr w:type="gramStart"/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>adduct</w:t>
      </w:r>
      <w:proofErr w:type="gramEnd"/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ISA kit (Cell </w:t>
      </w:r>
      <w:proofErr w:type="spellStart"/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>Biolabs</w:t>
      </w:r>
      <w:proofErr w:type="spellEnd"/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>, Inc., San Diego, CA, U</w:t>
      </w:r>
      <w:r w:rsidR="000A71C4"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A71C4"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0A71C4"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ccording to the manufacturer’s </w:t>
      </w:r>
      <w:r w:rsidR="000A71C4"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structions</w:t>
      </w:r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0A71C4"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00</w:t>
      </w:r>
      <w:r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proofErr w:type="spellEnd"/>
      <w:r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cytosolic and mitochondrial fraction at a protein concentration </w:t>
      </w:r>
      <w:proofErr w:type="gramStart"/>
      <w:r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10 </w:t>
      </w:r>
      <w:proofErr w:type="spellStart"/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proofErr w:type="spellEnd"/>
      <w:r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mL</w:t>
      </w:r>
      <w:proofErr w:type="gramEnd"/>
      <w:r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s incubated in the </w:t>
      </w:r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>96-well protein binding plate</w:t>
      </w:r>
      <w:r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t 4 </w:t>
      </w:r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>°</w:t>
      </w:r>
      <w:r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 for overnight. After a protein adsorption, HNE adducts in each well were </w:t>
      </w:r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>labeled</w:t>
      </w:r>
      <w:r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 HNE antibody, followed by HRP-conjugated secondary antibody. </w:t>
      </w:r>
      <w:r w:rsidR="000A71C4"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lorimetric development was </w:t>
      </w:r>
      <w:r w:rsidR="000A71C4"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n </w:t>
      </w:r>
      <w:r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erformed with substrate solution. Absorbance was recorded at 450 nm using a </w:t>
      </w:r>
      <w:proofErr w:type="spellStart"/>
      <w:r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croplate</w:t>
      </w:r>
      <w:proofErr w:type="spellEnd"/>
      <w:r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eader (</w:t>
      </w:r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>Molecular Device</w:t>
      </w:r>
      <w:r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 Inc.</w:t>
      </w:r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unnyvale, </w:t>
      </w:r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>CA, U</w:t>
      </w:r>
      <w:r w:rsidR="000A71C4"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A71C4"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0A71C4"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, and an amount of HNE adduct in each sample was calculated from the standar</w:t>
      </w:r>
      <w:r w:rsidR="004F544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 curve of HNE-BSA </w:t>
      </w:r>
      <w:r w:rsidR="004F5444">
        <w:rPr>
          <w:rFonts w:ascii="Times New Roman" w:hAnsi="Times New Roman" w:cs="Times New Roman"/>
          <w:color w:val="000000" w:themeColor="text1"/>
          <w:sz w:val="24"/>
          <w:szCs w:val="24"/>
        </w:rPr>
        <w:t>[2]</w:t>
      </w:r>
      <w:r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 </w:t>
      </w:r>
    </w:p>
    <w:p w:rsidR="003344B1" w:rsidRPr="00C43543" w:rsidRDefault="003344B1" w:rsidP="003344B1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344B1" w:rsidRPr="00C43543" w:rsidRDefault="003344B1" w:rsidP="003344B1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435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etermination of protein carbonyl</w:t>
      </w:r>
    </w:p>
    <w:p w:rsidR="003344B1" w:rsidRPr="00C43543" w:rsidRDefault="003344B1" w:rsidP="003344B1">
      <w:pPr>
        <w:wordWrap/>
        <w:adjustRightIn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344B1" w:rsidRPr="00C43543" w:rsidRDefault="003344B1" w:rsidP="003861BB">
      <w:pPr>
        <w:widowControl/>
        <w:wordWrap/>
        <w:autoSpaceDE/>
        <w:autoSpaceDN/>
        <w:spacing w:line="480" w:lineRule="auto"/>
        <w:ind w:firstLine="80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xtent of protein oxidation was assessed by measuring </w:t>
      </w:r>
      <w:r w:rsidR="004F54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ntent of protein carbonyl groups, which was determined </w:t>
      </w:r>
      <w:proofErr w:type="spellStart"/>
      <w:r w:rsidR="004F5444">
        <w:rPr>
          <w:rFonts w:ascii="Times New Roman" w:hAnsi="Times New Roman" w:cs="Times New Roman"/>
          <w:color w:val="000000" w:themeColor="text1"/>
          <w:sz w:val="24"/>
          <w:szCs w:val="24"/>
        </w:rPr>
        <w:t>spectrophotometrically</w:t>
      </w:r>
      <w:proofErr w:type="spellEnd"/>
      <w:r w:rsidR="004F54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>with the 2,4-dinitrophenylhydrazine (DNPH)-labeling procedure</w:t>
      </w:r>
      <w:r w:rsidR="004F54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="004F5444" w:rsidRPr="00E804CF">
        <w:rPr>
          <w:rFonts w:ascii="Times New Roman" w:hAnsi="Times New Roman" w:cs="Times New Roman"/>
          <w:sz w:val="24"/>
          <w:szCs w:val="24"/>
        </w:rPr>
        <w:t>2</w:t>
      </w:r>
      <w:r w:rsidR="004F5444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C435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A4E75"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described by Oliver et al. </w:t>
      </w:r>
      <w:r w:rsidR="004F5444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4F5444" w:rsidRPr="00E804CF">
        <w:rPr>
          <w:rFonts w:ascii="Times New Roman" w:hAnsi="Times New Roman" w:cs="Times New Roman"/>
          <w:sz w:val="24"/>
          <w:szCs w:val="24"/>
        </w:rPr>
        <w:t>3</w:t>
      </w:r>
      <w:r w:rsidR="004F5444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results are expressed as </w:t>
      </w:r>
      <w:proofErr w:type="spellStart"/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>nmol</w:t>
      </w:r>
      <w:proofErr w:type="spellEnd"/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DNPH incorporated/mg protein based on the extinction coefficient for aliphatic </w:t>
      </w:r>
      <w:proofErr w:type="spellStart"/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>hydrazones</w:t>
      </w:r>
      <w:proofErr w:type="spellEnd"/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21 mM</w:t>
      </w:r>
      <w:r w:rsidRPr="00C435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m</w:t>
      </w:r>
      <w:r w:rsidRPr="00C435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rotein was measured using the </w:t>
      </w:r>
      <w:r w:rsidRPr="00C43543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Pierce 660 nm Protein </w:t>
      </w:r>
      <w:proofErr w:type="spellStart"/>
      <w:r w:rsidRPr="00C43543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Assay</w:t>
      </w:r>
      <w:r w:rsidRPr="00C43543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vertAlign w:val="superscript"/>
        </w:rPr>
        <w:t>TM</w:t>
      </w:r>
      <w:proofErr w:type="spellEnd"/>
      <w:r w:rsidRPr="00C43543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reagent (Thermo Scientific, Rockford, IL, U</w:t>
      </w:r>
      <w:r w:rsidR="004F544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.</w:t>
      </w:r>
      <w:r w:rsidRPr="00C43543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S</w:t>
      </w:r>
      <w:r w:rsidR="000A71C4" w:rsidRPr="00C43543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.</w:t>
      </w:r>
      <w:r w:rsidRPr="00C43543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A</w:t>
      </w:r>
      <w:r w:rsidR="000A71C4" w:rsidRPr="00C43543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.</w:t>
      </w:r>
      <w:r w:rsidRPr="00C43543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)</w:t>
      </w:r>
      <w:r w:rsidRPr="00C4354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3344B1" w:rsidRPr="00C43543" w:rsidRDefault="003344B1" w:rsidP="00E804CF">
      <w:pPr>
        <w:wordWrap/>
        <w:adjustRightInd w:val="0"/>
        <w:spacing w:after="0" w:line="480" w:lineRule="auto"/>
        <w:ind w:firstLineChars="200" w:firstLine="293"/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</w:pPr>
    </w:p>
    <w:p w:rsidR="003344B1" w:rsidRPr="00C43543" w:rsidRDefault="00824CF3" w:rsidP="003344B1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 w:rsidR="003344B1" w:rsidRPr="00C435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Results</w:t>
      </w:r>
    </w:p>
    <w:p w:rsidR="003344B1" w:rsidRPr="00C43543" w:rsidRDefault="003344B1" w:rsidP="00266C2E">
      <w:pPr>
        <w:wordWrap/>
        <w:adjustRightInd w:val="0"/>
        <w:spacing w:after="0" w:line="480" w:lineRule="auto"/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</w:pPr>
    </w:p>
    <w:p w:rsidR="003344B1" w:rsidRPr="00C43543" w:rsidRDefault="003344B1" w:rsidP="003344B1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435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Neuroprotection provided by the genetic or pharmacological inhibition of p4</w:t>
      </w:r>
      <w:r w:rsidR="004F54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C435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phox was more pronounced in the single dose regimen (35 mg/kg </w:t>
      </w:r>
      <w:r w:rsidRPr="00C43543">
        <w:rPr>
          <w:rFonts w:ascii="Times New Roman" w:eastAsia="가는안상수체" w:hAnsi="Times New Roman" w:cs="Times New Roman"/>
          <w:b/>
          <w:color w:val="000000" w:themeColor="text1"/>
          <w:kern w:val="0"/>
          <w:sz w:val="24"/>
          <w:szCs w:val="24"/>
        </w:rPr>
        <w:t>×</w:t>
      </w:r>
      <w:r w:rsidRPr="00C43543">
        <w:rPr>
          <w:rFonts w:ascii="Times New Roman" w:eastAsia="GulliverRM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C43543">
        <w:rPr>
          <w:rFonts w:ascii="Times New Roman" w:eastAsia="GulliverRM" w:hAnsi="Times New Roman" w:cs="Times New Roman" w:hint="eastAsia"/>
          <w:b/>
          <w:color w:val="000000" w:themeColor="text1"/>
          <w:kern w:val="0"/>
          <w:sz w:val="24"/>
          <w:szCs w:val="24"/>
        </w:rPr>
        <w:t>1</w:t>
      </w:r>
      <w:r w:rsidRPr="00C435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) of MA than in the multiple dose </w:t>
      </w:r>
      <w:proofErr w:type="gramStart"/>
      <w:r w:rsidRPr="00C435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gimen</w:t>
      </w:r>
      <w:proofErr w:type="gramEnd"/>
      <w:r w:rsidRPr="00C435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</w:t>
      </w:r>
      <w:r w:rsidR="006440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C435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g/kg </w:t>
      </w:r>
      <w:r w:rsidRPr="00C43543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×</w:t>
      </w:r>
      <w:r w:rsidRPr="00C435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4)</w:t>
      </w:r>
      <w:r w:rsidRPr="00C435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of MA in the striatum of mice</w:t>
      </w:r>
    </w:p>
    <w:p w:rsidR="003344B1" w:rsidRPr="00C43543" w:rsidRDefault="003344B1" w:rsidP="00266C2E">
      <w:pPr>
        <w:wordWrap/>
        <w:adjustRightInd w:val="0"/>
        <w:spacing w:after="0" w:line="480" w:lineRule="auto"/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</w:pPr>
    </w:p>
    <w:p w:rsidR="003344B1" w:rsidRPr="00AE6D61" w:rsidRDefault="003344B1" w:rsidP="00E804CF">
      <w:pPr>
        <w:wordWrap/>
        <w:adjustRightInd w:val="0"/>
        <w:spacing w:after="0" w:line="480" w:lineRule="auto"/>
        <w:ind w:firstLineChars="200" w:firstLine="293"/>
        <w:rPr>
          <w:rFonts w:ascii="Times New Roman" w:eastAsia="GulliverRM" w:hAnsi="Times New Roman" w:cs="Times New Roman"/>
          <w:kern w:val="0"/>
          <w:sz w:val="24"/>
          <w:szCs w:val="24"/>
        </w:rPr>
      </w:pP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Both multiple </w:t>
      </w:r>
      <w:r w:rsidRPr="00C43543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(</w:t>
      </w:r>
      <w:r w:rsidR="00644080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7</w:t>
      </w:r>
      <w:r w:rsidRPr="00C43543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mg/kg </w:t>
      </w:r>
      <w:r w:rsidRPr="00C43543">
        <w:rPr>
          <w:rFonts w:ascii="Times New Roman" w:eastAsia="가는안상수체" w:hAnsi="Times New Roman" w:cs="Times New Roman"/>
          <w:color w:val="000000" w:themeColor="text1"/>
          <w:kern w:val="0"/>
          <w:sz w:val="24"/>
          <w:szCs w:val="24"/>
        </w:rPr>
        <w:t>×</w:t>
      </w:r>
      <w:r w:rsidRPr="00C43543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4) and</w:t>
      </w: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 single </w:t>
      </w:r>
      <w:r w:rsidRPr="00C43543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(</w:t>
      </w: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35</w:t>
      </w:r>
      <w:r w:rsidRPr="00C43543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mg/kg </w:t>
      </w:r>
      <w:r w:rsidRPr="00C43543">
        <w:rPr>
          <w:rFonts w:ascii="Times New Roman" w:eastAsia="가는안상수체" w:hAnsi="Times New Roman" w:cs="Times New Roman"/>
          <w:color w:val="000000" w:themeColor="text1"/>
          <w:kern w:val="0"/>
          <w:sz w:val="24"/>
          <w:szCs w:val="24"/>
        </w:rPr>
        <w:t>×</w:t>
      </w:r>
      <w:r w:rsidRPr="00C43543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C43543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) </w:t>
      </w: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dose regimens of MA induced significant hyperthermia (both regimens, P &lt; 0.01 vs. Vehicle/WT with saline) in mice. </w:t>
      </w:r>
      <w:proofErr w:type="gramStart"/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p47phox</w:t>
      </w:r>
      <w:proofErr w:type="gramEnd"/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 gene knockout or </w:t>
      </w:r>
      <w:proofErr w:type="spellStart"/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apocynin</w:t>
      </w:r>
      <w:proofErr w:type="spellEnd"/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 significantly attenuated (</w:t>
      </w:r>
      <w:r w:rsidR="00097CEC"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P</w:t>
      </w: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 &lt; 0.01 vs. </w:t>
      </w:r>
      <w:r w:rsidR="00097CEC"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Vehicle/WT </w:t>
      </w: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with MA) hyperthermia induced by a toxic dose of MA (35 mg/kg </w:t>
      </w:r>
      <w:r w:rsidRPr="00C43543">
        <w:rPr>
          <w:rFonts w:ascii="Times New Roman" w:eastAsia="가는안상수체" w:hAnsi="Times New Roman" w:cs="Times New Roman"/>
          <w:color w:val="000000" w:themeColor="text1"/>
          <w:kern w:val="0"/>
          <w:sz w:val="24"/>
          <w:szCs w:val="24"/>
        </w:rPr>
        <w:t>×</w:t>
      </w:r>
      <w:r w:rsidRPr="00C43543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4F5444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1). However,</w:t>
      </w:r>
      <w:r w:rsidR="004F5444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genetic inhibition of p47phox or </w:t>
      </w:r>
      <w:proofErr w:type="spellStart"/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apocynin</w:t>
      </w:r>
      <w:proofErr w:type="spellEnd"/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 did not </w:t>
      </w:r>
      <w:r w:rsidRPr="00AE6D61">
        <w:rPr>
          <w:rFonts w:ascii="Times New Roman" w:eastAsia="GulliverRM" w:hAnsi="Times New Roman" w:cs="Times New Roman"/>
          <w:kern w:val="0"/>
          <w:sz w:val="24"/>
          <w:szCs w:val="24"/>
        </w:rPr>
        <w:t>significantly</w:t>
      </w:r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 affect the hyperthermia induced by repeated MA </w:t>
      </w:r>
      <w:r w:rsidRPr="00AE6D61">
        <w:rPr>
          <w:rFonts w:ascii="Times New Roman" w:eastAsia="GulliverRM" w:hAnsi="Times New Roman" w:cs="Times New Roman"/>
          <w:kern w:val="0"/>
          <w:sz w:val="24"/>
          <w:szCs w:val="24"/>
        </w:rPr>
        <w:t>(</w:t>
      </w:r>
      <w:r w:rsidR="00644080" w:rsidRPr="00AE6D61">
        <w:rPr>
          <w:rFonts w:ascii="Times New Roman" w:eastAsia="GulliverRM" w:hAnsi="Times New Roman" w:cs="Times New Roman"/>
          <w:kern w:val="0"/>
          <w:sz w:val="24"/>
          <w:szCs w:val="24"/>
        </w:rPr>
        <w:t>7</w:t>
      </w:r>
      <w:r w:rsidRPr="00AE6D61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mg/kg </w:t>
      </w:r>
      <w:r w:rsidRPr="00AE6D61">
        <w:rPr>
          <w:rFonts w:ascii="Times New Roman" w:eastAsia="가는안상수체" w:hAnsi="Times New Roman" w:cs="Times New Roman"/>
          <w:kern w:val="0"/>
          <w:sz w:val="24"/>
          <w:szCs w:val="24"/>
        </w:rPr>
        <w:t>×</w:t>
      </w:r>
      <w:r w:rsidRPr="00AE6D61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4)</w:t>
      </w:r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 treatment (</w:t>
      </w:r>
      <w:r w:rsidR="004F5444"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Fig</w:t>
      </w:r>
      <w:r w:rsidR="007878D0"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.</w:t>
      </w:r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 </w:t>
      </w:r>
      <w:r w:rsidR="004F5444" w:rsidRPr="00AE6D61">
        <w:rPr>
          <w:rFonts w:ascii="Times New Roman" w:eastAsia="GulliverRM" w:hAnsi="Times New Roman" w:cs="Times New Roman"/>
          <w:kern w:val="0"/>
          <w:sz w:val="24"/>
          <w:szCs w:val="24"/>
        </w:rPr>
        <w:t>S</w:t>
      </w:r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2).</w:t>
      </w:r>
    </w:p>
    <w:p w:rsidR="003344B1" w:rsidRPr="00AE6D61" w:rsidRDefault="003344B1" w:rsidP="00E804CF">
      <w:pPr>
        <w:wordWrap/>
        <w:adjustRightInd w:val="0"/>
        <w:spacing w:after="0" w:line="480" w:lineRule="auto"/>
        <w:ind w:firstLineChars="200" w:firstLine="293"/>
        <w:rPr>
          <w:rFonts w:ascii="Times New Roman" w:eastAsia="GulliverRM" w:hAnsi="Times New Roman" w:cs="Times New Roman"/>
          <w:kern w:val="0"/>
          <w:sz w:val="24"/>
          <w:szCs w:val="24"/>
        </w:rPr>
      </w:pPr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Similarly, p47phox gene knockout or </w:t>
      </w:r>
      <w:proofErr w:type="spellStart"/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apocynin</w:t>
      </w:r>
      <w:proofErr w:type="spellEnd"/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 significantly attenuated (</w:t>
      </w:r>
      <w:r w:rsidR="00097CEC"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P</w:t>
      </w:r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 &lt; 0.01) decreases in tyrosine hydroxylase-immunoreactivity (TH-IR) and dopamine level, and increase in dopamine turnover rate in the striatum of mice treated with a toxic dose of MA (35 mg/kg </w:t>
      </w:r>
      <w:r w:rsidRPr="00AE6D61">
        <w:rPr>
          <w:rFonts w:ascii="Times New Roman" w:eastAsia="가는안상수체" w:hAnsi="Times New Roman" w:cs="Times New Roman"/>
          <w:kern w:val="0"/>
          <w:sz w:val="24"/>
          <w:szCs w:val="24"/>
        </w:rPr>
        <w:t>×</w:t>
      </w:r>
      <w:r w:rsidRPr="00AE6D61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</w:t>
      </w:r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1), and to a lesser significance degree (</w:t>
      </w:r>
      <w:r w:rsidR="00097CEC"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P</w:t>
      </w:r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 &lt; 0.05) in the mice treated with repeated MA </w:t>
      </w:r>
      <w:r w:rsidRPr="00AE6D61">
        <w:rPr>
          <w:rFonts w:ascii="Times New Roman" w:eastAsia="GulliverRM" w:hAnsi="Times New Roman" w:cs="Times New Roman"/>
          <w:kern w:val="0"/>
          <w:sz w:val="24"/>
          <w:szCs w:val="24"/>
        </w:rPr>
        <w:t>(</w:t>
      </w:r>
      <w:r w:rsidR="00644080" w:rsidRPr="00AE6D61">
        <w:rPr>
          <w:rFonts w:ascii="Times New Roman" w:eastAsia="GulliverRM" w:hAnsi="Times New Roman" w:cs="Times New Roman"/>
          <w:kern w:val="0"/>
          <w:sz w:val="24"/>
          <w:szCs w:val="24"/>
        </w:rPr>
        <w:t>7</w:t>
      </w:r>
      <w:r w:rsidRPr="00AE6D61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mg/kg </w:t>
      </w:r>
      <w:r w:rsidRPr="00AE6D61">
        <w:rPr>
          <w:rFonts w:ascii="Times New Roman" w:eastAsia="가는안상수체" w:hAnsi="Times New Roman" w:cs="Times New Roman"/>
          <w:kern w:val="0"/>
          <w:sz w:val="24"/>
          <w:szCs w:val="24"/>
        </w:rPr>
        <w:t>×</w:t>
      </w:r>
      <w:r w:rsidRPr="00AE6D61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4)</w:t>
      </w:r>
      <w:r w:rsidR="004F5444"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 treatment (Figs</w:t>
      </w:r>
      <w:r w:rsidR="007878D0"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.</w:t>
      </w:r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 </w:t>
      </w:r>
      <w:proofErr w:type="gramStart"/>
      <w:r w:rsidR="004F5444" w:rsidRPr="00AE6D61">
        <w:rPr>
          <w:rFonts w:ascii="Times New Roman" w:eastAsia="GulliverRM" w:hAnsi="Times New Roman" w:cs="Times New Roman"/>
          <w:kern w:val="0"/>
          <w:sz w:val="24"/>
          <w:szCs w:val="24"/>
        </w:rPr>
        <w:t>S</w:t>
      </w:r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3 and </w:t>
      </w:r>
      <w:r w:rsidR="007878D0"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S</w:t>
      </w:r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4).</w:t>
      </w:r>
      <w:proofErr w:type="gramEnd"/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 </w:t>
      </w:r>
    </w:p>
    <w:p w:rsidR="003344B1" w:rsidRPr="00AE6D61" w:rsidRDefault="003344B1" w:rsidP="00E804CF">
      <w:pPr>
        <w:wordWrap/>
        <w:adjustRightInd w:val="0"/>
        <w:spacing w:after="0" w:line="480" w:lineRule="auto"/>
        <w:ind w:firstLineChars="200" w:firstLine="293"/>
        <w:rPr>
          <w:rFonts w:ascii="Times New Roman" w:eastAsia="GulliverRM" w:hAnsi="Times New Roman" w:cs="Times New Roman"/>
          <w:kern w:val="0"/>
          <w:sz w:val="24"/>
          <w:szCs w:val="24"/>
        </w:rPr>
      </w:pPr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Since a toxic dose regimen (35 mg/kg </w:t>
      </w:r>
      <w:r w:rsidRPr="00AE6D61">
        <w:rPr>
          <w:rFonts w:ascii="Times New Roman" w:eastAsia="가는안상수체" w:hAnsi="Times New Roman" w:cs="Times New Roman"/>
          <w:kern w:val="0"/>
          <w:sz w:val="24"/>
          <w:szCs w:val="24"/>
        </w:rPr>
        <w:t>×</w:t>
      </w:r>
      <w:r w:rsidRPr="00AE6D61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</w:t>
      </w:r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1) of MA was more sensitive to the neuroprotection provided by the genetic or pharmacological inhibition of p47phox than </w:t>
      </w:r>
      <w:r w:rsidR="000A71C4"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a </w:t>
      </w:r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multiple dose regimen </w:t>
      </w:r>
      <w:r w:rsidRPr="00AE6D61">
        <w:rPr>
          <w:rFonts w:ascii="Times New Roman" w:eastAsia="GulliverRM" w:hAnsi="Times New Roman" w:cs="Times New Roman"/>
          <w:kern w:val="0"/>
          <w:sz w:val="24"/>
          <w:szCs w:val="24"/>
        </w:rPr>
        <w:t>(</w:t>
      </w:r>
      <w:r w:rsidR="00644080" w:rsidRPr="00AE6D61">
        <w:rPr>
          <w:rFonts w:ascii="Times New Roman" w:eastAsia="GulliverRM" w:hAnsi="Times New Roman" w:cs="Times New Roman"/>
          <w:kern w:val="0"/>
          <w:sz w:val="24"/>
          <w:szCs w:val="24"/>
        </w:rPr>
        <w:t>7</w:t>
      </w:r>
      <w:r w:rsidRPr="00AE6D61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mg/kg </w:t>
      </w:r>
      <w:r w:rsidRPr="00AE6D61">
        <w:rPr>
          <w:rFonts w:ascii="Times New Roman" w:eastAsia="가는안상수체" w:hAnsi="Times New Roman" w:cs="Times New Roman"/>
          <w:kern w:val="0"/>
          <w:sz w:val="24"/>
          <w:szCs w:val="24"/>
        </w:rPr>
        <w:t>×</w:t>
      </w:r>
      <w:r w:rsidRPr="00AE6D61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4)</w:t>
      </w:r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 of MA, we selected a toxic dose of MA (35 mg/kg </w:t>
      </w:r>
      <w:r w:rsidRPr="00AE6D61">
        <w:rPr>
          <w:rFonts w:ascii="Times New Roman" w:eastAsia="가는안상수체" w:hAnsi="Times New Roman" w:cs="Times New Roman"/>
          <w:kern w:val="0"/>
          <w:sz w:val="24"/>
          <w:szCs w:val="24"/>
        </w:rPr>
        <w:t>×</w:t>
      </w:r>
      <w:r w:rsidRPr="00AE6D61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</w:t>
      </w:r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1) for further study. </w:t>
      </w:r>
    </w:p>
    <w:p w:rsidR="003344B1" w:rsidRPr="00AE6D61" w:rsidRDefault="003344B1" w:rsidP="00266C2E">
      <w:pPr>
        <w:wordWrap/>
        <w:adjustRightInd w:val="0"/>
        <w:spacing w:after="0" w:line="480" w:lineRule="auto"/>
        <w:rPr>
          <w:rFonts w:ascii="Times New Roman" w:eastAsia="GulliverRM" w:hAnsi="Times New Roman" w:cs="Times New Roman"/>
          <w:kern w:val="0"/>
          <w:sz w:val="24"/>
          <w:szCs w:val="24"/>
        </w:rPr>
      </w:pPr>
    </w:p>
    <w:p w:rsidR="000408FE" w:rsidRPr="000408FE" w:rsidRDefault="000408FE" w:rsidP="00266C2E">
      <w:pPr>
        <w:wordWrap/>
        <w:adjustRightInd w:val="0"/>
        <w:spacing w:after="0" w:line="480" w:lineRule="auto"/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</w:pPr>
    </w:p>
    <w:p w:rsidR="003344B1" w:rsidRPr="00AE6D61" w:rsidRDefault="003344B1" w:rsidP="003344B1">
      <w:pPr>
        <w:wordWrap/>
        <w:adjustRightInd w:val="0"/>
        <w:spacing w:after="0" w:line="480" w:lineRule="auto"/>
        <w:rPr>
          <w:rFonts w:ascii="Times New Roman" w:eastAsia="가는안상수체" w:hAnsi="Times New Roman" w:cs="Times New Roman"/>
          <w:b/>
          <w:kern w:val="0"/>
          <w:sz w:val="24"/>
          <w:szCs w:val="24"/>
        </w:rPr>
      </w:pPr>
      <w:r w:rsidRPr="00C43543">
        <w:rPr>
          <w:rFonts w:ascii="Times New Roman" w:eastAsia="GulliverRM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 xml:space="preserve">ERK inhibitor U0126, </w:t>
      </w:r>
      <w:proofErr w:type="spellStart"/>
      <w:r w:rsidRPr="00C43543">
        <w:rPr>
          <w:rFonts w:ascii="Times New Roman" w:eastAsia="GulliverRM" w:hAnsi="Times New Roman" w:cs="Times New Roman"/>
          <w:b/>
          <w:color w:val="000000" w:themeColor="text1"/>
          <w:kern w:val="0"/>
          <w:sz w:val="24"/>
          <w:szCs w:val="24"/>
        </w:rPr>
        <w:t>apocynin</w:t>
      </w:r>
      <w:proofErr w:type="spellEnd"/>
      <w:r w:rsidR="000A71C4" w:rsidRPr="00C43543">
        <w:rPr>
          <w:rFonts w:ascii="Times New Roman" w:eastAsia="GulliverRM" w:hAnsi="Times New Roman" w:cs="Times New Roman" w:hint="eastAsia"/>
          <w:b/>
          <w:color w:val="000000" w:themeColor="text1"/>
          <w:kern w:val="0"/>
          <w:sz w:val="24"/>
          <w:szCs w:val="24"/>
        </w:rPr>
        <w:t>,</w:t>
      </w:r>
      <w:r w:rsidRPr="00C43543">
        <w:rPr>
          <w:rFonts w:ascii="Times New Roman" w:eastAsia="GulliverRM" w:hAnsi="Times New Roman" w:cs="Times New Roman"/>
          <w:b/>
          <w:color w:val="000000" w:themeColor="text1"/>
          <w:kern w:val="0"/>
          <w:sz w:val="24"/>
          <w:szCs w:val="24"/>
        </w:rPr>
        <w:t xml:space="preserve"> or p47phox knockout </w:t>
      </w:r>
      <w:r w:rsidRPr="00C43543">
        <w:rPr>
          <w:rFonts w:ascii="Times New Roman" w:eastAsia="가는안상수체" w:hAnsi="Times New Roman" w:cs="Times New Roman" w:hint="eastAsia"/>
          <w:b/>
          <w:color w:val="000000" w:themeColor="text1"/>
          <w:kern w:val="0"/>
          <w:sz w:val="24"/>
          <w:szCs w:val="24"/>
        </w:rPr>
        <w:t>attenuates</w:t>
      </w:r>
      <w:r w:rsidRPr="00C43543">
        <w:rPr>
          <w:rFonts w:ascii="Times New Roman" w:eastAsia="가는안상수체" w:hAnsi="Times New Roman" w:cs="Times New Roman"/>
          <w:b/>
          <w:color w:val="000000" w:themeColor="text1"/>
          <w:kern w:val="0"/>
          <w:sz w:val="24"/>
          <w:szCs w:val="24"/>
        </w:rPr>
        <w:t xml:space="preserve"> MA-induced </w:t>
      </w:r>
      <w:r w:rsidRPr="00C43543">
        <w:rPr>
          <w:rFonts w:ascii="Times New Roman" w:eastAsia="가는안상수체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lipid peroxidation and protein oxidation in the </w:t>
      </w:r>
      <w:r w:rsidRPr="00C43543">
        <w:rPr>
          <w:rFonts w:ascii="Times New Roman" w:eastAsia="가는안상수체" w:hAnsi="Times New Roman" w:cs="Times New Roman"/>
          <w:b/>
          <w:color w:val="000000" w:themeColor="text1"/>
          <w:kern w:val="0"/>
          <w:sz w:val="24"/>
          <w:szCs w:val="24"/>
        </w:rPr>
        <w:t>striatum of mice;</w:t>
      </w:r>
      <w:r w:rsidRPr="00C43543">
        <w:rPr>
          <w:rFonts w:ascii="Times New Roman" w:eastAsia="GulliverRM" w:hAnsi="Times New Roman" w:cs="Times New Roman"/>
          <w:b/>
          <w:color w:val="000000" w:themeColor="text1"/>
          <w:kern w:val="0"/>
          <w:sz w:val="24"/>
          <w:szCs w:val="24"/>
        </w:rPr>
        <w:t xml:space="preserve"> U0126 does not </w:t>
      </w:r>
      <w:r w:rsidRPr="00C43543">
        <w:rPr>
          <w:rFonts w:ascii="Times New Roman" w:eastAsia="GulliverRM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show any additional </w:t>
      </w:r>
      <w:r w:rsidRPr="00AE6D61">
        <w:rPr>
          <w:rFonts w:ascii="Times New Roman" w:eastAsia="GulliverRM" w:hAnsi="Times New Roman" w:cs="Times New Roman" w:hint="eastAsia"/>
          <w:b/>
          <w:kern w:val="0"/>
          <w:sz w:val="24"/>
          <w:szCs w:val="24"/>
        </w:rPr>
        <w:t>effect against</w:t>
      </w:r>
      <w:r w:rsidRPr="00AE6D61">
        <w:rPr>
          <w:rFonts w:ascii="Times New Roman" w:eastAsia="GulliverRM" w:hAnsi="Times New Roman" w:cs="Times New Roman"/>
          <w:b/>
          <w:kern w:val="0"/>
          <w:sz w:val="24"/>
          <w:szCs w:val="24"/>
        </w:rPr>
        <w:t xml:space="preserve"> the protection mediated by </w:t>
      </w:r>
      <w:proofErr w:type="spellStart"/>
      <w:r w:rsidRPr="00AE6D61">
        <w:rPr>
          <w:rFonts w:ascii="Times New Roman" w:eastAsia="GulliverRM" w:hAnsi="Times New Roman" w:cs="Times New Roman"/>
          <w:b/>
          <w:kern w:val="0"/>
          <w:sz w:val="24"/>
          <w:szCs w:val="24"/>
        </w:rPr>
        <w:t>apocynin</w:t>
      </w:r>
      <w:proofErr w:type="spellEnd"/>
      <w:r w:rsidRPr="00AE6D61">
        <w:rPr>
          <w:rFonts w:ascii="Times New Roman" w:eastAsia="GulliverRM" w:hAnsi="Times New Roman" w:cs="Times New Roman"/>
          <w:b/>
          <w:kern w:val="0"/>
          <w:sz w:val="24"/>
          <w:szCs w:val="24"/>
        </w:rPr>
        <w:t xml:space="preserve"> or p47phox knockout </w:t>
      </w:r>
    </w:p>
    <w:p w:rsidR="003344B1" w:rsidRPr="00AE6D61" w:rsidRDefault="00DF2B63" w:rsidP="00DF2B63">
      <w:pPr>
        <w:wordWrap/>
        <w:adjustRightInd w:val="0"/>
        <w:spacing w:after="0" w:line="480" w:lineRule="auto"/>
        <w:ind w:firstLineChars="200" w:firstLine="293"/>
        <w:rPr>
          <w:rFonts w:ascii="Times New Roman" w:eastAsia="가는안상수체" w:hAnsi="Times New Roman" w:cs="Times New Roman"/>
          <w:kern w:val="0"/>
          <w:sz w:val="24"/>
          <w:szCs w:val="24"/>
        </w:rPr>
      </w:pPr>
      <w:proofErr w:type="gramStart"/>
      <w:r w:rsidRPr="00AE6D61">
        <w:rPr>
          <w:rFonts w:ascii="Times New Roman" w:eastAsia="가는안상수체" w:hAnsi="Times New Roman" w:cs="Times New Roman"/>
          <w:kern w:val="0"/>
          <w:sz w:val="24"/>
          <w:szCs w:val="24"/>
        </w:rPr>
        <w:t>A</w:t>
      </w:r>
      <w:r w:rsidRPr="00AE6D61">
        <w:rPr>
          <w:rFonts w:ascii="Times New Roman" w:eastAsia="가는안상수체" w:hAnsi="Times New Roman" w:cs="Times New Roman" w:hint="eastAsia"/>
          <w:kern w:val="0"/>
          <w:sz w:val="24"/>
          <w:szCs w:val="24"/>
        </w:rPr>
        <w:t xml:space="preserve">ccording to </w:t>
      </w:r>
      <w:r w:rsidRPr="00AE6D61">
        <w:rPr>
          <w:rFonts w:ascii="Times New Roman" w:eastAsia="가는안상수체" w:hAnsi="Times New Roman" w:cs="Times New Roman"/>
          <w:kern w:val="0"/>
          <w:sz w:val="24"/>
          <w:szCs w:val="24"/>
        </w:rPr>
        <w:t>experimental</w:t>
      </w:r>
      <w:r w:rsidRPr="00AE6D61">
        <w:rPr>
          <w:rFonts w:ascii="Times New Roman" w:eastAsia="가는안상수체" w:hAnsi="Times New Roman" w:cs="Times New Roman" w:hint="eastAsia"/>
          <w:kern w:val="0"/>
          <w:sz w:val="24"/>
          <w:szCs w:val="24"/>
        </w:rPr>
        <w:t xml:space="preserve"> design of Fig.</w:t>
      </w:r>
      <w:proofErr w:type="gramEnd"/>
      <w:r w:rsidRPr="00AE6D61">
        <w:rPr>
          <w:rFonts w:ascii="Times New Roman" w:eastAsia="가는안상수체" w:hAnsi="Times New Roman" w:cs="Times New Roman" w:hint="eastAsia"/>
          <w:kern w:val="0"/>
          <w:sz w:val="24"/>
          <w:szCs w:val="24"/>
        </w:rPr>
        <w:t xml:space="preserve"> S5, lipid peroxidation and protein oxidation were examined. </w:t>
      </w:r>
      <w:r w:rsidR="003344B1"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As shown in </w:t>
      </w:r>
      <w:r w:rsidR="004F5444"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Fig</w:t>
      </w:r>
      <w:r w:rsidR="004F5444" w:rsidRPr="00AE6D61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</w:t>
      </w:r>
      <w:r w:rsidR="003344B1"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S6, t</w:t>
      </w:r>
      <w:r w:rsidR="003344B1" w:rsidRPr="00AE6D61">
        <w:rPr>
          <w:rFonts w:ascii="Times New Roman" w:eastAsia="가는안상수체" w:hAnsi="Times New Roman" w:cs="Times New Roman" w:hint="eastAsia"/>
          <w:kern w:val="0"/>
          <w:sz w:val="24"/>
          <w:szCs w:val="24"/>
        </w:rPr>
        <w:t xml:space="preserve">he level of 4-hydroxynonenal (HNE) adduct, a marker of lipid peroxidation, was significantly increased in the cytosolic (0.5 h, 1 h, 2 h, 4 h, and 6 h: </w:t>
      </w:r>
      <w:r w:rsidR="00097CEC"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P</w:t>
      </w:r>
      <w:r w:rsidR="003344B1" w:rsidRPr="00AE6D61">
        <w:rPr>
          <w:rFonts w:ascii="Times New Roman" w:eastAsia="가는안상수체" w:hAnsi="Times New Roman" w:cs="Times New Roman" w:hint="eastAsia"/>
          <w:kern w:val="0"/>
          <w:sz w:val="24"/>
          <w:szCs w:val="24"/>
        </w:rPr>
        <w:t xml:space="preserve"> &lt; 0.05, </w:t>
      </w:r>
      <w:r w:rsidR="00097CEC"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P</w:t>
      </w:r>
      <w:r w:rsidR="003344B1" w:rsidRPr="00AE6D61">
        <w:rPr>
          <w:rFonts w:ascii="Times New Roman" w:eastAsia="가는안상수체" w:hAnsi="Times New Roman" w:cs="Times New Roman" w:hint="eastAsia"/>
          <w:kern w:val="0"/>
          <w:sz w:val="24"/>
          <w:szCs w:val="24"/>
        </w:rPr>
        <w:t xml:space="preserve"> &lt; 0.05, </w:t>
      </w:r>
      <w:r w:rsidR="00097CEC"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P</w:t>
      </w:r>
      <w:r w:rsidR="003344B1" w:rsidRPr="00AE6D61">
        <w:rPr>
          <w:rFonts w:ascii="Times New Roman" w:eastAsia="가는안상수체" w:hAnsi="Times New Roman" w:cs="Times New Roman" w:hint="eastAsia"/>
          <w:kern w:val="0"/>
          <w:sz w:val="24"/>
          <w:szCs w:val="24"/>
        </w:rPr>
        <w:t xml:space="preserve"> &lt; 0.01, </w:t>
      </w:r>
      <w:r w:rsidR="00097CEC"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P</w:t>
      </w:r>
      <w:r w:rsidR="003344B1" w:rsidRPr="00C43543">
        <w:rPr>
          <w:rFonts w:ascii="Times New Roman" w:eastAsia="가는안상수체" w:hAnsi="Times New Roman" w:cs="Times New Roman" w:hint="eastAsia"/>
          <w:color w:val="000000" w:themeColor="text1"/>
          <w:kern w:val="0"/>
          <w:sz w:val="24"/>
          <w:szCs w:val="24"/>
        </w:rPr>
        <w:t xml:space="preserve"> &lt; 0.01, and </w:t>
      </w:r>
      <w:r w:rsidR="00097CEC"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P</w:t>
      </w:r>
      <w:r w:rsidR="003344B1" w:rsidRPr="00C43543">
        <w:rPr>
          <w:rFonts w:ascii="Times New Roman" w:eastAsia="가는안상수체" w:hAnsi="Times New Roman" w:cs="Times New Roman" w:hint="eastAsia"/>
          <w:color w:val="000000" w:themeColor="text1"/>
          <w:kern w:val="0"/>
          <w:sz w:val="24"/>
          <w:szCs w:val="24"/>
        </w:rPr>
        <w:t xml:space="preserve"> &lt; 0.05, respectively) or mitochondrial (0.5 h, 1 h, 2 h, 4 h, 6 h, and 1 d: </w:t>
      </w:r>
      <w:r w:rsidR="00097CEC"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P</w:t>
      </w:r>
      <w:r w:rsidR="003344B1" w:rsidRPr="00C43543">
        <w:rPr>
          <w:rFonts w:ascii="Times New Roman" w:eastAsia="가는안상수체" w:hAnsi="Times New Roman" w:cs="Times New Roman" w:hint="eastAsia"/>
          <w:color w:val="000000" w:themeColor="text1"/>
          <w:kern w:val="0"/>
          <w:sz w:val="24"/>
          <w:szCs w:val="24"/>
        </w:rPr>
        <w:t xml:space="preserve"> &lt; 0.01, </w:t>
      </w:r>
      <w:r w:rsidR="00097CEC"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P</w:t>
      </w:r>
      <w:r w:rsidR="003344B1" w:rsidRPr="00C43543">
        <w:rPr>
          <w:rFonts w:ascii="Times New Roman" w:eastAsia="가는안상수체" w:hAnsi="Times New Roman" w:cs="Times New Roman" w:hint="eastAsia"/>
          <w:color w:val="000000" w:themeColor="text1"/>
          <w:kern w:val="0"/>
          <w:sz w:val="24"/>
          <w:szCs w:val="24"/>
        </w:rPr>
        <w:t xml:space="preserve"> &lt; 0.01, </w:t>
      </w:r>
      <w:r w:rsidR="00097CEC"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P</w:t>
      </w:r>
      <w:r w:rsidR="003344B1" w:rsidRPr="00C43543">
        <w:rPr>
          <w:rFonts w:ascii="Times New Roman" w:eastAsia="가는안상수체" w:hAnsi="Times New Roman" w:cs="Times New Roman" w:hint="eastAsia"/>
          <w:color w:val="000000" w:themeColor="text1"/>
          <w:kern w:val="0"/>
          <w:sz w:val="24"/>
          <w:szCs w:val="24"/>
        </w:rPr>
        <w:t xml:space="preserve"> &lt; 0.001, </w:t>
      </w:r>
      <w:r w:rsidR="00097CEC"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P</w:t>
      </w:r>
      <w:r w:rsidR="003344B1" w:rsidRPr="00C43543">
        <w:rPr>
          <w:rFonts w:ascii="Times New Roman" w:eastAsia="가는안상수체" w:hAnsi="Times New Roman" w:cs="Times New Roman" w:hint="eastAsia"/>
          <w:color w:val="000000" w:themeColor="text1"/>
          <w:kern w:val="0"/>
          <w:sz w:val="24"/>
          <w:szCs w:val="24"/>
        </w:rPr>
        <w:t xml:space="preserve"> &lt; 0.001, </w:t>
      </w:r>
      <w:r w:rsidR="00097CEC"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P</w:t>
      </w:r>
      <w:r w:rsidR="00097CEC" w:rsidRPr="00C43543">
        <w:rPr>
          <w:rFonts w:ascii="Times New Roman" w:eastAsia="가는안상수체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3344B1" w:rsidRPr="00C43543">
        <w:rPr>
          <w:rFonts w:ascii="Times New Roman" w:eastAsia="가는안상수체" w:hAnsi="Times New Roman" w:cs="Times New Roman" w:hint="eastAsia"/>
          <w:color w:val="000000" w:themeColor="text1"/>
          <w:kern w:val="0"/>
          <w:sz w:val="24"/>
          <w:szCs w:val="24"/>
        </w:rPr>
        <w:t xml:space="preserve">&lt; 0.01, and </w:t>
      </w:r>
      <w:r w:rsidR="00097CEC"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P</w:t>
      </w:r>
      <w:r w:rsidR="003344B1" w:rsidRPr="00C43543">
        <w:rPr>
          <w:rFonts w:ascii="Times New Roman" w:eastAsia="가는안상수체" w:hAnsi="Times New Roman" w:cs="Times New Roman" w:hint="eastAsia"/>
          <w:color w:val="000000" w:themeColor="text1"/>
          <w:kern w:val="0"/>
          <w:sz w:val="24"/>
          <w:szCs w:val="24"/>
        </w:rPr>
        <w:t xml:space="preserve"> &lt; 0.05, respectively) fraction of striatum afte</w:t>
      </w:r>
      <w:r w:rsidR="007A4E75" w:rsidRPr="00C43543">
        <w:rPr>
          <w:rFonts w:ascii="Times New Roman" w:eastAsia="가는안상수체" w:hAnsi="Times New Roman" w:cs="Times New Roman" w:hint="eastAsia"/>
          <w:color w:val="000000" w:themeColor="text1"/>
          <w:kern w:val="0"/>
          <w:sz w:val="24"/>
          <w:szCs w:val="24"/>
        </w:rPr>
        <w:t>r MA treatment.</w:t>
      </w:r>
      <w:r w:rsidR="007A4E75" w:rsidRPr="00C43543">
        <w:rPr>
          <w:rFonts w:ascii="Times New Roman" w:eastAsia="가는안상수체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3344B1" w:rsidRPr="00C43543">
        <w:rPr>
          <w:rFonts w:ascii="Times New Roman" w:eastAsia="가는안상수체" w:hAnsi="Times New Roman" w:cs="Times New Roman" w:hint="eastAsia"/>
          <w:color w:val="000000" w:themeColor="text1"/>
          <w:kern w:val="0"/>
          <w:sz w:val="24"/>
          <w:szCs w:val="24"/>
        </w:rPr>
        <w:t xml:space="preserve">Increase in HNE level was most prominent 2 h after MA treatment. </w:t>
      </w:r>
      <w:r w:rsidR="003344B1" w:rsidRPr="00C43543">
        <w:rPr>
          <w:rFonts w:ascii="Times New Roman" w:eastAsia="가는안상수체" w:hAnsi="Times New Roman" w:cs="Times New Roman"/>
          <w:color w:val="000000" w:themeColor="text1"/>
          <w:kern w:val="0"/>
          <w:sz w:val="24"/>
          <w:szCs w:val="24"/>
        </w:rPr>
        <w:t xml:space="preserve">U0126, </w:t>
      </w:r>
      <w:proofErr w:type="spellStart"/>
      <w:r w:rsidR="003344B1" w:rsidRPr="00C43543">
        <w:rPr>
          <w:rFonts w:ascii="Times New Roman" w:eastAsia="가는안상수체" w:hAnsi="Times New Roman" w:cs="Times New Roman"/>
          <w:color w:val="000000" w:themeColor="text1"/>
          <w:kern w:val="0"/>
          <w:sz w:val="24"/>
          <w:szCs w:val="24"/>
        </w:rPr>
        <w:t>apocynin</w:t>
      </w:r>
      <w:proofErr w:type="spellEnd"/>
      <w:r w:rsidR="000A71C4" w:rsidRPr="00C43543">
        <w:rPr>
          <w:rFonts w:ascii="Times New Roman" w:eastAsia="가는안상수체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="003344B1" w:rsidRPr="00C43543">
        <w:rPr>
          <w:rFonts w:ascii="Times New Roman" w:eastAsia="가는안상수체" w:hAnsi="Times New Roman" w:cs="Times New Roman"/>
          <w:color w:val="000000" w:themeColor="text1"/>
          <w:kern w:val="0"/>
          <w:sz w:val="24"/>
          <w:szCs w:val="24"/>
        </w:rPr>
        <w:t xml:space="preserve"> or p47phox </w:t>
      </w:r>
      <w:r w:rsidR="003344B1" w:rsidRPr="00C43543">
        <w:rPr>
          <w:rFonts w:ascii="Times New Roman" w:eastAsia="가는안상수체" w:hAnsi="Times New Roman" w:cs="Times New Roman" w:hint="eastAsia"/>
          <w:color w:val="000000" w:themeColor="text1"/>
          <w:kern w:val="0"/>
          <w:sz w:val="24"/>
          <w:szCs w:val="24"/>
        </w:rPr>
        <w:t xml:space="preserve">gene </w:t>
      </w:r>
      <w:r w:rsidR="003344B1" w:rsidRPr="00C43543">
        <w:rPr>
          <w:rFonts w:ascii="Times New Roman" w:eastAsia="가는안상수체" w:hAnsi="Times New Roman" w:cs="Times New Roman"/>
          <w:color w:val="000000" w:themeColor="text1"/>
          <w:kern w:val="0"/>
          <w:sz w:val="24"/>
          <w:szCs w:val="24"/>
        </w:rPr>
        <w:t xml:space="preserve">knockout </w:t>
      </w:r>
      <w:r w:rsidR="003344B1" w:rsidRPr="00C43543">
        <w:rPr>
          <w:rFonts w:ascii="Times New Roman" w:eastAsia="가는안상수체" w:hAnsi="Times New Roman" w:cs="Times New Roman" w:hint="eastAsia"/>
          <w:color w:val="000000" w:themeColor="text1"/>
          <w:kern w:val="0"/>
          <w:sz w:val="24"/>
          <w:szCs w:val="24"/>
        </w:rPr>
        <w:t xml:space="preserve">significantly attenuated increases in HNE level in the cytosolic </w:t>
      </w:r>
      <w:r w:rsidR="003344B1" w:rsidRPr="00C43543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>(</w:t>
      </w:r>
      <w:r w:rsidR="00097CEC"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P</w:t>
      </w:r>
      <w:r w:rsidR="003344B1"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 &lt; 0.05) </w:t>
      </w:r>
      <w:r w:rsidR="003344B1" w:rsidRPr="00AE6D61">
        <w:rPr>
          <w:rFonts w:ascii="Times New Roman" w:eastAsia="가는안상수체" w:hAnsi="Times New Roman" w:cs="Times New Roman" w:hint="eastAsia"/>
          <w:kern w:val="0"/>
          <w:sz w:val="24"/>
          <w:szCs w:val="24"/>
        </w:rPr>
        <w:t xml:space="preserve">and mitochondrial </w:t>
      </w:r>
      <w:r w:rsidR="003344B1"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(</w:t>
      </w:r>
      <w:r w:rsidR="00097CEC"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P</w:t>
      </w:r>
      <w:r w:rsidR="003344B1"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 &lt; 0.01) </w:t>
      </w:r>
      <w:r w:rsidR="003344B1" w:rsidRPr="00AE6D61">
        <w:rPr>
          <w:rFonts w:ascii="Times New Roman" w:eastAsia="가는안상수체" w:hAnsi="Times New Roman" w:cs="Times New Roman" w:hint="eastAsia"/>
          <w:kern w:val="0"/>
          <w:sz w:val="24"/>
          <w:szCs w:val="24"/>
        </w:rPr>
        <w:t xml:space="preserve">fractions of striatum 2 h after MA treatment. </w:t>
      </w:r>
      <w:r w:rsidR="003344B1" w:rsidRPr="00AE6D61">
        <w:rPr>
          <w:rFonts w:ascii="Times New Roman" w:eastAsia="가는안상수체" w:hAnsi="Times New Roman" w:cs="Times New Roman"/>
          <w:kern w:val="0"/>
          <w:sz w:val="24"/>
          <w:szCs w:val="24"/>
        </w:rPr>
        <w:t>However, U0126 did not</w:t>
      </w:r>
      <w:r w:rsidR="003344B1" w:rsidRPr="00AE6D61">
        <w:rPr>
          <w:rFonts w:ascii="Times New Roman" w:eastAsia="가는안상수체" w:hAnsi="Times New Roman" w:cs="Times New Roman" w:hint="eastAsia"/>
          <w:kern w:val="0"/>
          <w:sz w:val="24"/>
          <w:szCs w:val="24"/>
        </w:rPr>
        <w:t xml:space="preserve"> produce additional protection against the attenuation mediated by </w:t>
      </w:r>
      <w:proofErr w:type="spellStart"/>
      <w:r w:rsidR="003344B1" w:rsidRPr="00AE6D61">
        <w:rPr>
          <w:rFonts w:ascii="Times New Roman" w:eastAsia="가는안상수체" w:hAnsi="Times New Roman" w:cs="Times New Roman"/>
          <w:kern w:val="0"/>
          <w:sz w:val="24"/>
          <w:szCs w:val="24"/>
        </w:rPr>
        <w:t>apocynin</w:t>
      </w:r>
      <w:proofErr w:type="spellEnd"/>
      <w:r w:rsidR="003344B1" w:rsidRPr="00AE6D61">
        <w:rPr>
          <w:rFonts w:ascii="Times New Roman" w:eastAsia="가는안상수체" w:hAnsi="Times New Roman" w:cs="Times New Roman"/>
          <w:kern w:val="0"/>
          <w:sz w:val="24"/>
          <w:szCs w:val="24"/>
        </w:rPr>
        <w:t xml:space="preserve"> or p47phox </w:t>
      </w:r>
      <w:r w:rsidR="003344B1" w:rsidRPr="00AE6D61">
        <w:rPr>
          <w:rFonts w:ascii="Times New Roman" w:eastAsia="가는안상수체" w:hAnsi="Times New Roman" w:cs="Times New Roman" w:hint="eastAsia"/>
          <w:kern w:val="0"/>
          <w:sz w:val="24"/>
          <w:szCs w:val="24"/>
        </w:rPr>
        <w:t xml:space="preserve">gene </w:t>
      </w:r>
      <w:r w:rsidR="003344B1" w:rsidRPr="00AE6D61">
        <w:rPr>
          <w:rFonts w:ascii="Times New Roman" w:eastAsia="가는안상수체" w:hAnsi="Times New Roman" w:cs="Times New Roman"/>
          <w:kern w:val="0"/>
          <w:sz w:val="24"/>
          <w:szCs w:val="24"/>
        </w:rPr>
        <w:t xml:space="preserve">knockout </w:t>
      </w:r>
      <w:r w:rsidR="003344B1"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(</w:t>
      </w:r>
      <w:r w:rsidR="004F5444"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Fig</w:t>
      </w:r>
      <w:r w:rsidR="007878D0"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.</w:t>
      </w:r>
      <w:r w:rsidR="003344B1"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 xml:space="preserve"> </w:t>
      </w:r>
      <w:r w:rsidR="004F5444" w:rsidRPr="00AE6D61">
        <w:rPr>
          <w:rFonts w:ascii="Times New Roman" w:eastAsia="GulliverRM" w:hAnsi="Times New Roman" w:cs="Times New Roman"/>
          <w:kern w:val="0"/>
          <w:sz w:val="24"/>
          <w:szCs w:val="24"/>
        </w:rPr>
        <w:t>S</w:t>
      </w:r>
      <w:r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6</w:t>
      </w:r>
      <w:r w:rsidR="003344B1" w:rsidRPr="00AE6D61">
        <w:rPr>
          <w:rFonts w:ascii="Times New Roman" w:eastAsia="GulliverRM" w:hAnsi="Times New Roman" w:cs="Times New Roman" w:hint="eastAsia"/>
          <w:kern w:val="0"/>
          <w:sz w:val="24"/>
          <w:szCs w:val="24"/>
        </w:rPr>
        <w:t>).</w:t>
      </w:r>
    </w:p>
    <w:p w:rsidR="00DF2B63" w:rsidRPr="00AE6D61" w:rsidRDefault="003344B1" w:rsidP="00DF2B63">
      <w:pPr>
        <w:wordWrap/>
        <w:adjustRightInd w:val="0"/>
        <w:spacing w:after="0" w:line="480" w:lineRule="auto"/>
        <w:ind w:firstLineChars="200" w:firstLine="480"/>
        <w:rPr>
          <w:rFonts w:ascii="Times New Roman" w:hAnsi="Times New Roman"/>
          <w:sz w:val="24"/>
        </w:rPr>
      </w:pPr>
      <w:r w:rsidRPr="00AE6D61">
        <w:rPr>
          <w:rFonts w:ascii="Times New Roman" w:hAnsi="Times New Roman"/>
          <w:sz w:val="24"/>
        </w:rPr>
        <w:t xml:space="preserve">The </w:t>
      </w:r>
      <w:r w:rsidRPr="00AE6D61">
        <w:rPr>
          <w:rFonts w:ascii="Times New Roman" w:hAnsi="Times New Roman" w:hint="eastAsia"/>
          <w:sz w:val="24"/>
        </w:rPr>
        <w:t xml:space="preserve">result obtained from the protein carbonyl </w:t>
      </w:r>
      <w:r w:rsidRPr="00AE6D61">
        <w:rPr>
          <w:rFonts w:ascii="Times New Roman" w:hAnsi="Times New Roman"/>
          <w:sz w:val="24"/>
        </w:rPr>
        <w:t>measurement</w:t>
      </w:r>
      <w:r w:rsidRPr="00AE6D61">
        <w:rPr>
          <w:rFonts w:ascii="Times New Roman" w:hAnsi="Times New Roman" w:hint="eastAsia"/>
          <w:sz w:val="24"/>
        </w:rPr>
        <w:t>, a protein oxidation marker, und</w:t>
      </w:r>
      <w:r w:rsidR="007A4E75" w:rsidRPr="00AE6D61">
        <w:rPr>
          <w:rFonts w:ascii="Times New Roman" w:hAnsi="Times New Roman" w:hint="eastAsia"/>
          <w:sz w:val="24"/>
        </w:rPr>
        <w:t>er</w:t>
      </w:r>
      <w:r w:rsidR="007A4E75" w:rsidRPr="00AE6D61">
        <w:rPr>
          <w:rFonts w:ascii="Times New Roman" w:hAnsi="Times New Roman"/>
          <w:sz w:val="24"/>
        </w:rPr>
        <w:t xml:space="preserve"> </w:t>
      </w:r>
      <w:r w:rsidRPr="00AE6D61">
        <w:rPr>
          <w:rFonts w:ascii="Times New Roman" w:hAnsi="Times New Roman" w:hint="eastAsia"/>
          <w:sz w:val="24"/>
        </w:rPr>
        <w:t xml:space="preserve">our </w:t>
      </w:r>
      <w:r w:rsidRPr="00AE6D61">
        <w:rPr>
          <w:rFonts w:ascii="Times New Roman" w:hAnsi="Times New Roman"/>
          <w:sz w:val="24"/>
        </w:rPr>
        <w:t>experimental</w:t>
      </w:r>
      <w:r w:rsidRPr="00AE6D61">
        <w:rPr>
          <w:rFonts w:ascii="Times New Roman" w:hAnsi="Times New Roman" w:hint="eastAsia"/>
          <w:sz w:val="24"/>
        </w:rPr>
        <w:t xml:space="preserve"> conditions paralleled that obtained from HNE measurement (</w:t>
      </w:r>
      <w:r w:rsidR="004F5444" w:rsidRPr="00AE6D61">
        <w:rPr>
          <w:rFonts w:ascii="Times New Roman" w:hAnsi="Times New Roman" w:hint="eastAsia"/>
          <w:sz w:val="24"/>
        </w:rPr>
        <w:t>Fig</w:t>
      </w:r>
      <w:r w:rsidR="007878D0" w:rsidRPr="00AE6D61">
        <w:rPr>
          <w:rFonts w:ascii="Times New Roman" w:hAnsi="Times New Roman" w:hint="eastAsia"/>
          <w:sz w:val="24"/>
        </w:rPr>
        <w:t>.</w:t>
      </w:r>
      <w:r w:rsidRPr="00AE6D61">
        <w:rPr>
          <w:rFonts w:ascii="Times New Roman" w:hAnsi="Times New Roman" w:hint="eastAsia"/>
          <w:sz w:val="24"/>
        </w:rPr>
        <w:t xml:space="preserve"> </w:t>
      </w:r>
      <w:r w:rsidR="004F5444" w:rsidRPr="00AE6D61">
        <w:rPr>
          <w:rFonts w:ascii="Times New Roman" w:hAnsi="Times New Roman"/>
          <w:sz w:val="24"/>
        </w:rPr>
        <w:t>S</w:t>
      </w:r>
      <w:r w:rsidR="00DF2B63" w:rsidRPr="00AE6D61">
        <w:rPr>
          <w:rFonts w:ascii="Times New Roman" w:hAnsi="Times New Roman" w:hint="eastAsia"/>
          <w:sz w:val="24"/>
        </w:rPr>
        <w:t>7).</w:t>
      </w:r>
    </w:p>
    <w:p w:rsidR="00DF2B63" w:rsidRDefault="00DF2B63" w:rsidP="00DF2B63">
      <w:pPr>
        <w:wordWrap/>
        <w:adjustRightInd w:val="0"/>
        <w:spacing w:after="0" w:line="480" w:lineRule="auto"/>
        <w:rPr>
          <w:rFonts w:ascii="Times New Roman" w:hAnsi="Times New Roman"/>
          <w:color w:val="000000" w:themeColor="text1"/>
          <w:sz w:val="24"/>
        </w:rPr>
      </w:pPr>
    </w:p>
    <w:p w:rsidR="00E804CF" w:rsidRPr="008742FA" w:rsidRDefault="00E804CF" w:rsidP="00E804CF">
      <w:pPr>
        <w:wordWrap/>
        <w:adjustRightInd w:val="0"/>
        <w:spacing w:after="0" w:line="480" w:lineRule="auto"/>
        <w:rPr>
          <w:rFonts w:ascii="Times New Roman" w:hAnsi="Times New Roman"/>
          <w:b/>
          <w:color w:val="000000" w:themeColor="text1"/>
          <w:sz w:val="24"/>
        </w:rPr>
      </w:pPr>
      <w:bookmarkStart w:id="0" w:name="_GoBack"/>
      <w:r w:rsidRPr="008742FA">
        <w:rPr>
          <w:rFonts w:ascii="Times New Roman" w:hAnsi="Times New Roman"/>
          <w:b/>
          <w:color w:val="000000" w:themeColor="text1"/>
          <w:sz w:val="24"/>
        </w:rPr>
        <w:t>Morphological characteristics in the microglial activation induced by MA</w:t>
      </w:r>
    </w:p>
    <w:p w:rsidR="00E804CF" w:rsidRPr="008742FA" w:rsidRDefault="00E804CF" w:rsidP="00E804CF">
      <w:pPr>
        <w:wordWrap/>
        <w:adjustRightInd w:val="0"/>
        <w:spacing w:after="0" w:line="480" w:lineRule="auto"/>
        <w:ind w:firstLineChars="150" w:firstLine="360"/>
        <w:rPr>
          <w:rFonts w:ascii="Times New Roman" w:hAnsi="Times New Roman"/>
          <w:color w:val="000000" w:themeColor="text1"/>
          <w:sz w:val="24"/>
        </w:rPr>
      </w:pPr>
      <w:r w:rsidRPr="008742FA">
        <w:rPr>
          <w:rFonts w:ascii="Times New Roman" w:hAnsi="Times New Roman"/>
          <w:color w:val="000000" w:themeColor="text1"/>
          <w:sz w:val="24"/>
        </w:rPr>
        <w:t>In order to assess the activation state of microglia after the MA treatment, skeleton analysis (</w:t>
      </w:r>
      <w:proofErr w:type="gramStart"/>
      <w:r w:rsidRPr="008742FA">
        <w:rPr>
          <w:rFonts w:ascii="Times New Roman" w:hAnsi="Times New Roman"/>
          <w:b/>
          <w:color w:val="000000" w:themeColor="text1"/>
          <w:sz w:val="24"/>
        </w:rPr>
        <w:t>a</w:t>
      </w:r>
      <w:r w:rsidRPr="008742FA">
        <w:rPr>
          <w:rFonts w:ascii="Times New Roman" w:hAnsi="Times New Roman"/>
          <w:color w:val="000000" w:themeColor="text1"/>
          <w:sz w:val="24"/>
        </w:rPr>
        <w:t xml:space="preserve"> and</w:t>
      </w:r>
      <w:proofErr w:type="gramEnd"/>
      <w:r w:rsidRPr="008742FA">
        <w:rPr>
          <w:rFonts w:ascii="Times New Roman" w:hAnsi="Times New Roman"/>
          <w:color w:val="000000" w:themeColor="text1"/>
          <w:sz w:val="24"/>
        </w:rPr>
        <w:t xml:space="preserve"> </w:t>
      </w:r>
      <w:r w:rsidRPr="008742FA">
        <w:rPr>
          <w:rFonts w:ascii="Times New Roman" w:hAnsi="Times New Roman"/>
          <w:b/>
          <w:color w:val="000000" w:themeColor="text1"/>
          <w:sz w:val="24"/>
        </w:rPr>
        <w:t>b</w:t>
      </w:r>
      <w:r w:rsidRPr="008742FA">
        <w:rPr>
          <w:rFonts w:ascii="Times New Roman" w:hAnsi="Times New Roman"/>
          <w:color w:val="000000" w:themeColor="text1"/>
          <w:sz w:val="24"/>
        </w:rPr>
        <w:t>) and cell size analysis (</w:t>
      </w:r>
      <w:r w:rsidRPr="008742FA">
        <w:rPr>
          <w:rFonts w:ascii="Times New Roman" w:hAnsi="Times New Roman"/>
          <w:b/>
          <w:color w:val="000000" w:themeColor="text1"/>
          <w:sz w:val="24"/>
        </w:rPr>
        <w:t>c</w:t>
      </w:r>
      <w:r w:rsidRPr="008742FA">
        <w:rPr>
          <w:rFonts w:ascii="Times New Roman" w:hAnsi="Times New Roman"/>
          <w:color w:val="000000" w:themeColor="text1"/>
          <w:sz w:val="24"/>
        </w:rPr>
        <w:t xml:space="preserve"> and </w:t>
      </w:r>
      <w:r w:rsidRPr="008742FA">
        <w:rPr>
          <w:rFonts w:ascii="Times New Roman" w:hAnsi="Times New Roman"/>
          <w:b/>
          <w:color w:val="000000" w:themeColor="text1"/>
          <w:sz w:val="24"/>
        </w:rPr>
        <w:t>d</w:t>
      </w:r>
      <w:r w:rsidRPr="008742FA">
        <w:rPr>
          <w:rFonts w:ascii="Times New Roman" w:hAnsi="Times New Roman"/>
          <w:color w:val="000000" w:themeColor="text1"/>
          <w:sz w:val="24"/>
        </w:rPr>
        <w:t>) were performed (Fig. S8). The number of branches (</w:t>
      </w:r>
      <w:r w:rsidRPr="008742FA">
        <w:rPr>
          <w:rFonts w:ascii="Times New Roman" w:hAnsi="Times New Roman"/>
          <w:b/>
          <w:color w:val="000000" w:themeColor="text1"/>
          <w:sz w:val="24"/>
        </w:rPr>
        <w:t>b-1</w:t>
      </w:r>
      <w:r w:rsidRPr="008742FA">
        <w:rPr>
          <w:rFonts w:ascii="Times New Roman" w:hAnsi="Times New Roman"/>
          <w:color w:val="000000" w:themeColor="text1"/>
          <w:sz w:val="24"/>
        </w:rPr>
        <w:t>), number of junctions (</w:t>
      </w:r>
      <w:r w:rsidRPr="008742FA">
        <w:rPr>
          <w:rFonts w:ascii="Times New Roman" w:hAnsi="Times New Roman"/>
          <w:b/>
          <w:color w:val="000000" w:themeColor="text1"/>
          <w:sz w:val="24"/>
        </w:rPr>
        <w:t>b-2</w:t>
      </w:r>
      <w:r w:rsidRPr="008742FA">
        <w:rPr>
          <w:rFonts w:ascii="Times New Roman" w:hAnsi="Times New Roman"/>
          <w:color w:val="000000" w:themeColor="text1"/>
          <w:sz w:val="24"/>
        </w:rPr>
        <w:t xml:space="preserve">), </w:t>
      </w:r>
      <w:proofErr w:type="gramStart"/>
      <w:r w:rsidRPr="008742FA">
        <w:rPr>
          <w:rFonts w:ascii="Times New Roman" w:hAnsi="Times New Roman"/>
          <w:color w:val="000000" w:themeColor="text1"/>
          <w:sz w:val="24"/>
        </w:rPr>
        <w:t>number</w:t>
      </w:r>
      <w:proofErr w:type="gramEnd"/>
      <w:r w:rsidRPr="008742FA">
        <w:rPr>
          <w:rFonts w:ascii="Times New Roman" w:hAnsi="Times New Roman"/>
          <w:color w:val="000000" w:themeColor="text1"/>
          <w:sz w:val="24"/>
        </w:rPr>
        <w:t xml:space="preserve"> of triple points (</w:t>
      </w:r>
      <w:r w:rsidRPr="008742FA">
        <w:rPr>
          <w:rFonts w:ascii="Times New Roman" w:hAnsi="Times New Roman"/>
          <w:b/>
          <w:color w:val="000000" w:themeColor="text1"/>
          <w:sz w:val="24"/>
        </w:rPr>
        <w:t>b-3</w:t>
      </w:r>
      <w:r w:rsidRPr="008742FA">
        <w:rPr>
          <w:rFonts w:ascii="Times New Roman" w:hAnsi="Times New Roman"/>
          <w:color w:val="000000" w:themeColor="text1"/>
          <w:sz w:val="24"/>
        </w:rPr>
        <w:t>), average branch length (</w:t>
      </w:r>
      <w:r w:rsidRPr="008742FA">
        <w:rPr>
          <w:rFonts w:ascii="Times New Roman" w:hAnsi="Times New Roman"/>
          <w:b/>
          <w:color w:val="000000" w:themeColor="text1"/>
          <w:sz w:val="24"/>
        </w:rPr>
        <w:t>b-4</w:t>
      </w:r>
      <w:r w:rsidRPr="008742FA">
        <w:rPr>
          <w:rFonts w:ascii="Times New Roman" w:hAnsi="Times New Roman"/>
          <w:color w:val="000000" w:themeColor="text1"/>
          <w:sz w:val="24"/>
        </w:rPr>
        <w:t>), and summed branch length (</w:t>
      </w:r>
      <w:r w:rsidRPr="008742FA">
        <w:rPr>
          <w:rFonts w:ascii="Times New Roman" w:hAnsi="Times New Roman"/>
          <w:b/>
          <w:color w:val="000000" w:themeColor="text1"/>
          <w:sz w:val="24"/>
        </w:rPr>
        <w:t>b-5</w:t>
      </w:r>
      <w:r w:rsidRPr="008742FA">
        <w:rPr>
          <w:rFonts w:ascii="Times New Roman" w:hAnsi="Times New Roman"/>
          <w:color w:val="000000" w:themeColor="text1"/>
          <w:sz w:val="24"/>
        </w:rPr>
        <w:t>) were quantified by skeleton analysis. MA treatment (</w:t>
      </w:r>
      <w:r w:rsidRPr="008742FA">
        <w:rPr>
          <w:rFonts w:ascii="Times New Roman" w:hAnsi="Times New Roman"/>
          <w:b/>
          <w:color w:val="000000" w:themeColor="text1"/>
          <w:sz w:val="24"/>
        </w:rPr>
        <w:t>a-2</w:t>
      </w:r>
      <w:r w:rsidRPr="008742FA">
        <w:rPr>
          <w:rFonts w:ascii="Times New Roman" w:hAnsi="Times New Roman"/>
          <w:color w:val="000000" w:themeColor="text1"/>
          <w:sz w:val="24"/>
        </w:rPr>
        <w:t>) increased the branching of cell processes and hyper-ramified microglia as compared to saline treatment (</w:t>
      </w:r>
      <w:r w:rsidRPr="008742FA">
        <w:rPr>
          <w:rFonts w:ascii="Times New Roman" w:hAnsi="Times New Roman"/>
          <w:b/>
          <w:color w:val="000000" w:themeColor="text1"/>
          <w:sz w:val="24"/>
        </w:rPr>
        <w:t>a-1</w:t>
      </w:r>
      <w:r w:rsidRPr="008742FA">
        <w:rPr>
          <w:rFonts w:ascii="Times New Roman" w:hAnsi="Times New Roman"/>
          <w:color w:val="000000" w:themeColor="text1"/>
          <w:sz w:val="24"/>
        </w:rPr>
        <w:t>); MA treatment significantly increased the number of branches (</w:t>
      </w:r>
      <w:r w:rsidRPr="008742FA">
        <w:rPr>
          <w:rFonts w:ascii="Times New Roman" w:hAnsi="Times New Roman"/>
          <w:b/>
          <w:color w:val="000000" w:themeColor="text1"/>
          <w:sz w:val="24"/>
        </w:rPr>
        <w:t>b-1</w:t>
      </w:r>
      <w:r w:rsidRPr="008742FA">
        <w:rPr>
          <w:rFonts w:ascii="Times New Roman" w:hAnsi="Times New Roman"/>
          <w:color w:val="000000" w:themeColor="text1"/>
          <w:sz w:val="24"/>
        </w:rPr>
        <w:t>), junctions (</w:t>
      </w:r>
      <w:r w:rsidRPr="008742FA">
        <w:rPr>
          <w:rFonts w:ascii="Times New Roman" w:hAnsi="Times New Roman"/>
          <w:b/>
          <w:color w:val="000000" w:themeColor="text1"/>
          <w:sz w:val="24"/>
        </w:rPr>
        <w:t>b-2</w:t>
      </w:r>
      <w:r w:rsidRPr="008742FA">
        <w:rPr>
          <w:rFonts w:ascii="Times New Roman" w:hAnsi="Times New Roman"/>
          <w:color w:val="000000" w:themeColor="text1"/>
          <w:sz w:val="24"/>
        </w:rPr>
        <w:t>), and triple points (</w:t>
      </w:r>
      <w:r w:rsidRPr="008742FA">
        <w:rPr>
          <w:rFonts w:ascii="Times New Roman" w:hAnsi="Times New Roman"/>
          <w:b/>
          <w:color w:val="000000" w:themeColor="text1"/>
          <w:sz w:val="24"/>
        </w:rPr>
        <w:t>b-3</w:t>
      </w:r>
      <w:r w:rsidRPr="008742FA">
        <w:rPr>
          <w:rFonts w:ascii="Times New Roman" w:hAnsi="Times New Roman"/>
          <w:color w:val="000000" w:themeColor="text1"/>
          <w:sz w:val="24"/>
        </w:rPr>
        <w:t>). Summed branch length (</w:t>
      </w:r>
      <w:r w:rsidRPr="008742FA">
        <w:rPr>
          <w:rFonts w:ascii="Times New Roman" w:hAnsi="Times New Roman"/>
          <w:b/>
          <w:color w:val="000000" w:themeColor="text1"/>
          <w:sz w:val="24"/>
        </w:rPr>
        <w:t>b-5</w:t>
      </w:r>
      <w:r w:rsidRPr="008742FA">
        <w:rPr>
          <w:rFonts w:ascii="Times New Roman" w:hAnsi="Times New Roman"/>
          <w:color w:val="000000" w:themeColor="text1"/>
          <w:sz w:val="24"/>
        </w:rPr>
        <w:t xml:space="preserve">) also </w:t>
      </w:r>
      <w:r w:rsidRPr="008742FA">
        <w:rPr>
          <w:rFonts w:ascii="Times New Roman" w:hAnsi="Times New Roman"/>
          <w:color w:val="000000" w:themeColor="text1"/>
          <w:sz w:val="24"/>
        </w:rPr>
        <w:lastRenderedPageBreak/>
        <w:t>significantly increased by MA, but MA did not alter the average branch length (</w:t>
      </w:r>
      <w:r w:rsidRPr="008742FA">
        <w:rPr>
          <w:rFonts w:ascii="Times New Roman" w:hAnsi="Times New Roman"/>
          <w:b/>
          <w:color w:val="000000" w:themeColor="text1"/>
          <w:sz w:val="24"/>
        </w:rPr>
        <w:t>b-4</w:t>
      </w:r>
      <w:r w:rsidRPr="008742FA">
        <w:rPr>
          <w:rFonts w:ascii="Times New Roman" w:hAnsi="Times New Roman"/>
          <w:color w:val="000000" w:themeColor="text1"/>
          <w:sz w:val="24"/>
        </w:rPr>
        <w:t>). In cell size analysis, average cell size (</w:t>
      </w:r>
      <w:r w:rsidRPr="008742FA">
        <w:rPr>
          <w:rFonts w:ascii="Times New Roman" w:hAnsi="Times New Roman"/>
          <w:b/>
          <w:color w:val="000000" w:themeColor="text1"/>
          <w:sz w:val="24"/>
        </w:rPr>
        <w:t>d-1</w:t>
      </w:r>
      <w:r w:rsidRPr="008742FA">
        <w:rPr>
          <w:rFonts w:ascii="Times New Roman" w:hAnsi="Times New Roman"/>
          <w:color w:val="000000" w:themeColor="text1"/>
          <w:sz w:val="24"/>
        </w:rPr>
        <w:t>), average cell body size (</w:t>
      </w:r>
      <w:r w:rsidRPr="008742FA">
        <w:rPr>
          <w:rFonts w:ascii="Times New Roman" w:hAnsi="Times New Roman"/>
          <w:b/>
          <w:color w:val="000000" w:themeColor="text1"/>
          <w:sz w:val="24"/>
        </w:rPr>
        <w:t>d-2</w:t>
      </w:r>
      <w:r w:rsidRPr="008742FA">
        <w:rPr>
          <w:rFonts w:ascii="Times New Roman" w:hAnsi="Times New Roman"/>
          <w:color w:val="000000" w:themeColor="text1"/>
          <w:sz w:val="24"/>
        </w:rPr>
        <w:t>), and cell body size to cell size ratio (%) (</w:t>
      </w:r>
      <w:r w:rsidRPr="008742FA">
        <w:rPr>
          <w:rFonts w:ascii="Times New Roman" w:hAnsi="Times New Roman"/>
          <w:b/>
          <w:color w:val="000000" w:themeColor="text1"/>
          <w:sz w:val="24"/>
        </w:rPr>
        <w:t>d-3</w:t>
      </w:r>
      <w:r w:rsidRPr="008742FA">
        <w:rPr>
          <w:rFonts w:ascii="Times New Roman" w:hAnsi="Times New Roman"/>
          <w:color w:val="000000" w:themeColor="text1"/>
          <w:sz w:val="24"/>
        </w:rPr>
        <w:t>) were calculated. Representative processed images showed that total cell size (</w:t>
      </w:r>
      <w:r w:rsidRPr="008742FA">
        <w:rPr>
          <w:rFonts w:ascii="Times New Roman" w:hAnsi="Times New Roman"/>
          <w:b/>
          <w:color w:val="000000" w:themeColor="text1"/>
          <w:sz w:val="24"/>
        </w:rPr>
        <w:t>c-5</w:t>
      </w:r>
      <w:r w:rsidRPr="008742FA">
        <w:rPr>
          <w:rFonts w:ascii="Times New Roman" w:hAnsi="Times New Roman"/>
          <w:color w:val="000000" w:themeColor="text1"/>
          <w:sz w:val="24"/>
        </w:rPr>
        <w:t>) and cell body size (</w:t>
      </w:r>
      <w:r w:rsidRPr="008742FA">
        <w:rPr>
          <w:rFonts w:ascii="Times New Roman" w:hAnsi="Times New Roman"/>
          <w:b/>
          <w:color w:val="000000" w:themeColor="text1"/>
          <w:sz w:val="24"/>
        </w:rPr>
        <w:t>c-6</w:t>
      </w:r>
      <w:r w:rsidRPr="008742FA">
        <w:rPr>
          <w:rFonts w:ascii="Times New Roman" w:hAnsi="Times New Roman"/>
          <w:color w:val="000000" w:themeColor="text1"/>
          <w:sz w:val="24"/>
        </w:rPr>
        <w:t>) after MA treatment was increased more than total cell size (</w:t>
      </w:r>
      <w:r w:rsidRPr="008742FA">
        <w:rPr>
          <w:rFonts w:ascii="Times New Roman" w:hAnsi="Times New Roman"/>
          <w:b/>
          <w:color w:val="000000" w:themeColor="text1"/>
          <w:sz w:val="24"/>
        </w:rPr>
        <w:t>c-2</w:t>
      </w:r>
      <w:r w:rsidRPr="008742FA">
        <w:rPr>
          <w:rFonts w:ascii="Times New Roman" w:hAnsi="Times New Roman"/>
          <w:color w:val="000000" w:themeColor="text1"/>
          <w:sz w:val="24"/>
        </w:rPr>
        <w:t>) and cell body size (</w:t>
      </w:r>
      <w:r w:rsidRPr="008742FA">
        <w:rPr>
          <w:rFonts w:ascii="Times New Roman" w:hAnsi="Times New Roman"/>
          <w:b/>
          <w:color w:val="000000" w:themeColor="text1"/>
          <w:sz w:val="24"/>
        </w:rPr>
        <w:t>c-3</w:t>
      </w:r>
      <w:r w:rsidRPr="008742FA">
        <w:rPr>
          <w:rFonts w:ascii="Times New Roman" w:hAnsi="Times New Roman"/>
          <w:color w:val="000000" w:themeColor="text1"/>
          <w:sz w:val="24"/>
        </w:rPr>
        <w:t>) after saline treatment. Note the unprocessed pictures (</w:t>
      </w:r>
      <w:r w:rsidRPr="008742FA">
        <w:rPr>
          <w:rFonts w:ascii="Times New Roman" w:hAnsi="Times New Roman"/>
          <w:b/>
          <w:color w:val="000000" w:themeColor="text1"/>
          <w:sz w:val="24"/>
        </w:rPr>
        <w:t>c-1</w:t>
      </w:r>
      <w:r w:rsidRPr="008742FA">
        <w:rPr>
          <w:rFonts w:ascii="Times New Roman" w:hAnsi="Times New Roman"/>
          <w:color w:val="000000" w:themeColor="text1"/>
          <w:sz w:val="24"/>
        </w:rPr>
        <w:t xml:space="preserve">: saline and </w:t>
      </w:r>
      <w:r w:rsidRPr="008742FA">
        <w:rPr>
          <w:rFonts w:ascii="Times New Roman" w:hAnsi="Times New Roman"/>
          <w:b/>
          <w:color w:val="000000" w:themeColor="text1"/>
          <w:sz w:val="24"/>
        </w:rPr>
        <w:t>c-2</w:t>
      </w:r>
      <w:r w:rsidRPr="008742FA">
        <w:rPr>
          <w:rFonts w:ascii="Times New Roman" w:hAnsi="Times New Roman"/>
          <w:color w:val="000000" w:themeColor="text1"/>
          <w:sz w:val="24"/>
        </w:rPr>
        <w:t>: MA); MA-induced increases in average cell size (</w:t>
      </w:r>
      <w:r w:rsidRPr="008742FA">
        <w:rPr>
          <w:rFonts w:ascii="Times New Roman" w:hAnsi="Times New Roman"/>
          <w:b/>
          <w:color w:val="000000" w:themeColor="text1"/>
          <w:sz w:val="24"/>
        </w:rPr>
        <w:t>d-1</w:t>
      </w:r>
      <w:r w:rsidRPr="008742FA">
        <w:rPr>
          <w:rFonts w:ascii="Times New Roman" w:hAnsi="Times New Roman"/>
          <w:color w:val="000000" w:themeColor="text1"/>
          <w:sz w:val="24"/>
        </w:rPr>
        <w:t>), average cell body size (</w:t>
      </w:r>
      <w:r w:rsidRPr="008742FA">
        <w:rPr>
          <w:rFonts w:ascii="Times New Roman" w:hAnsi="Times New Roman"/>
          <w:b/>
          <w:color w:val="000000" w:themeColor="text1"/>
          <w:sz w:val="24"/>
        </w:rPr>
        <w:t>d-2</w:t>
      </w:r>
      <w:r w:rsidRPr="008742FA">
        <w:rPr>
          <w:rFonts w:ascii="Times New Roman" w:hAnsi="Times New Roman"/>
          <w:color w:val="000000" w:themeColor="text1"/>
          <w:sz w:val="24"/>
        </w:rPr>
        <w:t>), and cell body area to cell area ratio (</w:t>
      </w:r>
      <w:r w:rsidRPr="008742FA">
        <w:rPr>
          <w:rFonts w:ascii="Times New Roman" w:hAnsi="Times New Roman"/>
          <w:b/>
          <w:color w:val="000000" w:themeColor="text1"/>
          <w:sz w:val="24"/>
        </w:rPr>
        <w:t>d-3</w:t>
      </w:r>
      <w:r w:rsidRPr="008742FA">
        <w:rPr>
          <w:rFonts w:ascii="Times New Roman" w:hAnsi="Times New Roman"/>
          <w:color w:val="000000" w:themeColor="text1"/>
          <w:sz w:val="24"/>
        </w:rPr>
        <w:t>) were observed (Fig. S8).</w:t>
      </w:r>
    </w:p>
    <w:bookmarkEnd w:id="0"/>
    <w:p w:rsidR="003344B1" w:rsidRPr="00CC0903" w:rsidRDefault="003344B1" w:rsidP="003344B1">
      <w:pPr>
        <w:wordWrap/>
        <w:adjustRightInd w:val="0"/>
        <w:spacing w:after="0" w:line="480" w:lineRule="auto"/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</w:pPr>
    </w:p>
    <w:p w:rsidR="003344B1" w:rsidRPr="00C43543" w:rsidRDefault="00824CF3" w:rsidP="003344B1">
      <w:pPr>
        <w:wordWrap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</w:t>
      </w:r>
      <w:r w:rsidR="003344B1" w:rsidRPr="00C435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ferences</w:t>
      </w:r>
    </w:p>
    <w:p w:rsidR="003344B1" w:rsidRPr="00C43543" w:rsidRDefault="003344B1" w:rsidP="003344B1">
      <w:pPr>
        <w:wordWrap/>
        <w:spacing w:after="0" w:line="480" w:lineRule="auto"/>
        <w:rPr>
          <w:color w:val="000000" w:themeColor="text1"/>
        </w:rPr>
      </w:pPr>
    </w:p>
    <w:p w:rsidR="003344B1" w:rsidRPr="00533726" w:rsidRDefault="003344B1" w:rsidP="00533726">
      <w:pPr>
        <w:pStyle w:val="a7"/>
        <w:numPr>
          <w:ilvl w:val="0"/>
          <w:numId w:val="5"/>
        </w:numPr>
        <w:wordWrap/>
        <w:adjustRightInd w:val="0"/>
        <w:spacing w:after="0" w:line="480" w:lineRule="auto"/>
        <w:ind w:leftChars="0" w:left="426" w:hanging="426"/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</w:pPr>
      <w:r w:rsidRPr="00533726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Nguyen XK, Lee J, Shin EJ, Dang DK, </w:t>
      </w:r>
      <w:proofErr w:type="spellStart"/>
      <w:r w:rsidRPr="00533726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Jeong</w:t>
      </w:r>
      <w:proofErr w:type="spellEnd"/>
      <w:r w:rsidRPr="00533726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JH, Nguyen TT, Nam Y, Cho HJ, Lee JC, Park DH, Jang CG, Hong JS, </w:t>
      </w:r>
      <w:proofErr w:type="spellStart"/>
      <w:r w:rsidRPr="00533726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Nabeshima</w:t>
      </w:r>
      <w:proofErr w:type="spellEnd"/>
      <w:r w:rsidRPr="00533726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T, Kim HC</w:t>
      </w:r>
      <w:r w:rsidR="00533726" w:rsidRPr="00533726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Pr="00533726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Liposomal melatonin rescues </w:t>
      </w:r>
      <w:proofErr w:type="spellStart"/>
      <w:r w:rsidRPr="00533726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methamphatemine</w:t>
      </w:r>
      <w:proofErr w:type="spellEnd"/>
      <w:r w:rsidRPr="00533726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-elicited mitochondrial burdens, pro-apoptosis, and dopaminergic degeneration through the inhibition PKC</w:t>
      </w:r>
      <w:r w:rsidRPr="00533726">
        <w:rPr>
          <w:rFonts w:ascii="Times New Roman" w:eastAsia="가는안상수체" w:hAnsi="Times New Roman" w:cs="Times New Roman"/>
          <w:color w:val="000000" w:themeColor="text1"/>
          <w:kern w:val="0"/>
          <w:sz w:val="24"/>
          <w:szCs w:val="24"/>
        </w:rPr>
        <w:t>δ</w:t>
      </w:r>
      <w:r w:rsidRPr="00533726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7A4E75" w:rsidRPr="00533726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gene. J Pineal Res</w:t>
      </w:r>
      <w:r w:rsidR="00533726" w:rsidRPr="00533726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. 2015</w:t>
      </w:r>
      <w:proofErr w:type="gramStart"/>
      <w:r w:rsidR="00533726" w:rsidRPr="00533726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;</w:t>
      </w:r>
      <w:r w:rsidR="007A4E75" w:rsidRPr="00533726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58</w:t>
      </w:r>
      <w:proofErr w:type="gramEnd"/>
      <w:r w:rsidR="007A4E75" w:rsidRPr="00533726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(1):86-106</w:t>
      </w:r>
      <w:r w:rsidR="00533726" w:rsidRPr="00533726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3344B1" w:rsidRDefault="003344B1" w:rsidP="00533726">
      <w:pPr>
        <w:pStyle w:val="a7"/>
        <w:numPr>
          <w:ilvl w:val="0"/>
          <w:numId w:val="5"/>
        </w:numPr>
        <w:wordWrap/>
        <w:adjustRightInd w:val="0"/>
        <w:spacing w:after="0" w:line="480" w:lineRule="auto"/>
        <w:ind w:leftChars="0" w:left="426" w:hanging="426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3372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hin EJ, Shin SW, Nguyen TT, Park DH, </w:t>
      </w:r>
      <w:proofErr w:type="spellStart"/>
      <w:r w:rsidRPr="0053372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ie</w:t>
      </w:r>
      <w:proofErr w:type="spellEnd"/>
      <w:r w:rsidRPr="0053372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MB, Jang CG, Nah SY, Yang BW, </w:t>
      </w:r>
      <w:proofErr w:type="spellStart"/>
      <w:r w:rsidRPr="0053372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Ko</w:t>
      </w:r>
      <w:proofErr w:type="spellEnd"/>
      <w:r w:rsidRPr="0053372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K, </w:t>
      </w:r>
      <w:proofErr w:type="spellStart"/>
      <w:r w:rsidRPr="0053372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abeshima</w:t>
      </w:r>
      <w:proofErr w:type="spellEnd"/>
      <w:r w:rsidRPr="0053372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, Kim HC</w:t>
      </w:r>
      <w:r w:rsidR="00533726" w:rsidRPr="0053372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proofErr w:type="spellStart"/>
      <w:r w:rsidRPr="0053372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insenoside</w:t>
      </w:r>
      <w:proofErr w:type="spellEnd"/>
      <w:r w:rsidRPr="0053372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e rescues methamphet</w:t>
      </w:r>
      <w:r w:rsidR="004F544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mine-induced oxidative damage, </w:t>
      </w:r>
      <w:r w:rsidRPr="0053372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itochondrial dysfunction, microglial activation and dopaminergic degeneration by inhibiting the protein kinase C</w:t>
      </w:r>
      <w:r w:rsidRPr="00533726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δ</w:t>
      </w:r>
      <w:r w:rsidRPr="0053372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gene. </w:t>
      </w:r>
      <w:proofErr w:type="spellStart"/>
      <w:r w:rsidRPr="0053372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ol</w:t>
      </w:r>
      <w:proofErr w:type="spellEnd"/>
      <w:r w:rsidRPr="0053372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53372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eurobiol</w:t>
      </w:r>
      <w:proofErr w:type="spellEnd"/>
      <w:r w:rsidR="00533726" w:rsidRPr="0053372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 2014</w:t>
      </w:r>
      <w:proofErr w:type="gramStart"/>
      <w:r w:rsidR="00533726" w:rsidRPr="0053372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</w:t>
      </w:r>
      <w:r w:rsidRPr="0053372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49</w:t>
      </w:r>
      <w:proofErr w:type="gramEnd"/>
      <w:r w:rsidRPr="0053372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3):1400-21</w:t>
      </w:r>
      <w:r w:rsidR="00533726" w:rsidRPr="0053372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AF49C8" w:rsidRPr="00533726" w:rsidRDefault="00AF49C8" w:rsidP="00AF49C8">
      <w:pPr>
        <w:pStyle w:val="a7"/>
        <w:numPr>
          <w:ilvl w:val="0"/>
          <w:numId w:val="5"/>
        </w:numPr>
        <w:wordWrap/>
        <w:adjustRightInd w:val="0"/>
        <w:spacing w:after="0" w:line="480" w:lineRule="auto"/>
        <w:ind w:leftChars="0" w:left="426" w:hanging="426"/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</w:pPr>
      <w:r w:rsidRPr="00533726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>Oliver CN</w:t>
      </w:r>
      <w:r w:rsidRPr="00533726">
        <w:rPr>
          <w:rFonts w:ascii="Times New Roman" w:eastAsia="맑은 고딕" w:hAnsi="Times New Roman" w:cs="Times New Roman" w:hint="eastAsia"/>
          <w:noProof/>
          <w:color w:val="000000" w:themeColor="text1"/>
          <w:sz w:val="24"/>
          <w:szCs w:val="24"/>
        </w:rPr>
        <w:t>,</w:t>
      </w:r>
      <w:r w:rsidRPr="00533726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 xml:space="preserve"> Ahn BW</w:t>
      </w:r>
      <w:r w:rsidRPr="00533726">
        <w:rPr>
          <w:rFonts w:ascii="Times New Roman" w:eastAsia="맑은 고딕" w:hAnsi="Times New Roman" w:cs="Times New Roman" w:hint="eastAsia"/>
          <w:noProof/>
          <w:color w:val="000000" w:themeColor="text1"/>
          <w:sz w:val="24"/>
          <w:szCs w:val="24"/>
        </w:rPr>
        <w:t>,</w:t>
      </w:r>
      <w:r w:rsidRPr="00533726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 xml:space="preserve"> Moerman EJ</w:t>
      </w:r>
      <w:r w:rsidRPr="00533726">
        <w:rPr>
          <w:rFonts w:ascii="Times New Roman" w:eastAsia="맑은 고딕" w:hAnsi="Times New Roman" w:cs="Times New Roman" w:hint="eastAsia"/>
          <w:noProof/>
          <w:color w:val="000000" w:themeColor="text1"/>
          <w:sz w:val="24"/>
          <w:szCs w:val="24"/>
        </w:rPr>
        <w:t>,</w:t>
      </w:r>
      <w:r w:rsidRPr="00533726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 xml:space="preserve"> Goldstein S</w:t>
      </w:r>
      <w:r w:rsidRPr="00533726">
        <w:rPr>
          <w:rFonts w:ascii="Times New Roman" w:eastAsia="맑은 고딕" w:hAnsi="Times New Roman" w:cs="Times New Roman" w:hint="eastAsia"/>
          <w:noProof/>
          <w:color w:val="000000" w:themeColor="text1"/>
          <w:sz w:val="24"/>
          <w:szCs w:val="24"/>
        </w:rPr>
        <w:t>,</w:t>
      </w:r>
      <w:r w:rsidRPr="00533726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 xml:space="preserve"> Stadtman ER. Age-related changes in oxidized proteins. J Biol Chem. 1987;262</w:t>
      </w:r>
      <w:r w:rsidRPr="00533726">
        <w:rPr>
          <w:rFonts w:ascii="Times New Roman" w:eastAsia="맑은 고딕" w:hAnsi="Times New Roman" w:cs="Times New Roman" w:hint="eastAsia"/>
          <w:noProof/>
          <w:color w:val="000000" w:themeColor="text1"/>
          <w:sz w:val="24"/>
          <w:szCs w:val="24"/>
        </w:rPr>
        <w:t>:</w:t>
      </w:r>
      <w:r w:rsidRPr="00533726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>5488-91.</w:t>
      </w:r>
    </w:p>
    <w:p w:rsidR="00AF49C8" w:rsidRPr="00533726" w:rsidRDefault="00AF49C8" w:rsidP="00AF49C8">
      <w:pPr>
        <w:pStyle w:val="a7"/>
        <w:wordWrap/>
        <w:adjustRightInd w:val="0"/>
        <w:spacing w:after="0" w:line="480" w:lineRule="auto"/>
        <w:ind w:leftChars="0" w:left="426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3344B1" w:rsidRDefault="003344B1" w:rsidP="003344B1">
      <w:pPr>
        <w:wordWrap/>
        <w:adjustRightInd w:val="0"/>
        <w:spacing w:after="0" w:line="480" w:lineRule="auto"/>
        <w:ind w:left="360" w:hangingChars="150" w:hanging="360"/>
        <w:rPr>
          <w:rFonts w:ascii="Times New Roman" w:eastAsia="맑은 고딕" w:hAnsi="Times New Roman" w:cs="Times New Roman" w:hint="eastAsia"/>
          <w:noProof/>
          <w:color w:val="000000" w:themeColor="text1"/>
          <w:sz w:val="24"/>
          <w:szCs w:val="24"/>
        </w:rPr>
      </w:pPr>
    </w:p>
    <w:p w:rsidR="00E515DF" w:rsidRDefault="00E515DF" w:rsidP="003344B1">
      <w:pPr>
        <w:wordWrap/>
        <w:adjustRightInd w:val="0"/>
        <w:spacing w:after="0" w:line="480" w:lineRule="auto"/>
        <w:ind w:left="360" w:hangingChars="150" w:hanging="360"/>
        <w:rPr>
          <w:rFonts w:ascii="Times New Roman" w:eastAsia="맑은 고딕" w:hAnsi="Times New Roman" w:cs="Times New Roman" w:hint="eastAsia"/>
          <w:noProof/>
          <w:color w:val="000000" w:themeColor="text1"/>
          <w:sz w:val="24"/>
          <w:szCs w:val="24"/>
        </w:rPr>
      </w:pPr>
    </w:p>
    <w:p w:rsidR="00E515DF" w:rsidRPr="00C43543" w:rsidRDefault="00E515DF" w:rsidP="00E515DF">
      <w:pPr>
        <w:wordWrap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l</w:t>
      </w:r>
      <w:r w:rsidRPr="00C435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ure legends</w:t>
      </w:r>
    </w:p>
    <w:p w:rsidR="00E515DF" w:rsidRDefault="00E515DF" w:rsidP="00E515DF">
      <w:pPr>
        <w:suppressAutoHyphens/>
        <w:wordWrap/>
        <w:adjustRightInd w:val="0"/>
        <w:spacing w:after="0" w:line="480" w:lineRule="auto"/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</w:pPr>
    </w:p>
    <w:p w:rsidR="00E515DF" w:rsidRPr="00EA2FFB" w:rsidRDefault="00E515DF" w:rsidP="00E515DF">
      <w:pPr>
        <w:suppressAutoHyphens/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.</w:t>
      </w:r>
      <w:proofErr w:type="gramEnd"/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S1 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xperimental design I. Effect of inhibition of PHOX on the neurotoxicity induced by a multiple dose regimen (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7 mg/kg, i.p. </w:t>
      </w:r>
      <w:r w:rsidRPr="00EA2FFB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4; </w:t>
      </w:r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a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or a toxic dose regimen (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35 mg/kg, i.p. </w:t>
      </w:r>
      <w:r w:rsidRPr="00EA2FFB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1; </w:t>
      </w:r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b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of MA. Apo = </w:t>
      </w:r>
      <w:proofErr w:type="spellStart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pocynin</w:t>
      </w:r>
      <w:proofErr w:type="spellEnd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50 mg/kg, i.p.</w:t>
      </w:r>
    </w:p>
    <w:p w:rsidR="00E515DF" w:rsidRPr="00EA2FFB" w:rsidRDefault="00E515DF" w:rsidP="00E515DF">
      <w:pPr>
        <w:suppressAutoHyphens/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E515DF" w:rsidRPr="00EA2FFB" w:rsidRDefault="00E515DF" w:rsidP="00E515DF">
      <w:pPr>
        <w:suppressAutoHyphens/>
        <w:wordWrap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proofErr w:type="gramStart"/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.</w:t>
      </w:r>
      <w:proofErr w:type="gramEnd"/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S2 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effect of inhibition of PHOX on the hyperthermia induced by MA. Effect of </w:t>
      </w:r>
      <w:proofErr w:type="spellStart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pocynin</w:t>
      </w:r>
      <w:proofErr w:type="spellEnd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r p47phox knockout on the hyperthermia induced by the multiple doses (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7 mg/kg, i.p. </w:t>
      </w:r>
      <w:r w:rsidRPr="00EA2FFB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4; </w:t>
      </w:r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a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or a toxic dose (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35 mg/kg, i.p. </w:t>
      </w:r>
      <w:r w:rsidRPr="00EA2FFB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1; </w:t>
      </w:r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b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of MA. WT = wild-type mice. </w:t>
      </w:r>
      <w:proofErr w:type="gramStart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47</w:t>
      </w:r>
      <w:proofErr w:type="gramEnd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KO = p47phox knockout mice. </w:t>
      </w:r>
      <w:proofErr w:type="spellStart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Veh</w:t>
      </w:r>
      <w:proofErr w:type="spellEnd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= vehicle [10% (v/v) DMSO] for </w:t>
      </w:r>
      <w:proofErr w:type="spellStart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apocynin</w:t>
      </w:r>
      <w:proofErr w:type="spellEnd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al = saline. Apo = </w:t>
      </w:r>
      <w:proofErr w:type="spellStart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pocynin</w:t>
      </w:r>
      <w:proofErr w:type="spellEnd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50 mg/kg, i.p.). MA 7 = MA (7 mg/kg, i.p. </w:t>
      </w:r>
      <w:r w:rsidRPr="00EA2FFB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4). MA 35 = MA (35 mg/kg, i.p. </w:t>
      </w:r>
      <w:r w:rsidRPr="00EA2FFB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1). Each value is the mean </w:t>
      </w:r>
      <w:r w:rsidRPr="00EA2FFB">
        <w:rPr>
          <w:rFonts w:ascii="Times New Roman" w:hAnsi="Times New Roman" w:cs="Times New Roman"/>
          <w:color w:val="000000" w:themeColor="text1"/>
          <w:sz w:val="24"/>
        </w:rPr>
        <w:t xml:space="preserve">± S.E.M. of 12-14 animals. *P &lt; 0.01 vs. corresponding treatment without MA; </w:t>
      </w:r>
      <w:r w:rsidRPr="00EA2FFB">
        <w:rPr>
          <w:rFonts w:ascii="Times New Roman" w:hAnsi="Times New Roman" w:cs="Times New Roman"/>
          <w:color w:val="000000" w:themeColor="text1"/>
          <w:sz w:val="24"/>
          <w:vertAlign w:val="superscript"/>
        </w:rPr>
        <w:t>#</w:t>
      </w:r>
      <w:r w:rsidRPr="00EA2FFB">
        <w:rPr>
          <w:rFonts w:ascii="Times New Roman" w:hAnsi="Times New Roman" w:cs="Times New Roman"/>
          <w:color w:val="000000" w:themeColor="text1"/>
          <w:sz w:val="24"/>
        </w:rPr>
        <w:t xml:space="preserve">P &lt; 0.01 vs. corresponding vehicle/WT with MA (repeated measures ANOVA </w:t>
      </w:r>
      <w:r w:rsidRPr="00EA2FFB">
        <w:rPr>
          <w:rFonts w:ascii="Times New Roman" w:eastAsia="굴림" w:hAnsi="Times New Roman" w:cs="Times New Roman"/>
          <w:bCs/>
          <w:color w:val="000000" w:themeColor="text1"/>
          <w:sz w:val="24"/>
          <w:szCs w:val="24"/>
        </w:rPr>
        <w:t xml:space="preserve">followed by </w:t>
      </w:r>
      <w:r w:rsidRPr="00EA2FFB">
        <w:rPr>
          <w:rFonts w:ascii="Times New Roman" w:hAnsi="Times New Roman" w:cs="Times New Roman"/>
          <w:color w:val="000000" w:themeColor="text1"/>
          <w:sz w:val="24"/>
          <w:szCs w:val="24"/>
        </w:rPr>
        <w:t>Fisher’s LSD pairwise comparisons</w:t>
      </w:r>
      <w:r w:rsidRPr="00EA2FFB">
        <w:rPr>
          <w:rFonts w:ascii="Times New Roman" w:hAnsi="Times New Roman" w:cs="Times New Roman"/>
          <w:color w:val="000000" w:themeColor="text1"/>
          <w:sz w:val="24"/>
        </w:rPr>
        <w:t>).</w:t>
      </w:r>
    </w:p>
    <w:p w:rsidR="00E515DF" w:rsidRPr="00EA2FFB" w:rsidRDefault="00E515DF" w:rsidP="00E515DF">
      <w:pPr>
        <w:suppressAutoHyphens/>
        <w:wordWrap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E515DF" w:rsidRPr="00EA2FFB" w:rsidRDefault="00E515DF" w:rsidP="00E515DF">
      <w:pPr>
        <w:suppressAutoHyphens/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.</w:t>
      </w:r>
      <w:proofErr w:type="gramEnd"/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S3 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effect of inhibition of PHOX on the tyrosine hydroxylase-immunoreactivity (TH-IR) induced by MA. </w:t>
      </w:r>
      <w:proofErr w:type="gramStart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ffect of </w:t>
      </w:r>
      <w:proofErr w:type="spellStart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pocynin</w:t>
      </w:r>
      <w:proofErr w:type="spellEnd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r p47phox knockout on the decrease in TH-IR induced by multiple doses (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7 mg/kg, i.p. </w:t>
      </w:r>
      <w:r w:rsidRPr="00EA2FFB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4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or a toxic dose (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35 mg/kg, i.p. </w:t>
      </w:r>
      <w:r w:rsidRPr="00EA2FFB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1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of MA.</w:t>
      </w:r>
      <w:proofErr w:type="gramEnd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T = wild-type mice. </w:t>
      </w:r>
      <w:proofErr w:type="gramStart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47</w:t>
      </w:r>
      <w:proofErr w:type="gramEnd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KO = p47phox knockout mice. </w:t>
      </w:r>
      <w:proofErr w:type="spellStart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Veh</w:t>
      </w:r>
      <w:proofErr w:type="spellEnd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= vehicle [10% (v/v) DMSO] for </w:t>
      </w:r>
      <w:proofErr w:type="spellStart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apocynin</w:t>
      </w:r>
      <w:proofErr w:type="spellEnd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al = saline. Apo = </w:t>
      </w:r>
      <w:proofErr w:type="spellStart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pocynin</w:t>
      </w:r>
      <w:proofErr w:type="spellEnd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50 mg/kg, i.p.). Scale b</w:t>
      </w:r>
      <w:r w:rsidRPr="00EA2FFB">
        <w:rPr>
          <w:rFonts w:ascii="Times New Roman" w:hAnsi="Times New Roman" w:cs="Times New Roman"/>
          <w:color w:val="000000" w:themeColor="text1"/>
          <w:sz w:val="24"/>
        </w:rPr>
        <w:t xml:space="preserve">ar = 200 </w:t>
      </w:r>
      <w:r w:rsidRPr="00EA2FFB">
        <w:rPr>
          <w:rFonts w:ascii="Times New Roman" w:eastAsia="맑은 고딕" w:hAnsi="Times New Roman" w:cs="Times New Roman"/>
          <w:color w:val="000000" w:themeColor="text1"/>
          <w:sz w:val="24"/>
        </w:rPr>
        <w:t>µ</w:t>
      </w:r>
      <w:r w:rsidRPr="00EA2FFB">
        <w:rPr>
          <w:rFonts w:ascii="Times New Roman" w:hAnsi="Times New Roman" w:cs="Times New Roman"/>
          <w:color w:val="000000" w:themeColor="text1"/>
          <w:sz w:val="24"/>
        </w:rPr>
        <w:t xml:space="preserve">m. 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Each value is the mean </w:t>
      </w:r>
      <w:r w:rsidRPr="00EA2FFB">
        <w:rPr>
          <w:rFonts w:ascii="Times New Roman" w:hAnsi="Times New Roman" w:cs="Times New Roman"/>
          <w:color w:val="000000" w:themeColor="text1"/>
          <w:sz w:val="24"/>
        </w:rPr>
        <w:t>± S.E.M. of six animals.</w:t>
      </w:r>
      <w:r w:rsidRPr="00EA2FFB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Pr="00EA2FFB">
        <w:rPr>
          <w:rFonts w:ascii="Times New Roman" w:hAnsi="Times New Roman" w:cs="Times New Roman"/>
          <w:color w:val="000000" w:themeColor="text1"/>
          <w:sz w:val="24"/>
        </w:rPr>
        <w:t xml:space="preserve">*P &lt; 0.01 vs. vehicle/WT with saline; </w:t>
      </w:r>
      <w:r w:rsidRPr="00EA2FFB">
        <w:rPr>
          <w:rFonts w:ascii="Times New Roman" w:hAnsi="Times New Roman" w:cs="Times New Roman"/>
          <w:color w:val="000000" w:themeColor="text1"/>
          <w:sz w:val="24"/>
          <w:vertAlign w:val="superscript"/>
        </w:rPr>
        <w:t>#</w:t>
      </w:r>
      <w:r w:rsidRPr="00EA2FFB">
        <w:rPr>
          <w:rFonts w:ascii="Times New Roman" w:hAnsi="Times New Roman" w:cs="Times New Roman"/>
          <w:color w:val="000000" w:themeColor="text1"/>
          <w:sz w:val="24"/>
        </w:rPr>
        <w:t xml:space="preserve">P &lt; 0.05, </w:t>
      </w:r>
      <w:r w:rsidRPr="00EA2FFB">
        <w:rPr>
          <w:rFonts w:ascii="Times New Roman" w:hAnsi="Times New Roman" w:cs="Times New Roman"/>
          <w:color w:val="000000" w:themeColor="text1"/>
          <w:sz w:val="24"/>
          <w:vertAlign w:val="superscript"/>
        </w:rPr>
        <w:t>##</w:t>
      </w:r>
      <w:r w:rsidRPr="00EA2FFB">
        <w:rPr>
          <w:rFonts w:ascii="Times New Roman" w:hAnsi="Times New Roman" w:cs="Times New Roman"/>
          <w:color w:val="000000" w:themeColor="text1"/>
          <w:sz w:val="24"/>
        </w:rPr>
        <w:t xml:space="preserve">P &lt; 0.01 vs. corresponding vehicle/WT with MA (two-way ANOVA </w:t>
      </w:r>
      <w:r w:rsidRPr="00EA2FFB">
        <w:rPr>
          <w:rFonts w:ascii="Times New Roman" w:eastAsia="굴림" w:hAnsi="Times New Roman" w:cs="Times New Roman"/>
          <w:bCs/>
          <w:color w:val="000000" w:themeColor="text1"/>
          <w:sz w:val="24"/>
          <w:szCs w:val="24"/>
        </w:rPr>
        <w:t xml:space="preserve">followed by </w:t>
      </w:r>
      <w:r w:rsidRPr="00EA2FFB">
        <w:rPr>
          <w:rFonts w:ascii="Times New Roman" w:hAnsi="Times New Roman" w:cs="Times New Roman"/>
          <w:color w:val="000000" w:themeColor="text1"/>
          <w:sz w:val="24"/>
          <w:szCs w:val="24"/>
        </w:rPr>
        <w:t>Fisher’s LSD pairwise comparisons</w:t>
      </w:r>
      <w:r w:rsidRPr="00EA2FFB">
        <w:rPr>
          <w:rFonts w:ascii="Times New Roman" w:hAnsi="Times New Roman" w:cs="Times New Roman"/>
          <w:color w:val="000000" w:themeColor="text1"/>
          <w:sz w:val="24"/>
        </w:rPr>
        <w:t>).</w:t>
      </w:r>
    </w:p>
    <w:p w:rsidR="00E515DF" w:rsidRPr="00EA2FFB" w:rsidRDefault="00E515DF" w:rsidP="00E515DF">
      <w:pPr>
        <w:suppressAutoHyphens/>
        <w:wordWrap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E515DF" w:rsidRPr="00EA2FFB" w:rsidRDefault="00E515DF" w:rsidP="00E515DF">
      <w:pPr>
        <w:suppressAutoHyphens/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Fig.</w:t>
      </w:r>
      <w:proofErr w:type="gramEnd"/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S4 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effect of inhibition of PHOX on the dopaminergic loss induced by MA. Effect of </w:t>
      </w:r>
      <w:proofErr w:type="spellStart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pocynin</w:t>
      </w:r>
      <w:proofErr w:type="spellEnd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r p47phox knockout on the changes in dopamine level (</w:t>
      </w:r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a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and dopamine turnover rate (</w:t>
      </w:r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b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in the striatum induced by the multiple doses (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7 mg/kg, i.p. </w:t>
      </w:r>
      <w:r w:rsidRPr="00EA2FFB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4; </w:t>
      </w:r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a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or a toxic dose (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35 mg/kg, i.p. </w:t>
      </w:r>
      <w:r w:rsidRPr="00EA2FFB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1; </w:t>
      </w:r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b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of MA. WT = wild-type mice. </w:t>
      </w:r>
      <w:proofErr w:type="gramStart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47</w:t>
      </w:r>
      <w:proofErr w:type="gramEnd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KO = p47phox knockout mice. </w:t>
      </w:r>
      <w:proofErr w:type="spellStart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Veh</w:t>
      </w:r>
      <w:proofErr w:type="spellEnd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= vehicle [10% (v/v) DMSO] for </w:t>
      </w:r>
      <w:proofErr w:type="spellStart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apocynin</w:t>
      </w:r>
      <w:proofErr w:type="spellEnd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al = saline. Apo = </w:t>
      </w:r>
      <w:proofErr w:type="spellStart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pocynin</w:t>
      </w:r>
      <w:proofErr w:type="spellEnd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50 mg/kg, i.p.). 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Each value is the mean </w:t>
      </w:r>
      <w:r w:rsidRPr="00EA2FFB">
        <w:rPr>
          <w:rFonts w:ascii="Times New Roman" w:hAnsi="Times New Roman" w:cs="Times New Roman"/>
          <w:color w:val="000000" w:themeColor="text1"/>
          <w:sz w:val="24"/>
        </w:rPr>
        <w:t>± S.E.M. of six animals.</w:t>
      </w:r>
      <w:r w:rsidRPr="00EA2FFB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Pr="00EA2FFB">
        <w:rPr>
          <w:rFonts w:ascii="Times New Roman" w:hAnsi="Times New Roman" w:cs="Times New Roman"/>
          <w:color w:val="000000" w:themeColor="text1"/>
          <w:sz w:val="24"/>
        </w:rPr>
        <w:t xml:space="preserve">*P &lt; 0.01 vs. vehicle/WT with saline; </w:t>
      </w:r>
      <w:r w:rsidRPr="00EA2FFB">
        <w:rPr>
          <w:rFonts w:ascii="Times New Roman" w:hAnsi="Times New Roman" w:cs="Times New Roman"/>
          <w:color w:val="000000" w:themeColor="text1"/>
          <w:sz w:val="24"/>
          <w:vertAlign w:val="superscript"/>
        </w:rPr>
        <w:t>#</w:t>
      </w:r>
      <w:r w:rsidRPr="00EA2FFB">
        <w:rPr>
          <w:rFonts w:ascii="Times New Roman" w:hAnsi="Times New Roman" w:cs="Times New Roman"/>
          <w:color w:val="000000" w:themeColor="text1"/>
          <w:sz w:val="24"/>
        </w:rPr>
        <w:t xml:space="preserve">P &lt; 0.05, </w:t>
      </w:r>
      <w:r w:rsidRPr="00EA2FFB">
        <w:rPr>
          <w:rFonts w:ascii="Times New Roman" w:hAnsi="Times New Roman" w:cs="Times New Roman"/>
          <w:color w:val="000000" w:themeColor="text1"/>
          <w:sz w:val="24"/>
          <w:vertAlign w:val="superscript"/>
        </w:rPr>
        <w:t>##</w:t>
      </w:r>
      <w:r w:rsidRPr="00EA2FFB">
        <w:rPr>
          <w:rFonts w:ascii="Times New Roman" w:hAnsi="Times New Roman" w:cs="Times New Roman"/>
          <w:color w:val="000000" w:themeColor="text1"/>
          <w:sz w:val="24"/>
        </w:rPr>
        <w:t xml:space="preserve">P &lt; 0.01 vs. corresponding vehicle/WT with MA (two-way ANOVA </w:t>
      </w:r>
      <w:r w:rsidRPr="00EA2FFB">
        <w:rPr>
          <w:rFonts w:ascii="Times New Roman" w:eastAsia="굴림" w:hAnsi="Times New Roman" w:cs="Times New Roman"/>
          <w:bCs/>
          <w:color w:val="000000" w:themeColor="text1"/>
          <w:sz w:val="24"/>
          <w:szCs w:val="24"/>
        </w:rPr>
        <w:t xml:space="preserve">followed by </w:t>
      </w:r>
      <w:r w:rsidRPr="00EA2FFB">
        <w:rPr>
          <w:rFonts w:ascii="Times New Roman" w:hAnsi="Times New Roman" w:cs="Times New Roman"/>
          <w:color w:val="000000" w:themeColor="text1"/>
          <w:sz w:val="24"/>
          <w:szCs w:val="24"/>
        </w:rPr>
        <w:t>Fisher’s LSD pairwise comparisons</w:t>
      </w:r>
      <w:r w:rsidRPr="00EA2FFB">
        <w:rPr>
          <w:rFonts w:ascii="Times New Roman" w:hAnsi="Times New Roman" w:cs="Times New Roman"/>
          <w:color w:val="000000" w:themeColor="text1"/>
          <w:sz w:val="24"/>
        </w:rPr>
        <w:t>).</w:t>
      </w:r>
    </w:p>
    <w:p w:rsidR="00E515DF" w:rsidRPr="00EA2FFB" w:rsidRDefault="00E515DF" w:rsidP="00E515DF">
      <w:pPr>
        <w:suppressAutoHyphens/>
        <w:wordWrap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E515DF" w:rsidRPr="00EA2FFB" w:rsidRDefault="00E515DF" w:rsidP="00E515DF">
      <w:pPr>
        <w:suppressAutoHyphens/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.</w:t>
      </w:r>
      <w:proofErr w:type="gramEnd"/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S5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A2F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erimental design II. </w:t>
      </w:r>
      <w:proofErr w:type="gramStart"/>
      <w:r w:rsidRPr="00EA2FFB">
        <w:rPr>
          <w:rFonts w:ascii="Times New Roman" w:hAnsi="Times New Roman" w:cs="Times New Roman"/>
          <w:color w:val="000000" w:themeColor="text1"/>
          <w:sz w:val="24"/>
          <w:szCs w:val="24"/>
        </w:rPr>
        <w:t>The time-dependent alterations in experimental parameters after MA (35 mg/kg, i.p. ×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1) treatment (</w:t>
      </w:r>
      <w:r w:rsidRPr="00EA2FFB">
        <w:rPr>
          <w:rFonts w:ascii="Times New Roman" w:eastAsia="GulliverRM" w:hAnsi="Times New Roman" w:cs="Times New Roman"/>
          <w:b/>
          <w:color w:val="000000" w:themeColor="text1"/>
          <w:kern w:val="0"/>
          <w:sz w:val="24"/>
          <w:szCs w:val="24"/>
        </w:rPr>
        <w:t>a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).</w:t>
      </w:r>
      <w:proofErr w:type="gramEnd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E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fect of 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U0126, </w:t>
      </w:r>
      <w:proofErr w:type="spellStart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apocynin</w:t>
      </w:r>
      <w:proofErr w:type="spellEnd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, or p47phox knockout on the MA-induced neurotoxicity (</w:t>
      </w:r>
      <w:r w:rsidRPr="00EA2FFB">
        <w:rPr>
          <w:rFonts w:ascii="Times New Roman" w:eastAsia="GulliverRM" w:hAnsi="Times New Roman" w:cs="Times New Roman"/>
          <w:b/>
          <w:color w:val="000000" w:themeColor="text1"/>
          <w:kern w:val="0"/>
          <w:sz w:val="24"/>
          <w:szCs w:val="24"/>
        </w:rPr>
        <w:t>b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).</w:t>
      </w:r>
      <w:proofErr w:type="gramEnd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po = </w:t>
      </w:r>
      <w:proofErr w:type="spellStart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pocynin</w:t>
      </w:r>
      <w:proofErr w:type="spellEnd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50 mg/kg, i.p.).</w:t>
      </w:r>
    </w:p>
    <w:p w:rsidR="00E515DF" w:rsidRPr="00EA2FFB" w:rsidRDefault="00E515DF" w:rsidP="00E515DF">
      <w:pPr>
        <w:suppressAutoHyphens/>
        <w:wordWrap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E515DF" w:rsidRPr="00EA2FFB" w:rsidRDefault="00E515DF" w:rsidP="00E515DF">
      <w:pPr>
        <w:suppressAutoHyphens/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.</w:t>
      </w:r>
      <w:proofErr w:type="gramEnd"/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6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Effect of U0126,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apocynin</w:t>
      </w:r>
      <w:proofErr w:type="spellEnd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, or p47phox knockout on the 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ipid peroxidation after MA.</w:t>
      </w:r>
      <w:proofErr w:type="gramEnd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:rsidR="00E515DF" w:rsidRPr="00EA2FFB" w:rsidRDefault="00E515DF" w:rsidP="00E515DF">
      <w:pPr>
        <w:suppressAutoHyphens/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ytosolic and mitochondrial changes in the level of 4-hydroxynonenal (HNE) adduct after the MA treatment (</w:t>
      </w:r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a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, and the effect of 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U0126, </w:t>
      </w:r>
      <w:proofErr w:type="spellStart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apocynin</w:t>
      </w:r>
      <w:proofErr w:type="spellEnd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, or p47phox knockout on the increase in HNE level 2 h after MA (35 mg/kg, i.p.) (</w:t>
      </w:r>
      <w:r w:rsidRPr="00EA2FFB">
        <w:rPr>
          <w:rFonts w:ascii="Times New Roman" w:eastAsia="GulliverRM" w:hAnsi="Times New Roman" w:cs="Times New Roman"/>
          <w:b/>
          <w:color w:val="000000" w:themeColor="text1"/>
          <w:kern w:val="0"/>
          <w:sz w:val="24"/>
          <w:szCs w:val="24"/>
        </w:rPr>
        <w:t>b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). 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T = wild-type mice.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p47</w:t>
      </w:r>
      <w:proofErr w:type="gramEnd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KO = p47phox knockout mice. Sal = saline. U = U0126 (2 µg, i.c.v.). Apo = </w:t>
      </w:r>
      <w:proofErr w:type="spellStart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apocynin</w:t>
      </w:r>
      <w:proofErr w:type="spellEnd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(50 mg/kg, i.p.). V or </w:t>
      </w:r>
      <w:proofErr w:type="spellStart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Veh</w:t>
      </w:r>
      <w:proofErr w:type="spellEnd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= vehicle [10% (v/v) DMSO] for U0126 or </w:t>
      </w:r>
      <w:proofErr w:type="spellStart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apocynin</w:t>
      </w:r>
      <w:proofErr w:type="spellEnd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. Each value is the mean </w:t>
      </w:r>
      <w:r w:rsidRPr="00EA2FFB">
        <w:rPr>
          <w:rFonts w:ascii="Times New Roman" w:hAnsi="Times New Roman" w:cs="Times New Roman"/>
          <w:color w:val="000000" w:themeColor="text1"/>
          <w:sz w:val="24"/>
        </w:rPr>
        <w:t>± S.E.M. of six animals.</w:t>
      </w:r>
      <w:r w:rsidRPr="00EA2FFB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*P &lt; 0.05, **P &lt; 0.01, 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  <w:vertAlign w:val="superscript"/>
        </w:rPr>
        <w:t>&amp;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P &lt; 0.001 vs. saline or vehicle/WT with saline. 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  <w:vertAlign w:val="superscript"/>
        </w:rPr>
        <w:t>#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P &lt; 0.05, 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  <w:vertAlign w:val="superscript"/>
        </w:rPr>
        <w:t>##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P &lt; 0.01 vs. vehicle/WT with MA [one-way ANOVA (</w:t>
      </w:r>
      <w:r w:rsidRPr="00EA2FFB">
        <w:rPr>
          <w:rFonts w:ascii="Times New Roman" w:eastAsia="GulliverRM" w:hAnsi="Times New Roman" w:cs="Times New Roman"/>
          <w:b/>
          <w:color w:val="000000" w:themeColor="text1"/>
          <w:kern w:val="0"/>
          <w:sz w:val="24"/>
          <w:szCs w:val="24"/>
        </w:rPr>
        <w:t>a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) or three-way ANOVA (</w:t>
      </w:r>
      <w:r w:rsidRPr="00EA2FFB">
        <w:rPr>
          <w:rFonts w:ascii="Times New Roman" w:eastAsia="GulliverRM" w:hAnsi="Times New Roman" w:cs="Times New Roman"/>
          <w:b/>
          <w:color w:val="000000" w:themeColor="text1"/>
          <w:kern w:val="0"/>
          <w:sz w:val="24"/>
          <w:szCs w:val="24"/>
        </w:rPr>
        <w:t>b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) was followed by Fisher’s LSD pairwise comparisons].</w:t>
      </w:r>
    </w:p>
    <w:p w:rsidR="00E515DF" w:rsidRPr="00EA2FFB" w:rsidRDefault="00E515DF" w:rsidP="00E515DF">
      <w:pPr>
        <w:suppressAutoHyphens/>
        <w:wordWrap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E515DF" w:rsidRPr="00EA2FFB" w:rsidRDefault="00E515DF" w:rsidP="00E515DF">
      <w:pPr>
        <w:suppressAutoHyphens/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.</w:t>
      </w:r>
      <w:proofErr w:type="gramEnd"/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7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Effect of U0126,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apocynin</w:t>
      </w:r>
      <w:proofErr w:type="spellEnd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, or p47phox knockout on the protein oxidation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fter MA.</w:t>
      </w:r>
      <w:proofErr w:type="gramEnd"/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:rsidR="00E515DF" w:rsidRPr="00EA2FFB" w:rsidRDefault="00E515DF" w:rsidP="00E515DF">
      <w:pPr>
        <w:suppressAutoHyphens/>
        <w:wordWrap/>
        <w:adjustRightInd w:val="0"/>
        <w:spacing w:after="0" w:line="480" w:lineRule="auto"/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</w:pP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>Cytosolic and mitochondrial changes in the level of protein carbonyl after the MA treatment (</w:t>
      </w:r>
      <w:r w:rsidRPr="00EA2FF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a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, and the effect of 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U0126, </w:t>
      </w:r>
      <w:proofErr w:type="spellStart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apocynin</w:t>
      </w:r>
      <w:proofErr w:type="spellEnd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, or p47phox knockout on the increase in protein carbonyl level 2 h after MA (35 mg/kg, i.p.) (</w:t>
      </w:r>
      <w:r w:rsidRPr="00EA2FFB">
        <w:rPr>
          <w:rFonts w:ascii="Times New Roman" w:eastAsia="GulliverRM" w:hAnsi="Times New Roman" w:cs="Times New Roman"/>
          <w:b/>
          <w:color w:val="000000" w:themeColor="text1"/>
          <w:kern w:val="0"/>
          <w:sz w:val="24"/>
          <w:szCs w:val="24"/>
        </w:rPr>
        <w:t>b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).</w:t>
      </w:r>
      <w:r w:rsidRPr="00EA2F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T = wild-type mice. </w:t>
      </w:r>
      <w:proofErr w:type="gramStart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p47</w:t>
      </w:r>
      <w:proofErr w:type="gramEnd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KO = p47phox knockout mice. Sal = saline. U = U0126 (2 µg, i.c.v.). Apo = </w:t>
      </w:r>
      <w:proofErr w:type="spellStart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apocynin</w:t>
      </w:r>
      <w:proofErr w:type="spellEnd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(50 mg/kg, i.p.). V or </w:t>
      </w:r>
      <w:proofErr w:type="spellStart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Veh</w:t>
      </w:r>
      <w:proofErr w:type="spellEnd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 = vehicle [10% (v/v) DMSO] for U0126 or </w:t>
      </w:r>
      <w:proofErr w:type="spellStart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apocynin</w:t>
      </w:r>
      <w:proofErr w:type="spellEnd"/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. Each value is the mean </w:t>
      </w:r>
      <w:r w:rsidRPr="00EA2FFB">
        <w:rPr>
          <w:rFonts w:ascii="Times New Roman" w:hAnsi="Times New Roman" w:cs="Times New Roman"/>
          <w:color w:val="000000" w:themeColor="text1"/>
          <w:sz w:val="24"/>
        </w:rPr>
        <w:t>± S.E.M. of six animals.</w:t>
      </w:r>
      <w:r w:rsidRPr="00EA2FFB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*P &lt; 0.05, **P &lt; 0.01, 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  <w:vertAlign w:val="superscript"/>
        </w:rPr>
        <w:t>&amp;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P &lt; 0.001 vs. saline or vehicle/WT with saline. 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  <w:vertAlign w:val="superscript"/>
        </w:rPr>
        <w:t>#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P &lt; 0.05, 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  <w:vertAlign w:val="superscript"/>
        </w:rPr>
        <w:t>##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P &lt; 0.01 vs. vehicle/WT with MA [one-way ANOVA (</w:t>
      </w:r>
      <w:r w:rsidRPr="00EA2FFB">
        <w:rPr>
          <w:rFonts w:ascii="Times New Roman" w:eastAsia="GulliverRM" w:hAnsi="Times New Roman" w:cs="Times New Roman"/>
          <w:b/>
          <w:color w:val="000000" w:themeColor="text1"/>
          <w:kern w:val="0"/>
          <w:sz w:val="24"/>
          <w:szCs w:val="24"/>
        </w:rPr>
        <w:t>a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) or three-way ANOVA (</w:t>
      </w:r>
      <w:r w:rsidRPr="00EA2FFB">
        <w:rPr>
          <w:rFonts w:ascii="Times New Roman" w:eastAsia="GulliverRM" w:hAnsi="Times New Roman" w:cs="Times New Roman"/>
          <w:b/>
          <w:color w:val="000000" w:themeColor="text1"/>
          <w:kern w:val="0"/>
          <w:sz w:val="24"/>
          <w:szCs w:val="24"/>
        </w:rPr>
        <w:t>b</w:t>
      </w:r>
      <w:r w:rsidRPr="00EA2FFB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) was followed by Fisher’s LSD pairwise comparisons].</w:t>
      </w:r>
    </w:p>
    <w:p w:rsidR="00E515DF" w:rsidRPr="00EA2FFB" w:rsidRDefault="00E515DF" w:rsidP="00E515DF">
      <w:pPr>
        <w:suppressAutoHyphens/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E515DF" w:rsidRPr="008742FA" w:rsidRDefault="00E515DF" w:rsidP="00E515DF">
      <w:pPr>
        <w:suppressAutoHyphens/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8742FA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.</w:t>
      </w:r>
      <w:proofErr w:type="gramEnd"/>
      <w:r w:rsidRPr="008742FA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S8 </w:t>
      </w:r>
      <w:r w:rsidRPr="008742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orphological changes in microglia after MA treatment in the striatum. Morphological changes were determined by the analysis of cell skeleton (</w:t>
      </w:r>
      <w:proofErr w:type="gramStart"/>
      <w:r w:rsidRPr="008742FA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a</w:t>
      </w:r>
      <w:r w:rsidRPr="008742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</w:t>
      </w:r>
      <w:proofErr w:type="gramEnd"/>
      <w:r w:rsidRPr="008742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8742FA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b</w:t>
      </w:r>
      <w:r w:rsidRPr="008742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or cell body size (</w:t>
      </w:r>
      <w:r w:rsidRPr="008742FA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c</w:t>
      </w:r>
      <w:r w:rsidRPr="008742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Pr="008742FA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d</w:t>
      </w:r>
      <w:r w:rsidRPr="008742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. Processes were displayed in orange color. Junction points were displayed in purple color and indicated as arrows (</w:t>
      </w:r>
      <w:r w:rsidRPr="008742FA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a</w:t>
      </w:r>
      <w:r w:rsidRPr="008742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. </w:t>
      </w:r>
      <w:r w:rsidRPr="008742FA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Each value is the mean </w:t>
      </w:r>
      <w:r w:rsidRPr="008742FA">
        <w:rPr>
          <w:rFonts w:ascii="Times New Roman" w:hAnsi="Times New Roman" w:cs="Times New Roman"/>
          <w:color w:val="000000" w:themeColor="text1"/>
          <w:sz w:val="24"/>
        </w:rPr>
        <w:t>± S.E.M. of six animals.</w:t>
      </w:r>
      <w:r w:rsidRPr="008742FA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Pr="008742FA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*P &lt; 0.05, **P &lt; 0.01, </w:t>
      </w:r>
      <w:r w:rsidRPr="008742FA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  <w:vertAlign w:val="superscript"/>
        </w:rPr>
        <w:t>&amp;</w:t>
      </w:r>
      <w:r w:rsidRPr="008742FA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P &lt; 0.001 vs. saline (one-way ANOVA). Scale bar = 20 (</w:t>
      </w:r>
      <w:r w:rsidRPr="008742FA">
        <w:rPr>
          <w:rFonts w:ascii="Times New Roman" w:eastAsia="GulliverRM" w:hAnsi="Times New Roman" w:cs="Times New Roman"/>
          <w:b/>
          <w:color w:val="000000" w:themeColor="text1"/>
          <w:kern w:val="0"/>
          <w:sz w:val="24"/>
          <w:szCs w:val="24"/>
        </w:rPr>
        <w:t>a</w:t>
      </w:r>
      <w:r w:rsidRPr="008742FA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) or 100 (</w:t>
      </w:r>
      <w:r w:rsidRPr="008742FA">
        <w:rPr>
          <w:rFonts w:ascii="Times New Roman" w:eastAsia="GulliverRM" w:hAnsi="Times New Roman" w:cs="Times New Roman"/>
          <w:b/>
          <w:color w:val="000000" w:themeColor="text1"/>
          <w:kern w:val="0"/>
          <w:sz w:val="24"/>
          <w:szCs w:val="24"/>
        </w:rPr>
        <w:t>c</w:t>
      </w:r>
      <w:r w:rsidRPr="008742FA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 xml:space="preserve">) </w:t>
      </w:r>
      <w:proofErr w:type="spellStart"/>
      <w:r w:rsidRPr="008742FA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μ</w:t>
      </w:r>
      <w:r w:rsidRPr="008742FA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m</w:t>
      </w:r>
      <w:proofErr w:type="spellEnd"/>
      <w:r w:rsidRPr="008742FA">
        <w:rPr>
          <w:rFonts w:ascii="Times New Roman" w:eastAsia="GulliverRM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E515DF" w:rsidRPr="008742FA" w:rsidRDefault="00E515DF" w:rsidP="003344B1">
      <w:pPr>
        <w:wordWrap/>
        <w:adjustRightInd w:val="0"/>
        <w:spacing w:after="0" w:line="480" w:lineRule="auto"/>
        <w:ind w:left="360" w:hangingChars="150" w:hanging="360"/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</w:pPr>
    </w:p>
    <w:p w:rsidR="003344B1" w:rsidRPr="008742FA" w:rsidRDefault="003344B1" w:rsidP="00ED5A2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sectPr w:rsidR="003344B1" w:rsidRPr="008742FA">
      <w:head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2EF1" w:rsidRDefault="007B2EF1" w:rsidP="0084030D">
      <w:pPr>
        <w:spacing w:after="0" w:line="240" w:lineRule="auto"/>
      </w:pPr>
      <w:r>
        <w:separator/>
      </w:r>
    </w:p>
  </w:endnote>
  <w:endnote w:type="continuationSeparator" w:id="0">
    <w:p w:rsidR="007B2EF1" w:rsidRDefault="007B2EF1" w:rsidP="008403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ulliverRM">
    <w:altName w:val="가는안상수체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가는안상수체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2EF1" w:rsidRDefault="007B2EF1" w:rsidP="0084030D">
      <w:pPr>
        <w:spacing w:after="0" w:line="240" w:lineRule="auto"/>
      </w:pPr>
      <w:r>
        <w:separator/>
      </w:r>
    </w:p>
  </w:footnote>
  <w:footnote w:type="continuationSeparator" w:id="0">
    <w:p w:rsidR="007B2EF1" w:rsidRDefault="007B2EF1" w:rsidP="008403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5444448"/>
      <w:docPartObj>
        <w:docPartGallery w:val="Page Numbers (Top of Page)"/>
        <w:docPartUnique/>
      </w:docPartObj>
    </w:sdtPr>
    <w:sdtEndPr/>
    <w:sdtContent>
      <w:p w:rsidR="00D5701B" w:rsidRDefault="00D5701B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42FA" w:rsidRPr="008742FA">
          <w:rPr>
            <w:noProof/>
            <w:lang w:val="ko-KR"/>
          </w:rPr>
          <w:t>1</w:t>
        </w:r>
        <w:r>
          <w:fldChar w:fldCharType="end"/>
        </w:r>
      </w:p>
    </w:sdtContent>
  </w:sdt>
  <w:p w:rsidR="00D5701B" w:rsidRDefault="00D5701B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282731"/>
    <w:multiLevelType w:val="hybridMultilevel"/>
    <w:tmpl w:val="3F66A56E"/>
    <w:lvl w:ilvl="0" w:tplc="585893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5C53E3F"/>
    <w:multiLevelType w:val="hybridMultilevel"/>
    <w:tmpl w:val="AC2233A0"/>
    <w:lvl w:ilvl="0" w:tplc="585893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8C41E74"/>
    <w:multiLevelType w:val="hybridMultilevel"/>
    <w:tmpl w:val="44967D8C"/>
    <w:lvl w:ilvl="0" w:tplc="58589360">
      <w:start w:val="1"/>
      <w:numFmt w:val="decimal"/>
      <w:lvlText w:val="%1."/>
      <w:lvlJc w:val="left"/>
      <w:pPr>
        <w:ind w:left="760" w:hanging="360"/>
      </w:pPr>
      <w:rPr>
        <w:rFonts w:hint="default"/>
        <w:u w:val="non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CB305FB"/>
    <w:multiLevelType w:val="hybridMultilevel"/>
    <w:tmpl w:val="1A7C692E"/>
    <w:lvl w:ilvl="0" w:tplc="585893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35413881"/>
    <w:multiLevelType w:val="hybridMultilevel"/>
    <w:tmpl w:val="C3BCB3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A80"/>
    <w:rsid w:val="00001481"/>
    <w:rsid w:val="00002E99"/>
    <w:rsid w:val="00003B12"/>
    <w:rsid w:val="00005A86"/>
    <w:rsid w:val="00007314"/>
    <w:rsid w:val="00010D80"/>
    <w:rsid w:val="000146A8"/>
    <w:rsid w:val="00015691"/>
    <w:rsid w:val="00016DE7"/>
    <w:rsid w:val="00023C05"/>
    <w:rsid w:val="0002405B"/>
    <w:rsid w:val="00024E37"/>
    <w:rsid w:val="00025D8F"/>
    <w:rsid w:val="00026067"/>
    <w:rsid w:val="000261A1"/>
    <w:rsid w:val="0003171E"/>
    <w:rsid w:val="00034EFF"/>
    <w:rsid w:val="000352ED"/>
    <w:rsid w:val="000362E8"/>
    <w:rsid w:val="00040746"/>
    <w:rsid w:val="000407B3"/>
    <w:rsid w:val="000408FE"/>
    <w:rsid w:val="00040FD8"/>
    <w:rsid w:val="00041D8C"/>
    <w:rsid w:val="00043A50"/>
    <w:rsid w:val="000472AE"/>
    <w:rsid w:val="00047904"/>
    <w:rsid w:val="000502B5"/>
    <w:rsid w:val="000505D9"/>
    <w:rsid w:val="0005091F"/>
    <w:rsid w:val="00050E97"/>
    <w:rsid w:val="0005217B"/>
    <w:rsid w:val="0005293D"/>
    <w:rsid w:val="00053841"/>
    <w:rsid w:val="0005386F"/>
    <w:rsid w:val="00054FB0"/>
    <w:rsid w:val="000554EC"/>
    <w:rsid w:val="00055FE9"/>
    <w:rsid w:val="000570C4"/>
    <w:rsid w:val="00061218"/>
    <w:rsid w:val="00064F35"/>
    <w:rsid w:val="000660BB"/>
    <w:rsid w:val="00067678"/>
    <w:rsid w:val="000721DB"/>
    <w:rsid w:val="000723A6"/>
    <w:rsid w:val="000737DA"/>
    <w:rsid w:val="00075C83"/>
    <w:rsid w:val="00077099"/>
    <w:rsid w:val="000802D1"/>
    <w:rsid w:val="0008183D"/>
    <w:rsid w:val="000850EF"/>
    <w:rsid w:val="00085706"/>
    <w:rsid w:val="0008580C"/>
    <w:rsid w:val="000873E2"/>
    <w:rsid w:val="00090838"/>
    <w:rsid w:val="00091EDE"/>
    <w:rsid w:val="00095AD0"/>
    <w:rsid w:val="00097CEC"/>
    <w:rsid w:val="000A041F"/>
    <w:rsid w:val="000A0FAC"/>
    <w:rsid w:val="000A2D54"/>
    <w:rsid w:val="000A3E2F"/>
    <w:rsid w:val="000A49C8"/>
    <w:rsid w:val="000A71C4"/>
    <w:rsid w:val="000B0411"/>
    <w:rsid w:val="000B7433"/>
    <w:rsid w:val="000C0C54"/>
    <w:rsid w:val="000C21AE"/>
    <w:rsid w:val="000C31C4"/>
    <w:rsid w:val="000C32E0"/>
    <w:rsid w:val="000C36DF"/>
    <w:rsid w:val="000C603E"/>
    <w:rsid w:val="000C6475"/>
    <w:rsid w:val="000C6E7F"/>
    <w:rsid w:val="000C7A18"/>
    <w:rsid w:val="000D07D0"/>
    <w:rsid w:val="000D0945"/>
    <w:rsid w:val="000D1F12"/>
    <w:rsid w:val="000D318C"/>
    <w:rsid w:val="000D384E"/>
    <w:rsid w:val="000D3855"/>
    <w:rsid w:val="000D39F0"/>
    <w:rsid w:val="000D451F"/>
    <w:rsid w:val="000D4AD2"/>
    <w:rsid w:val="000D4B32"/>
    <w:rsid w:val="000D4C38"/>
    <w:rsid w:val="000D5A73"/>
    <w:rsid w:val="000D7A4D"/>
    <w:rsid w:val="000D7F8C"/>
    <w:rsid w:val="000E23B9"/>
    <w:rsid w:val="000E246E"/>
    <w:rsid w:val="000E28A9"/>
    <w:rsid w:val="000E38D0"/>
    <w:rsid w:val="000E67CA"/>
    <w:rsid w:val="000E6AEA"/>
    <w:rsid w:val="000E6F1B"/>
    <w:rsid w:val="000F25D8"/>
    <w:rsid w:val="000F34DC"/>
    <w:rsid w:val="000F4D0C"/>
    <w:rsid w:val="000F65F5"/>
    <w:rsid w:val="00102A4A"/>
    <w:rsid w:val="001044D7"/>
    <w:rsid w:val="00105CC9"/>
    <w:rsid w:val="00105DD2"/>
    <w:rsid w:val="001072CC"/>
    <w:rsid w:val="001076AC"/>
    <w:rsid w:val="00114860"/>
    <w:rsid w:val="0011715D"/>
    <w:rsid w:val="00120E9B"/>
    <w:rsid w:val="001216B5"/>
    <w:rsid w:val="00127BF4"/>
    <w:rsid w:val="001307AE"/>
    <w:rsid w:val="00131185"/>
    <w:rsid w:val="0013188D"/>
    <w:rsid w:val="001333E1"/>
    <w:rsid w:val="0013700E"/>
    <w:rsid w:val="00137810"/>
    <w:rsid w:val="001400E6"/>
    <w:rsid w:val="00140F3E"/>
    <w:rsid w:val="00143490"/>
    <w:rsid w:val="001445BE"/>
    <w:rsid w:val="00153651"/>
    <w:rsid w:val="001543AD"/>
    <w:rsid w:val="00154D85"/>
    <w:rsid w:val="00161146"/>
    <w:rsid w:val="001652D0"/>
    <w:rsid w:val="00166279"/>
    <w:rsid w:val="0017096D"/>
    <w:rsid w:val="00171F2D"/>
    <w:rsid w:val="001747DD"/>
    <w:rsid w:val="00175621"/>
    <w:rsid w:val="0017631B"/>
    <w:rsid w:val="001824B4"/>
    <w:rsid w:val="0018441D"/>
    <w:rsid w:val="00190D3D"/>
    <w:rsid w:val="001949FB"/>
    <w:rsid w:val="00195F68"/>
    <w:rsid w:val="00196A9A"/>
    <w:rsid w:val="00196D28"/>
    <w:rsid w:val="00196F1E"/>
    <w:rsid w:val="0019798A"/>
    <w:rsid w:val="001A04B3"/>
    <w:rsid w:val="001A0935"/>
    <w:rsid w:val="001A0ABF"/>
    <w:rsid w:val="001A2AD2"/>
    <w:rsid w:val="001A2EE5"/>
    <w:rsid w:val="001A3E72"/>
    <w:rsid w:val="001A4DA8"/>
    <w:rsid w:val="001A62EA"/>
    <w:rsid w:val="001A6EC8"/>
    <w:rsid w:val="001A77BA"/>
    <w:rsid w:val="001B283C"/>
    <w:rsid w:val="001B4F7D"/>
    <w:rsid w:val="001B749C"/>
    <w:rsid w:val="001C04E2"/>
    <w:rsid w:val="001C1BD1"/>
    <w:rsid w:val="001C3741"/>
    <w:rsid w:val="001C6589"/>
    <w:rsid w:val="001D2071"/>
    <w:rsid w:val="001D2C30"/>
    <w:rsid w:val="001D3B34"/>
    <w:rsid w:val="001D4597"/>
    <w:rsid w:val="001D46C1"/>
    <w:rsid w:val="001D4C25"/>
    <w:rsid w:val="001D4D14"/>
    <w:rsid w:val="001D538E"/>
    <w:rsid w:val="001D5A68"/>
    <w:rsid w:val="001E1235"/>
    <w:rsid w:val="001E1BD6"/>
    <w:rsid w:val="001E3C72"/>
    <w:rsid w:val="001E4843"/>
    <w:rsid w:val="001E76B8"/>
    <w:rsid w:val="001F318C"/>
    <w:rsid w:val="001F4217"/>
    <w:rsid w:val="001F4381"/>
    <w:rsid w:val="001F5631"/>
    <w:rsid w:val="001F738E"/>
    <w:rsid w:val="00202F69"/>
    <w:rsid w:val="00204931"/>
    <w:rsid w:val="0020621D"/>
    <w:rsid w:val="00207390"/>
    <w:rsid w:val="002135B4"/>
    <w:rsid w:val="00214C1C"/>
    <w:rsid w:val="00216001"/>
    <w:rsid w:val="0022066F"/>
    <w:rsid w:val="00222D8E"/>
    <w:rsid w:val="002269E6"/>
    <w:rsid w:val="00227328"/>
    <w:rsid w:val="00231456"/>
    <w:rsid w:val="00232F3B"/>
    <w:rsid w:val="00233233"/>
    <w:rsid w:val="00233413"/>
    <w:rsid w:val="00233B8C"/>
    <w:rsid w:val="002345CF"/>
    <w:rsid w:val="00235395"/>
    <w:rsid w:val="002401B8"/>
    <w:rsid w:val="00240DE0"/>
    <w:rsid w:val="00242F4E"/>
    <w:rsid w:val="00243288"/>
    <w:rsid w:val="00243845"/>
    <w:rsid w:val="00244ACA"/>
    <w:rsid w:val="00250346"/>
    <w:rsid w:val="00251177"/>
    <w:rsid w:val="0025136F"/>
    <w:rsid w:val="002541E3"/>
    <w:rsid w:val="00254F06"/>
    <w:rsid w:val="00255F17"/>
    <w:rsid w:val="002641B7"/>
    <w:rsid w:val="002667D6"/>
    <w:rsid w:val="00266C2E"/>
    <w:rsid w:val="00270BCD"/>
    <w:rsid w:val="002723B0"/>
    <w:rsid w:val="002724AF"/>
    <w:rsid w:val="002728CF"/>
    <w:rsid w:val="00273704"/>
    <w:rsid w:val="00273DED"/>
    <w:rsid w:val="00274547"/>
    <w:rsid w:val="00275235"/>
    <w:rsid w:val="002752E3"/>
    <w:rsid w:val="002762D5"/>
    <w:rsid w:val="00276C96"/>
    <w:rsid w:val="002804BF"/>
    <w:rsid w:val="00280E71"/>
    <w:rsid w:val="00281BCB"/>
    <w:rsid w:val="00281D16"/>
    <w:rsid w:val="00281F62"/>
    <w:rsid w:val="002834AF"/>
    <w:rsid w:val="002838CD"/>
    <w:rsid w:val="002838F6"/>
    <w:rsid w:val="00283FBC"/>
    <w:rsid w:val="00287352"/>
    <w:rsid w:val="00294499"/>
    <w:rsid w:val="002958A1"/>
    <w:rsid w:val="00296983"/>
    <w:rsid w:val="00296B05"/>
    <w:rsid w:val="00296B23"/>
    <w:rsid w:val="002A2C39"/>
    <w:rsid w:val="002A56D9"/>
    <w:rsid w:val="002A6368"/>
    <w:rsid w:val="002A660C"/>
    <w:rsid w:val="002B0058"/>
    <w:rsid w:val="002B01CB"/>
    <w:rsid w:val="002B0496"/>
    <w:rsid w:val="002B5E47"/>
    <w:rsid w:val="002C0DAB"/>
    <w:rsid w:val="002C3C35"/>
    <w:rsid w:val="002C44EE"/>
    <w:rsid w:val="002D18E6"/>
    <w:rsid w:val="002D20D2"/>
    <w:rsid w:val="002D2B59"/>
    <w:rsid w:val="002D3D95"/>
    <w:rsid w:val="002D3FFF"/>
    <w:rsid w:val="002D410B"/>
    <w:rsid w:val="002D4C2C"/>
    <w:rsid w:val="002D58C0"/>
    <w:rsid w:val="002D5945"/>
    <w:rsid w:val="002D7735"/>
    <w:rsid w:val="002E05C4"/>
    <w:rsid w:val="002E0843"/>
    <w:rsid w:val="002E1CB6"/>
    <w:rsid w:val="002E389D"/>
    <w:rsid w:val="002E4735"/>
    <w:rsid w:val="002E56DA"/>
    <w:rsid w:val="002F096A"/>
    <w:rsid w:val="002F11AE"/>
    <w:rsid w:val="002F178A"/>
    <w:rsid w:val="002F21CE"/>
    <w:rsid w:val="002F3403"/>
    <w:rsid w:val="002F7381"/>
    <w:rsid w:val="002F763B"/>
    <w:rsid w:val="00301312"/>
    <w:rsid w:val="00301968"/>
    <w:rsid w:val="00302C83"/>
    <w:rsid w:val="003055B6"/>
    <w:rsid w:val="00307C21"/>
    <w:rsid w:val="003101E1"/>
    <w:rsid w:val="003103A3"/>
    <w:rsid w:val="003133F0"/>
    <w:rsid w:val="003171AA"/>
    <w:rsid w:val="00322B8F"/>
    <w:rsid w:val="003270CC"/>
    <w:rsid w:val="003277F0"/>
    <w:rsid w:val="00331E1B"/>
    <w:rsid w:val="00333CE2"/>
    <w:rsid w:val="00333DA6"/>
    <w:rsid w:val="003344B1"/>
    <w:rsid w:val="003347F0"/>
    <w:rsid w:val="00334BA1"/>
    <w:rsid w:val="00335A89"/>
    <w:rsid w:val="003368E2"/>
    <w:rsid w:val="00336D20"/>
    <w:rsid w:val="0034100B"/>
    <w:rsid w:val="0034126C"/>
    <w:rsid w:val="0034228B"/>
    <w:rsid w:val="003434DC"/>
    <w:rsid w:val="00346B8D"/>
    <w:rsid w:val="00351C56"/>
    <w:rsid w:val="00353061"/>
    <w:rsid w:val="00353A6D"/>
    <w:rsid w:val="003541D1"/>
    <w:rsid w:val="00357F44"/>
    <w:rsid w:val="003600A0"/>
    <w:rsid w:val="00360AC8"/>
    <w:rsid w:val="00363832"/>
    <w:rsid w:val="003644EC"/>
    <w:rsid w:val="003663BC"/>
    <w:rsid w:val="0036725B"/>
    <w:rsid w:val="00370326"/>
    <w:rsid w:val="00376024"/>
    <w:rsid w:val="003808F9"/>
    <w:rsid w:val="00381587"/>
    <w:rsid w:val="00381AC5"/>
    <w:rsid w:val="00382579"/>
    <w:rsid w:val="00383027"/>
    <w:rsid w:val="0038496E"/>
    <w:rsid w:val="00385696"/>
    <w:rsid w:val="003861BB"/>
    <w:rsid w:val="003877E7"/>
    <w:rsid w:val="00390E4B"/>
    <w:rsid w:val="003938E9"/>
    <w:rsid w:val="00393928"/>
    <w:rsid w:val="003A3DAA"/>
    <w:rsid w:val="003A5151"/>
    <w:rsid w:val="003A61E8"/>
    <w:rsid w:val="003A6453"/>
    <w:rsid w:val="003B2D1F"/>
    <w:rsid w:val="003B4126"/>
    <w:rsid w:val="003B52B6"/>
    <w:rsid w:val="003B593E"/>
    <w:rsid w:val="003B5E2A"/>
    <w:rsid w:val="003B7575"/>
    <w:rsid w:val="003B7F96"/>
    <w:rsid w:val="003C1D35"/>
    <w:rsid w:val="003C2760"/>
    <w:rsid w:val="003C4961"/>
    <w:rsid w:val="003C696E"/>
    <w:rsid w:val="003C6C77"/>
    <w:rsid w:val="003C6D21"/>
    <w:rsid w:val="003C6F97"/>
    <w:rsid w:val="003D0C94"/>
    <w:rsid w:val="003D303E"/>
    <w:rsid w:val="003D71BF"/>
    <w:rsid w:val="003D7431"/>
    <w:rsid w:val="003E0308"/>
    <w:rsid w:val="003E3F9B"/>
    <w:rsid w:val="003E6FF0"/>
    <w:rsid w:val="003E757E"/>
    <w:rsid w:val="003E7B8F"/>
    <w:rsid w:val="003E7DCD"/>
    <w:rsid w:val="003F595D"/>
    <w:rsid w:val="004000BC"/>
    <w:rsid w:val="00401540"/>
    <w:rsid w:val="0040572B"/>
    <w:rsid w:val="00414454"/>
    <w:rsid w:val="0041522C"/>
    <w:rsid w:val="00415778"/>
    <w:rsid w:val="0042009B"/>
    <w:rsid w:val="004200CA"/>
    <w:rsid w:val="00420169"/>
    <w:rsid w:val="004209EF"/>
    <w:rsid w:val="0042163B"/>
    <w:rsid w:val="0042313D"/>
    <w:rsid w:val="00424A0F"/>
    <w:rsid w:val="00425C24"/>
    <w:rsid w:val="00425E72"/>
    <w:rsid w:val="004301C2"/>
    <w:rsid w:val="00431BCD"/>
    <w:rsid w:val="00432195"/>
    <w:rsid w:val="00433477"/>
    <w:rsid w:val="00433C13"/>
    <w:rsid w:val="00440129"/>
    <w:rsid w:val="00440202"/>
    <w:rsid w:val="0044092B"/>
    <w:rsid w:val="00441374"/>
    <w:rsid w:val="004422BD"/>
    <w:rsid w:val="0044273B"/>
    <w:rsid w:val="004436F8"/>
    <w:rsid w:val="00444048"/>
    <w:rsid w:val="004461DA"/>
    <w:rsid w:val="0044715A"/>
    <w:rsid w:val="004501D6"/>
    <w:rsid w:val="00451089"/>
    <w:rsid w:val="0045173C"/>
    <w:rsid w:val="00454D70"/>
    <w:rsid w:val="00454EB4"/>
    <w:rsid w:val="0045512E"/>
    <w:rsid w:val="00456AEB"/>
    <w:rsid w:val="00456D03"/>
    <w:rsid w:val="00464243"/>
    <w:rsid w:val="00464F0D"/>
    <w:rsid w:val="00464F7B"/>
    <w:rsid w:val="00467F8E"/>
    <w:rsid w:val="00470B07"/>
    <w:rsid w:val="00472561"/>
    <w:rsid w:val="00473567"/>
    <w:rsid w:val="00475444"/>
    <w:rsid w:val="00475919"/>
    <w:rsid w:val="004818DE"/>
    <w:rsid w:val="00483706"/>
    <w:rsid w:val="0048381C"/>
    <w:rsid w:val="004847D7"/>
    <w:rsid w:val="00485463"/>
    <w:rsid w:val="004854AF"/>
    <w:rsid w:val="00486FEF"/>
    <w:rsid w:val="0048708B"/>
    <w:rsid w:val="00487FAA"/>
    <w:rsid w:val="00490452"/>
    <w:rsid w:val="00491DF2"/>
    <w:rsid w:val="004922C1"/>
    <w:rsid w:val="004977F8"/>
    <w:rsid w:val="004A32FD"/>
    <w:rsid w:val="004B0D4A"/>
    <w:rsid w:val="004B0DB9"/>
    <w:rsid w:val="004B15ED"/>
    <w:rsid w:val="004B1938"/>
    <w:rsid w:val="004B1EBE"/>
    <w:rsid w:val="004B2B2B"/>
    <w:rsid w:val="004B568E"/>
    <w:rsid w:val="004B6CE3"/>
    <w:rsid w:val="004B6E1F"/>
    <w:rsid w:val="004B7E0A"/>
    <w:rsid w:val="004C0E61"/>
    <w:rsid w:val="004C153E"/>
    <w:rsid w:val="004C2904"/>
    <w:rsid w:val="004C649A"/>
    <w:rsid w:val="004C674D"/>
    <w:rsid w:val="004D2E36"/>
    <w:rsid w:val="004D4A56"/>
    <w:rsid w:val="004D50D4"/>
    <w:rsid w:val="004D6357"/>
    <w:rsid w:val="004E0886"/>
    <w:rsid w:val="004E2192"/>
    <w:rsid w:val="004E34C2"/>
    <w:rsid w:val="004E3A46"/>
    <w:rsid w:val="004E4960"/>
    <w:rsid w:val="004E4D75"/>
    <w:rsid w:val="004E5CBA"/>
    <w:rsid w:val="004F29C8"/>
    <w:rsid w:val="004F2DD3"/>
    <w:rsid w:val="004F36A8"/>
    <w:rsid w:val="004F3E64"/>
    <w:rsid w:val="004F5444"/>
    <w:rsid w:val="005016F9"/>
    <w:rsid w:val="00506403"/>
    <w:rsid w:val="00506CA2"/>
    <w:rsid w:val="00510F3B"/>
    <w:rsid w:val="00515E73"/>
    <w:rsid w:val="0051670A"/>
    <w:rsid w:val="00517617"/>
    <w:rsid w:val="00520EE1"/>
    <w:rsid w:val="0052294B"/>
    <w:rsid w:val="005231A0"/>
    <w:rsid w:val="00523EF0"/>
    <w:rsid w:val="00524053"/>
    <w:rsid w:val="00525066"/>
    <w:rsid w:val="005300BB"/>
    <w:rsid w:val="00530E1D"/>
    <w:rsid w:val="00531EF2"/>
    <w:rsid w:val="005323CB"/>
    <w:rsid w:val="00533726"/>
    <w:rsid w:val="00536386"/>
    <w:rsid w:val="005374CE"/>
    <w:rsid w:val="00537DEE"/>
    <w:rsid w:val="00540B73"/>
    <w:rsid w:val="00544E24"/>
    <w:rsid w:val="0054749A"/>
    <w:rsid w:val="00550A0B"/>
    <w:rsid w:val="0055660A"/>
    <w:rsid w:val="00556A64"/>
    <w:rsid w:val="005614DD"/>
    <w:rsid w:val="005620CD"/>
    <w:rsid w:val="00562DD6"/>
    <w:rsid w:val="00564C47"/>
    <w:rsid w:val="00570367"/>
    <w:rsid w:val="00570ED9"/>
    <w:rsid w:val="005721F4"/>
    <w:rsid w:val="0057588A"/>
    <w:rsid w:val="0058148A"/>
    <w:rsid w:val="005818C3"/>
    <w:rsid w:val="00582E8D"/>
    <w:rsid w:val="00586BD6"/>
    <w:rsid w:val="00586CEF"/>
    <w:rsid w:val="00591177"/>
    <w:rsid w:val="00591AB3"/>
    <w:rsid w:val="00593689"/>
    <w:rsid w:val="005950BE"/>
    <w:rsid w:val="005973C0"/>
    <w:rsid w:val="005A03DB"/>
    <w:rsid w:val="005A0DBA"/>
    <w:rsid w:val="005A1642"/>
    <w:rsid w:val="005A2068"/>
    <w:rsid w:val="005B0136"/>
    <w:rsid w:val="005B1F32"/>
    <w:rsid w:val="005B2043"/>
    <w:rsid w:val="005B412D"/>
    <w:rsid w:val="005B5B44"/>
    <w:rsid w:val="005C0514"/>
    <w:rsid w:val="005C137D"/>
    <w:rsid w:val="005C1CC8"/>
    <w:rsid w:val="005C1ECE"/>
    <w:rsid w:val="005C2A8D"/>
    <w:rsid w:val="005C3204"/>
    <w:rsid w:val="005C4306"/>
    <w:rsid w:val="005C55A6"/>
    <w:rsid w:val="005C566E"/>
    <w:rsid w:val="005C71E5"/>
    <w:rsid w:val="005D01E5"/>
    <w:rsid w:val="005D03B9"/>
    <w:rsid w:val="005D521C"/>
    <w:rsid w:val="005D56E4"/>
    <w:rsid w:val="005D5836"/>
    <w:rsid w:val="005D6ED1"/>
    <w:rsid w:val="005D7376"/>
    <w:rsid w:val="005D7FF9"/>
    <w:rsid w:val="005E0660"/>
    <w:rsid w:val="005E0DAE"/>
    <w:rsid w:val="005E10C3"/>
    <w:rsid w:val="005E2419"/>
    <w:rsid w:val="005E35BB"/>
    <w:rsid w:val="005E433E"/>
    <w:rsid w:val="005E6299"/>
    <w:rsid w:val="005E6B82"/>
    <w:rsid w:val="005F21E2"/>
    <w:rsid w:val="005F35AB"/>
    <w:rsid w:val="005F3EBD"/>
    <w:rsid w:val="005F5653"/>
    <w:rsid w:val="005F594B"/>
    <w:rsid w:val="005F69BA"/>
    <w:rsid w:val="00600D62"/>
    <w:rsid w:val="00601209"/>
    <w:rsid w:val="00602651"/>
    <w:rsid w:val="00604A4D"/>
    <w:rsid w:val="006125B5"/>
    <w:rsid w:val="00613189"/>
    <w:rsid w:val="00614386"/>
    <w:rsid w:val="00614C20"/>
    <w:rsid w:val="006200B0"/>
    <w:rsid w:val="0062734A"/>
    <w:rsid w:val="00630537"/>
    <w:rsid w:val="00631BAE"/>
    <w:rsid w:val="006354A5"/>
    <w:rsid w:val="006405C8"/>
    <w:rsid w:val="006418CF"/>
    <w:rsid w:val="00642CD9"/>
    <w:rsid w:val="006434CE"/>
    <w:rsid w:val="00644080"/>
    <w:rsid w:val="00645DF3"/>
    <w:rsid w:val="006469E5"/>
    <w:rsid w:val="0065365B"/>
    <w:rsid w:val="00653D93"/>
    <w:rsid w:val="006559C3"/>
    <w:rsid w:val="006622E7"/>
    <w:rsid w:val="00666660"/>
    <w:rsid w:val="00666E4A"/>
    <w:rsid w:val="00670EF9"/>
    <w:rsid w:val="006728C8"/>
    <w:rsid w:val="006760E3"/>
    <w:rsid w:val="00676D53"/>
    <w:rsid w:val="00691403"/>
    <w:rsid w:val="00691F74"/>
    <w:rsid w:val="00693D33"/>
    <w:rsid w:val="006943D1"/>
    <w:rsid w:val="00695327"/>
    <w:rsid w:val="00697C65"/>
    <w:rsid w:val="006A0BA1"/>
    <w:rsid w:val="006A47C8"/>
    <w:rsid w:val="006A4F4F"/>
    <w:rsid w:val="006A5C27"/>
    <w:rsid w:val="006A68B6"/>
    <w:rsid w:val="006B03E5"/>
    <w:rsid w:val="006B05F5"/>
    <w:rsid w:val="006B09A2"/>
    <w:rsid w:val="006B09C4"/>
    <w:rsid w:val="006B0A54"/>
    <w:rsid w:val="006B1674"/>
    <w:rsid w:val="006B183C"/>
    <w:rsid w:val="006B5F40"/>
    <w:rsid w:val="006B677D"/>
    <w:rsid w:val="006B68EB"/>
    <w:rsid w:val="006C050B"/>
    <w:rsid w:val="006C05C4"/>
    <w:rsid w:val="006C2BA5"/>
    <w:rsid w:val="006C4EEC"/>
    <w:rsid w:val="006D0872"/>
    <w:rsid w:val="006D46A9"/>
    <w:rsid w:val="006E1AAD"/>
    <w:rsid w:val="006E2DA2"/>
    <w:rsid w:val="006E3E8E"/>
    <w:rsid w:val="006E41B8"/>
    <w:rsid w:val="006E4D87"/>
    <w:rsid w:val="006E7701"/>
    <w:rsid w:val="006E7B8F"/>
    <w:rsid w:val="006E7DEB"/>
    <w:rsid w:val="006F0D5F"/>
    <w:rsid w:val="006F20C5"/>
    <w:rsid w:val="006F3F7A"/>
    <w:rsid w:val="006F46E1"/>
    <w:rsid w:val="006F5383"/>
    <w:rsid w:val="006F63E9"/>
    <w:rsid w:val="007020F5"/>
    <w:rsid w:val="0070213A"/>
    <w:rsid w:val="00705B79"/>
    <w:rsid w:val="0070694C"/>
    <w:rsid w:val="0071177A"/>
    <w:rsid w:val="00711F83"/>
    <w:rsid w:val="00712A77"/>
    <w:rsid w:val="00713B9B"/>
    <w:rsid w:val="00714A5C"/>
    <w:rsid w:val="007156D3"/>
    <w:rsid w:val="00717542"/>
    <w:rsid w:val="007179E5"/>
    <w:rsid w:val="007207F0"/>
    <w:rsid w:val="00723CCF"/>
    <w:rsid w:val="00724A77"/>
    <w:rsid w:val="0072525F"/>
    <w:rsid w:val="00725E49"/>
    <w:rsid w:val="00727687"/>
    <w:rsid w:val="00727F14"/>
    <w:rsid w:val="00730A50"/>
    <w:rsid w:val="00731BDF"/>
    <w:rsid w:val="007332A8"/>
    <w:rsid w:val="007354BD"/>
    <w:rsid w:val="0074088C"/>
    <w:rsid w:val="0074324B"/>
    <w:rsid w:val="0074375D"/>
    <w:rsid w:val="0074693F"/>
    <w:rsid w:val="007478B7"/>
    <w:rsid w:val="007503AC"/>
    <w:rsid w:val="00751720"/>
    <w:rsid w:val="007530F9"/>
    <w:rsid w:val="00755220"/>
    <w:rsid w:val="00761A6A"/>
    <w:rsid w:val="00765891"/>
    <w:rsid w:val="00766E41"/>
    <w:rsid w:val="0077542C"/>
    <w:rsid w:val="00776B36"/>
    <w:rsid w:val="007778E0"/>
    <w:rsid w:val="00780110"/>
    <w:rsid w:val="007807F4"/>
    <w:rsid w:val="00780972"/>
    <w:rsid w:val="007871E0"/>
    <w:rsid w:val="00787314"/>
    <w:rsid w:val="007878D0"/>
    <w:rsid w:val="00787F40"/>
    <w:rsid w:val="00797C60"/>
    <w:rsid w:val="007A4829"/>
    <w:rsid w:val="007A4E75"/>
    <w:rsid w:val="007B01D2"/>
    <w:rsid w:val="007B0BBF"/>
    <w:rsid w:val="007B2EF1"/>
    <w:rsid w:val="007B5690"/>
    <w:rsid w:val="007C0138"/>
    <w:rsid w:val="007C059C"/>
    <w:rsid w:val="007C2038"/>
    <w:rsid w:val="007C22C7"/>
    <w:rsid w:val="007C2ADF"/>
    <w:rsid w:val="007C2EDE"/>
    <w:rsid w:val="007C353B"/>
    <w:rsid w:val="007C3A39"/>
    <w:rsid w:val="007C503D"/>
    <w:rsid w:val="007C6489"/>
    <w:rsid w:val="007C7177"/>
    <w:rsid w:val="007C7BD1"/>
    <w:rsid w:val="007C7C0F"/>
    <w:rsid w:val="007D0C34"/>
    <w:rsid w:val="007D2066"/>
    <w:rsid w:val="007D3190"/>
    <w:rsid w:val="007D5947"/>
    <w:rsid w:val="007D5F17"/>
    <w:rsid w:val="007D659B"/>
    <w:rsid w:val="007E158D"/>
    <w:rsid w:val="007E1A7C"/>
    <w:rsid w:val="007E4C19"/>
    <w:rsid w:val="007E71F2"/>
    <w:rsid w:val="007E734B"/>
    <w:rsid w:val="007E7E90"/>
    <w:rsid w:val="007F22B0"/>
    <w:rsid w:val="007F3E85"/>
    <w:rsid w:val="007F3F98"/>
    <w:rsid w:val="007F43DC"/>
    <w:rsid w:val="007F6A4D"/>
    <w:rsid w:val="007F6BE8"/>
    <w:rsid w:val="007F721C"/>
    <w:rsid w:val="00800CEE"/>
    <w:rsid w:val="00801AA5"/>
    <w:rsid w:val="008033F5"/>
    <w:rsid w:val="00803F97"/>
    <w:rsid w:val="00804D5D"/>
    <w:rsid w:val="008069DC"/>
    <w:rsid w:val="00806C04"/>
    <w:rsid w:val="0081470E"/>
    <w:rsid w:val="00815D54"/>
    <w:rsid w:val="008207D5"/>
    <w:rsid w:val="00822FAE"/>
    <w:rsid w:val="0082390D"/>
    <w:rsid w:val="00824073"/>
    <w:rsid w:val="00824CF3"/>
    <w:rsid w:val="0082569D"/>
    <w:rsid w:val="00826FCD"/>
    <w:rsid w:val="008305D9"/>
    <w:rsid w:val="0083105C"/>
    <w:rsid w:val="008319DB"/>
    <w:rsid w:val="00832993"/>
    <w:rsid w:val="0083419A"/>
    <w:rsid w:val="00836B98"/>
    <w:rsid w:val="00837BD5"/>
    <w:rsid w:val="0084030D"/>
    <w:rsid w:val="008406CC"/>
    <w:rsid w:val="0084324F"/>
    <w:rsid w:val="008440EB"/>
    <w:rsid w:val="00845125"/>
    <w:rsid w:val="00845284"/>
    <w:rsid w:val="0084530B"/>
    <w:rsid w:val="0085016E"/>
    <w:rsid w:val="00851674"/>
    <w:rsid w:val="00852B3C"/>
    <w:rsid w:val="00853A08"/>
    <w:rsid w:val="00855B89"/>
    <w:rsid w:val="00856422"/>
    <w:rsid w:val="0085773C"/>
    <w:rsid w:val="0086422A"/>
    <w:rsid w:val="00864E89"/>
    <w:rsid w:val="008651F6"/>
    <w:rsid w:val="00866907"/>
    <w:rsid w:val="00867A8A"/>
    <w:rsid w:val="008742FA"/>
    <w:rsid w:val="00876687"/>
    <w:rsid w:val="00876CEF"/>
    <w:rsid w:val="00877333"/>
    <w:rsid w:val="00880C82"/>
    <w:rsid w:val="0088233C"/>
    <w:rsid w:val="00884700"/>
    <w:rsid w:val="00884E3B"/>
    <w:rsid w:val="00885E9E"/>
    <w:rsid w:val="008869FB"/>
    <w:rsid w:val="008901DF"/>
    <w:rsid w:val="00890990"/>
    <w:rsid w:val="00890999"/>
    <w:rsid w:val="00890F60"/>
    <w:rsid w:val="00891DD2"/>
    <w:rsid w:val="00892458"/>
    <w:rsid w:val="0089292B"/>
    <w:rsid w:val="00892F30"/>
    <w:rsid w:val="00894440"/>
    <w:rsid w:val="00894AB7"/>
    <w:rsid w:val="008A23CB"/>
    <w:rsid w:val="008A3B61"/>
    <w:rsid w:val="008A49EF"/>
    <w:rsid w:val="008A63CD"/>
    <w:rsid w:val="008B012F"/>
    <w:rsid w:val="008B0DB5"/>
    <w:rsid w:val="008B1D1A"/>
    <w:rsid w:val="008B3E2E"/>
    <w:rsid w:val="008B4060"/>
    <w:rsid w:val="008B6B26"/>
    <w:rsid w:val="008B7E8A"/>
    <w:rsid w:val="008C04A5"/>
    <w:rsid w:val="008C12D2"/>
    <w:rsid w:val="008C28D7"/>
    <w:rsid w:val="008C2C6F"/>
    <w:rsid w:val="008C5B1D"/>
    <w:rsid w:val="008C678F"/>
    <w:rsid w:val="008C70AD"/>
    <w:rsid w:val="008D454D"/>
    <w:rsid w:val="008D4561"/>
    <w:rsid w:val="008D5587"/>
    <w:rsid w:val="008D783E"/>
    <w:rsid w:val="008E129D"/>
    <w:rsid w:val="008E2082"/>
    <w:rsid w:val="008E2AC3"/>
    <w:rsid w:val="008E2E22"/>
    <w:rsid w:val="008E4290"/>
    <w:rsid w:val="009007CF"/>
    <w:rsid w:val="00903A44"/>
    <w:rsid w:val="0090459B"/>
    <w:rsid w:val="009049D3"/>
    <w:rsid w:val="00910205"/>
    <w:rsid w:val="0091153A"/>
    <w:rsid w:val="00913F2D"/>
    <w:rsid w:val="00914BA6"/>
    <w:rsid w:val="009202FF"/>
    <w:rsid w:val="00921CAE"/>
    <w:rsid w:val="00923114"/>
    <w:rsid w:val="00927D0E"/>
    <w:rsid w:val="00933545"/>
    <w:rsid w:val="00933C4A"/>
    <w:rsid w:val="00934749"/>
    <w:rsid w:val="0094014B"/>
    <w:rsid w:val="00942C66"/>
    <w:rsid w:val="009469DE"/>
    <w:rsid w:val="00947164"/>
    <w:rsid w:val="00953B7D"/>
    <w:rsid w:val="00954B24"/>
    <w:rsid w:val="00954ED1"/>
    <w:rsid w:val="009557BA"/>
    <w:rsid w:val="00960E1D"/>
    <w:rsid w:val="00962999"/>
    <w:rsid w:val="0096354D"/>
    <w:rsid w:val="00965BA7"/>
    <w:rsid w:val="00970D44"/>
    <w:rsid w:val="0097184D"/>
    <w:rsid w:val="00971D16"/>
    <w:rsid w:val="00972335"/>
    <w:rsid w:val="00972E22"/>
    <w:rsid w:val="00974851"/>
    <w:rsid w:val="00974C0F"/>
    <w:rsid w:val="00975221"/>
    <w:rsid w:val="00975A00"/>
    <w:rsid w:val="00977B7F"/>
    <w:rsid w:val="00980606"/>
    <w:rsid w:val="00982B53"/>
    <w:rsid w:val="00983100"/>
    <w:rsid w:val="009833E2"/>
    <w:rsid w:val="00983DFC"/>
    <w:rsid w:val="00984566"/>
    <w:rsid w:val="00986D3D"/>
    <w:rsid w:val="00991C7C"/>
    <w:rsid w:val="0099265C"/>
    <w:rsid w:val="00992BEE"/>
    <w:rsid w:val="009A714E"/>
    <w:rsid w:val="009A7C03"/>
    <w:rsid w:val="009B0196"/>
    <w:rsid w:val="009B1091"/>
    <w:rsid w:val="009B1EAA"/>
    <w:rsid w:val="009B23F7"/>
    <w:rsid w:val="009B3DB0"/>
    <w:rsid w:val="009B429F"/>
    <w:rsid w:val="009B4627"/>
    <w:rsid w:val="009B7711"/>
    <w:rsid w:val="009B78BA"/>
    <w:rsid w:val="009B78EB"/>
    <w:rsid w:val="009C4333"/>
    <w:rsid w:val="009C7B11"/>
    <w:rsid w:val="009D0A1D"/>
    <w:rsid w:val="009D1A9E"/>
    <w:rsid w:val="009D4E5F"/>
    <w:rsid w:val="009E3F83"/>
    <w:rsid w:val="009E4601"/>
    <w:rsid w:val="009E6360"/>
    <w:rsid w:val="009E64FD"/>
    <w:rsid w:val="009E7356"/>
    <w:rsid w:val="009F2F50"/>
    <w:rsid w:val="009F322D"/>
    <w:rsid w:val="009F4242"/>
    <w:rsid w:val="009F6903"/>
    <w:rsid w:val="009F6B59"/>
    <w:rsid w:val="009F7730"/>
    <w:rsid w:val="00A00857"/>
    <w:rsid w:val="00A0135B"/>
    <w:rsid w:val="00A01371"/>
    <w:rsid w:val="00A02AE4"/>
    <w:rsid w:val="00A02D55"/>
    <w:rsid w:val="00A03626"/>
    <w:rsid w:val="00A04F5C"/>
    <w:rsid w:val="00A11CA3"/>
    <w:rsid w:val="00A124C4"/>
    <w:rsid w:val="00A129D3"/>
    <w:rsid w:val="00A13F15"/>
    <w:rsid w:val="00A15B89"/>
    <w:rsid w:val="00A17040"/>
    <w:rsid w:val="00A21394"/>
    <w:rsid w:val="00A30D6E"/>
    <w:rsid w:val="00A3114B"/>
    <w:rsid w:val="00A34F8E"/>
    <w:rsid w:val="00A35BE8"/>
    <w:rsid w:val="00A3622C"/>
    <w:rsid w:val="00A37EC2"/>
    <w:rsid w:val="00A46075"/>
    <w:rsid w:val="00A46967"/>
    <w:rsid w:val="00A57FBD"/>
    <w:rsid w:val="00A6000A"/>
    <w:rsid w:val="00A60091"/>
    <w:rsid w:val="00A6108B"/>
    <w:rsid w:val="00A638DF"/>
    <w:rsid w:val="00A73735"/>
    <w:rsid w:val="00A767C9"/>
    <w:rsid w:val="00A80FF7"/>
    <w:rsid w:val="00A8244C"/>
    <w:rsid w:val="00A825EE"/>
    <w:rsid w:val="00A82757"/>
    <w:rsid w:val="00A828B3"/>
    <w:rsid w:val="00A8525D"/>
    <w:rsid w:val="00A860BF"/>
    <w:rsid w:val="00A9456A"/>
    <w:rsid w:val="00A96D5A"/>
    <w:rsid w:val="00A9711F"/>
    <w:rsid w:val="00AA0B7E"/>
    <w:rsid w:val="00AA1D59"/>
    <w:rsid w:val="00AA2772"/>
    <w:rsid w:val="00AA4D56"/>
    <w:rsid w:val="00AA4F03"/>
    <w:rsid w:val="00AA53DD"/>
    <w:rsid w:val="00AA5D48"/>
    <w:rsid w:val="00AA69C7"/>
    <w:rsid w:val="00AB3203"/>
    <w:rsid w:val="00AB398D"/>
    <w:rsid w:val="00AB5471"/>
    <w:rsid w:val="00AB652B"/>
    <w:rsid w:val="00AC0276"/>
    <w:rsid w:val="00AD1813"/>
    <w:rsid w:val="00AD2631"/>
    <w:rsid w:val="00AD4782"/>
    <w:rsid w:val="00AD598F"/>
    <w:rsid w:val="00AD60F5"/>
    <w:rsid w:val="00AD7EF2"/>
    <w:rsid w:val="00AE1307"/>
    <w:rsid w:val="00AE1A08"/>
    <w:rsid w:val="00AE42E7"/>
    <w:rsid w:val="00AE666C"/>
    <w:rsid w:val="00AE6D61"/>
    <w:rsid w:val="00AE6DFA"/>
    <w:rsid w:val="00AE7898"/>
    <w:rsid w:val="00AF060B"/>
    <w:rsid w:val="00AF11CD"/>
    <w:rsid w:val="00AF25D6"/>
    <w:rsid w:val="00AF49C8"/>
    <w:rsid w:val="00AF6853"/>
    <w:rsid w:val="00AF7338"/>
    <w:rsid w:val="00AF780D"/>
    <w:rsid w:val="00AF7C6D"/>
    <w:rsid w:val="00AF7DF9"/>
    <w:rsid w:val="00B00766"/>
    <w:rsid w:val="00B01115"/>
    <w:rsid w:val="00B02BCF"/>
    <w:rsid w:val="00B03E35"/>
    <w:rsid w:val="00B04481"/>
    <w:rsid w:val="00B04C15"/>
    <w:rsid w:val="00B064F8"/>
    <w:rsid w:val="00B06607"/>
    <w:rsid w:val="00B07337"/>
    <w:rsid w:val="00B10A80"/>
    <w:rsid w:val="00B10AB1"/>
    <w:rsid w:val="00B1157F"/>
    <w:rsid w:val="00B11F17"/>
    <w:rsid w:val="00B21D90"/>
    <w:rsid w:val="00B23810"/>
    <w:rsid w:val="00B24AB0"/>
    <w:rsid w:val="00B2750C"/>
    <w:rsid w:val="00B306C6"/>
    <w:rsid w:val="00B3142D"/>
    <w:rsid w:val="00B323D8"/>
    <w:rsid w:val="00B33AED"/>
    <w:rsid w:val="00B36B05"/>
    <w:rsid w:val="00B37321"/>
    <w:rsid w:val="00B40128"/>
    <w:rsid w:val="00B425D1"/>
    <w:rsid w:val="00B4382E"/>
    <w:rsid w:val="00B449D6"/>
    <w:rsid w:val="00B459E1"/>
    <w:rsid w:val="00B4636E"/>
    <w:rsid w:val="00B51690"/>
    <w:rsid w:val="00B52CE3"/>
    <w:rsid w:val="00B539EF"/>
    <w:rsid w:val="00B5508D"/>
    <w:rsid w:val="00B577CE"/>
    <w:rsid w:val="00B5792E"/>
    <w:rsid w:val="00B66015"/>
    <w:rsid w:val="00B70097"/>
    <w:rsid w:val="00B71FD7"/>
    <w:rsid w:val="00B7454C"/>
    <w:rsid w:val="00B75371"/>
    <w:rsid w:val="00B76CF3"/>
    <w:rsid w:val="00B7710A"/>
    <w:rsid w:val="00B77FE9"/>
    <w:rsid w:val="00B80F26"/>
    <w:rsid w:val="00B81F50"/>
    <w:rsid w:val="00B86F05"/>
    <w:rsid w:val="00B91828"/>
    <w:rsid w:val="00B94023"/>
    <w:rsid w:val="00B942A5"/>
    <w:rsid w:val="00B9723B"/>
    <w:rsid w:val="00B97B7B"/>
    <w:rsid w:val="00BA0E84"/>
    <w:rsid w:val="00BA2B43"/>
    <w:rsid w:val="00BA30DE"/>
    <w:rsid w:val="00BA4393"/>
    <w:rsid w:val="00BA686B"/>
    <w:rsid w:val="00BB3246"/>
    <w:rsid w:val="00BC1223"/>
    <w:rsid w:val="00BC1F13"/>
    <w:rsid w:val="00BC353B"/>
    <w:rsid w:val="00BC6C8D"/>
    <w:rsid w:val="00BC7638"/>
    <w:rsid w:val="00BC773F"/>
    <w:rsid w:val="00BD129F"/>
    <w:rsid w:val="00BD25AF"/>
    <w:rsid w:val="00BD4231"/>
    <w:rsid w:val="00BD7C4D"/>
    <w:rsid w:val="00BE1A6D"/>
    <w:rsid w:val="00BE2F12"/>
    <w:rsid w:val="00BE7FEF"/>
    <w:rsid w:val="00BF05D2"/>
    <w:rsid w:val="00BF28B0"/>
    <w:rsid w:val="00BF3D9C"/>
    <w:rsid w:val="00BF3E73"/>
    <w:rsid w:val="00BF4B37"/>
    <w:rsid w:val="00BF5F2F"/>
    <w:rsid w:val="00BF681C"/>
    <w:rsid w:val="00BF6E8B"/>
    <w:rsid w:val="00C053C3"/>
    <w:rsid w:val="00C05922"/>
    <w:rsid w:val="00C05BE8"/>
    <w:rsid w:val="00C05FB5"/>
    <w:rsid w:val="00C06EC2"/>
    <w:rsid w:val="00C07471"/>
    <w:rsid w:val="00C10044"/>
    <w:rsid w:val="00C100AD"/>
    <w:rsid w:val="00C110A6"/>
    <w:rsid w:val="00C11B2A"/>
    <w:rsid w:val="00C11DDD"/>
    <w:rsid w:val="00C13C60"/>
    <w:rsid w:val="00C13EB1"/>
    <w:rsid w:val="00C169CB"/>
    <w:rsid w:val="00C17DC4"/>
    <w:rsid w:val="00C20A43"/>
    <w:rsid w:val="00C21DCF"/>
    <w:rsid w:val="00C221FE"/>
    <w:rsid w:val="00C22461"/>
    <w:rsid w:val="00C23BCA"/>
    <w:rsid w:val="00C23D9D"/>
    <w:rsid w:val="00C2594C"/>
    <w:rsid w:val="00C265CD"/>
    <w:rsid w:val="00C26D0E"/>
    <w:rsid w:val="00C31828"/>
    <w:rsid w:val="00C335B1"/>
    <w:rsid w:val="00C343E4"/>
    <w:rsid w:val="00C349AE"/>
    <w:rsid w:val="00C367D4"/>
    <w:rsid w:val="00C37DB3"/>
    <w:rsid w:val="00C40132"/>
    <w:rsid w:val="00C401D7"/>
    <w:rsid w:val="00C4060E"/>
    <w:rsid w:val="00C43543"/>
    <w:rsid w:val="00C444CB"/>
    <w:rsid w:val="00C44B38"/>
    <w:rsid w:val="00C4623A"/>
    <w:rsid w:val="00C466FB"/>
    <w:rsid w:val="00C500DE"/>
    <w:rsid w:val="00C51810"/>
    <w:rsid w:val="00C52B9B"/>
    <w:rsid w:val="00C54450"/>
    <w:rsid w:val="00C55102"/>
    <w:rsid w:val="00C5657C"/>
    <w:rsid w:val="00C579F6"/>
    <w:rsid w:val="00C60553"/>
    <w:rsid w:val="00C61052"/>
    <w:rsid w:val="00C61485"/>
    <w:rsid w:val="00C61572"/>
    <w:rsid w:val="00C61F72"/>
    <w:rsid w:val="00C64A54"/>
    <w:rsid w:val="00C65D5A"/>
    <w:rsid w:val="00C706FF"/>
    <w:rsid w:val="00C71308"/>
    <w:rsid w:val="00C71714"/>
    <w:rsid w:val="00C7209F"/>
    <w:rsid w:val="00C73BA2"/>
    <w:rsid w:val="00C73C94"/>
    <w:rsid w:val="00C76754"/>
    <w:rsid w:val="00C7759F"/>
    <w:rsid w:val="00C77FD8"/>
    <w:rsid w:val="00C81650"/>
    <w:rsid w:val="00C853B5"/>
    <w:rsid w:val="00C867C0"/>
    <w:rsid w:val="00C8777D"/>
    <w:rsid w:val="00CA175E"/>
    <w:rsid w:val="00CA4F9F"/>
    <w:rsid w:val="00CA61F1"/>
    <w:rsid w:val="00CB21BF"/>
    <w:rsid w:val="00CB37BF"/>
    <w:rsid w:val="00CB3A13"/>
    <w:rsid w:val="00CB3FF9"/>
    <w:rsid w:val="00CB6727"/>
    <w:rsid w:val="00CC0903"/>
    <w:rsid w:val="00CC100B"/>
    <w:rsid w:val="00CC2247"/>
    <w:rsid w:val="00CC2686"/>
    <w:rsid w:val="00CC3291"/>
    <w:rsid w:val="00CC3490"/>
    <w:rsid w:val="00CC66E9"/>
    <w:rsid w:val="00CD2E34"/>
    <w:rsid w:val="00CD40FA"/>
    <w:rsid w:val="00CD5F50"/>
    <w:rsid w:val="00CE0D1A"/>
    <w:rsid w:val="00CE1649"/>
    <w:rsid w:val="00CE16B1"/>
    <w:rsid w:val="00CE2521"/>
    <w:rsid w:val="00CE2CC6"/>
    <w:rsid w:val="00CE2ECD"/>
    <w:rsid w:val="00CE3E5B"/>
    <w:rsid w:val="00CE771C"/>
    <w:rsid w:val="00CF0CAF"/>
    <w:rsid w:val="00CF15B8"/>
    <w:rsid w:val="00CF205F"/>
    <w:rsid w:val="00CF2204"/>
    <w:rsid w:val="00CF25CC"/>
    <w:rsid w:val="00CF2CB1"/>
    <w:rsid w:val="00CF3179"/>
    <w:rsid w:val="00D01E5F"/>
    <w:rsid w:val="00D0228E"/>
    <w:rsid w:val="00D032FA"/>
    <w:rsid w:val="00D05800"/>
    <w:rsid w:val="00D06398"/>
    <w:rsid w:val="00D07929"/>
    <w:rsid w:val="00D07F89"/>
    <w:rsid w:val="00D112AF"/>
    <w:rsid w:val="00D13120"/>
    <w:rsid w:val="00D141A9"/>
    <w:rsid w:val="00D200C9"/>
    <w:rsid w:val="00D27386"/>
    <w:rsid w:val="00D3506F"/>
    <w:rsid w:val="00D36D22"/>
    <w:rsid w:val="00D37657"/>
    <w:rsid w:val="00D3776B"/>
    <w:rsid w:val="00D41FFE"/>
    <w:rsid w:val="00D43258"/>
    <w:rsid w:val="00D439D4"/>
    <w:rsid w:val="00D46599"/>
    <w:rsid w:val="00D4760F"/>
    <w:rsid w:val="00D5062D"/>
    <w:rsid w:val="00D50B62"/>
    <w:rsid w:val="00D5187F"/>
    <w:rsid w:val="00D529BA"/>
    <w:rsid w:val="00D5701B"/>
    <w:rsid w:val="00D575DC"/>
    <w:rsid w:val="00D6199C"/>
    <w:rsid w:val="00D63394"/>
    <w:rsid w:val="00D63772"/>
    <w:rsid w:val="00D72290"/>
    <w:rsid w:val="00D74B7B"/>
    <w:rsid w:val="00D7661E"/>
    <w:rsid w:val="00D80111"/>
    <w:rsid w:val="00D831CC"/>
    <w:rsid w:val="00D83A54"/>
    <w:rsid w:val="00D84C54"/>
    <w:rsid w:val="00D8617B"/>
    <w:rsid w:val="00D87512"/>
    <w:rsid w:val="00D91D59"/>
    <w:rsid w:val="00D924E7"/>
    <w:rsid w:val="00D97B54"/>
    <w:rsid w:val="00D97ED1"/>
    <w:rsid w:val="00DA2242"/>
    <w:rsid w:val="00DA460A"/>
    <w:rsid w:val="00DA4E2F"/>
    <w:rsid w:val="00DA5AB2"/>
    <w:rsid w:val="00DA68DE"/>
    <w:rsid w:val="00DA6EF7"/>
    <w:rsid w:val="00DB3DBA"/>
    <w:rsid w:val="00DB574A"/>
    <w:rsid w:val="00DB773E"/>
    <w:rsid w:val="00DC1101"/>
    <w:rsid w:val="00DC14DF"/>
    <w:rsid w:val="00DC4CEB"/>
    <w:rsid w:val="00DC4D5F"/>
    <w:rsid w:val="00DD1BD6"/>
    <w:rsid w:val="00DD1FB4"/>
    <w:rsid w:val="00DE0022"/>
    <w:rsid w:val="00DE09D7"/>
    <w:rsid w:val="00DE1881"/>
    <w:rsid w:val="00DE25FC"/>
    <w:rsid w:val="00DE3A2E"/>
    <w:rsid w:val="00DE3E1F"/>
    <w:rsid w:val="00DE51CF"/>
    <w:rsid w:val="00DE58C5"/>
    <w:rsid w:val="00DE610A"/>
    <w:rsid w:val="00DE6D75"/>
    <w:rsid w:val="00DE70E7"/>
    <w:rsid w:val="00DE77AE"/>
    <w:rsid w:val="00DF10DF"/>
    <w:rsid w:val="00DF1226"/>
    <w:rsid w:val="00DF185C"/>
    <w:rsid w:val="00DF1A62"/>
    <w:rsid w:val="00DF286A"/>
    <w:rsid w:val="00DF2B63"/>
    <w:rsid w:val="00DF5EF5"/>
    <w:rsid w:val="00E01796"/>
    <w:rsid w:val="00E01B2B"/>
    <w:rsid w:val="00E01C6B"/>
    <w:rsid w:val="00E040C2"/>
    <w:rsid w:val="00E04595"/>
    <w:rsid w:val="00E051A7"/>
    <w:rsid w:val="00E05711"/>
    <w:rsid w:val="00E0668D"/>
    <w:rsid w:val="00E10829"/>
    <w:rsid w:val="00E11B51"/>
    <w:rsid w:val="00E12EBA"/>
    <w:rsid w:val="00E14A1D"/>
    <w:rsid w:val="00E14F93"/>
    <w:rsid w:val="00E15BE7"/>
    <w:rsid w:val="00E1705C"/>
    <w:rsid w:val="00E17F81"/>
    <w:rsid w:val="00E20A8C"/>
    <w:rsid w:val="00E20F10"/>
    <w:rsid w:val="00E23258"/>
    <w:rsid w:val="00E24E47"/>
    <w:rsid w:val="00E25364"/>
    <w:rsid w:val="00E25520"/>
    <w:rsid w:val="00E33235"/>
    <w:rsid w:val="00E34BB8"/>
    <w:rsid w:val="00E34F34"/>
    <w:rsid w:val="00E3538D"/>
    <w:rsid w:val="00E369BD"/>
    <w:rsid w:val="00E41FA5"/>
    <w:rsid w:val="00E4293D"/>
    <w:rsid w:val="00E4481D"/>
    <w:rsid w:val="00E44C04"/>
    <w:rsid w:val="00E463B8"/>
    <w:rsid w:val="00E506AF"/>
    <w:rsid w:val="00E515DF"/>
    <w:rsid w:val="00E52DE6"/>
    <w:rsid w:val="00E556ED"/>
    <w:rsid w:val="00E55C03"/>
    <w:rsid w:val="00E56BE4"/>
    <w:rsid w:val="00E57D5D"/>
    <w:rsid w:val="00E611C7"/>
    <w:rsid w:val="00E65B79"/>
    <w:rsid w:val="00E6654D"/>
    <w:rsid w:val="00E708C8"/>
    <w:rsid w:val="00E725F6"/>
    <w:rsid w:val="00E72A85"/>
    <w:rsid w:val="00E72D49"/>
    <w:rsid w:val="00E733C9"/>
    <w:rsid w:val="00E75BA8"/>
    <w:rsid w:val="00E76087"/>
    <w:rsid w:val="00E7610F"/>
    <w:rsid w:val="00E7633A"/>
    <w:rsid w:val="00E76426"/>
    <w:rsid w:val="00E802A5"/>
    <w:rsid w:val="00E804CF"/>
    <w:rsid w:val="00E82AA3"/>
    <w:rsid w:val="00E91129"/>
    <w:rsid w:val="00E9148F"/>
    <w:rsid w:val="00E91C3F"/>
    <w:rsid w:val="00E92525"/>
    <w:rsid w:val="00E94B66"/>
    <w:rsid w:val="00E95A62"/>
    <w:rsid w:val="00E96B55"/>
    <w:rsid w:val="00E96DF8"/>
    <w:rsid w:val="00EA18C9"/>
    <w:rsid w:val="00EA1EBE"/>
    <w:rsid w:val="00EA28CE"/>
    <w:rsid w:val="00EA2CBA"/>
    <w:rsid w:val="00EA7B25"/>
    <w:rsid w:val="00EB00B7"/>
    <w:rsid w:val="00EB339F"/>
    <w:rsid w:val="00EB4D0C"/>
    <w:rsid w:val="00EB5461"/>
    <w:rsid w:val="00EB5E0E"/>
    <w:rsid w:val="00EB5E79"/>
    <w:rsid w:val="00EB5EF4"/>
    <w:rsid w:val="00EB6E40"/>
    <w:rsid w:val="00EB77B9"/>
    <w:rsid w:val="00EB7B3A"/>
    <w:rsid w:val="00EC0E8B"/>
    <w:rsid w:val="00EC1B1C"/>
    <w:rsid w:val="00EC32C4"/>
    <w:rsid w:val="00EC3D66"/>
    <w:rsid w:val="00EC439E"/>
    <w:rsid w:val="00ED1B51"/>
    <w:rsid w:val="00ED25E3"/>
    <w:rsid w:val="00ED2E34"/>
    <w:rsid w:val="00ED4A69"/>
    <w:rsid w:val="00ED5A25"/>
    <w:rsid w:val="00ED6DF6"/>
    <w:rsid w:val="00EE11B8"/>
    <w:rsid w:val="00EE1DFE"/>
    <w:rsid w:val="00EE6AED"/>
    <w:rsid w:val="00EE7ADE"/>
    <w:rsid w:val="00EF1433"/>
    <w:rsid w:val="00EF1B13"/>
    <w:rsid w:val="00EF398A"/>
    <w:rsid w:val="00EF44FA"/>
    <w:rsid w:val="00EF643A"/>
    <w:rsid w:val="00EF6998"/>
    <w:rsid w:val="00EF7ED6"/>
    <w:rsid w:val="00F00AD3"/>
    <w:rsid w:val="00F028F2"/>
    <w:rsid w:val="00F04F50"/>
    <w:rsid w:val="00F115BD"/>
    <w:rsid w:val="00F15E70"/>
    <w:rsid w:val="00F171C2"/>
    <w:rsid w:val="00F21F69"/>
    <w:rsid w:val="00F2321A"/>
    <w:rsid w:val="00F235BB"/>
    <w:rsid w:val="00F24C7C"/>
    <w:rsid w:val="00F24DC2"/>
    <w:rsid w:val="00F349D8"/>
    <w:rsid w:val="00F369B1"/>
    <w:rsid w:val="00F374D7"/>
    <w:rsid w:val="00F44BE3"/>
    <w:rsid w:val="00F46E51"/>
    <w:rsid w:val="00F52DA9"/>
    <w:rsid w:val="00F5401D"/>
    <w:rsid w:val="00F54674"/>
    <w:rsid w:val="00F57BCD"/>
    <w:rsid w:val="00F605ED"/>
    <w:rsid w:val="00F62013"/>
    <w:rsid w:val="00F63425"/>
    <w:rsid w:val="00F6528E"/>
    <w:rsid w:val="00F67F82"/>
    <w:rsid w:val="00F72F3F"/>
    <w:rsid w:val="00F73257"/>
    <w:rsid w:val="00F73438"/>
    <w:rsid w:val="00F741A0"/>
    <w:rsid w:val="00F7681A"/>
    <w:rsid w:val="00F810E7"/>
    <w:rsid w:val="00F856D7"/>
    <w:rsid w:val="00F864F8"/>
    <w:rsid w:val="00F9375B"/>
    <w:rsid w:val="00F950CE"/>
    <w:rsid w:val="00F95157"/>
    <w:rsid w:val="00F9727B"/>
    <w:rsid w:val="00F972F3"/>
    <w:rsid w:val="00FA36EA"/>
    <w:rsid w:val="00FA3C3A"/>
    <w:rsid w:val="00FA4E56"/>
    <w:rsid w:val="00FA50D2"/>
    <w:rsid w:val="00FA6350"/>
    <w:rsid w:val="00FB0307"/>
    <w:rsid w:val="00FB0371"/>
    <w:rsid w:val="00FB42DE"/>
    <w:rsid w:val="00FB4888"/>
    <w:rsid w:val="00FB4890"/>
    <w:rsid w:val="00FB55F1"/>
    <w:rsid w:val="00FB6166"/>
    <w:rsid w:val="00FB6C03"/>
    <w:rsid w:val="00FC1F8A"/>
    <w:rsid w:val="00FC2EF2"/>
    <w:rsid w:val="00FC4D6D"/>
    <w:rsid w:val="00FC73D7"/>
    <w:rsid w:val="00FC7542"/>
    <w:rsid w:val="00FC794C"/>
    <w:rsid w:val="00FD0BB7"/>
    <w:rsid w:val="00FD2306"/>
    <w:rsid w:val="00FD2BCA"/>
    <w:rsid w:val="00FD36E4"/>
    <w:rsid w:val="00FD72AD"/>
    <w:rsid w:val="00FE088A"/>
    <w:rsid w:val="00FE097A"/>
    <w:rsid w:val="00FE0D5D"/>
    <w:rsid w:val="00FE1D0D"/>
    <w:rsid w:val="00FE1F6E"/>
    <w:rsid w:val="00FE40FF"/>
    <w:rsid w:val="00FE7E71"/>
    <w:rsid w:val="00FF089B"/>
    <w:rsid w:val="00FF10CB"/>
    <w:rsid w:val="00FF1B5A"/>
    <w:rsid w:val="00FF45A0"/>
    <w:rsid w:val="00FF5522"/>
    <w:rsid w:val="00FF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03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4030D"/>
  </w:style>
  <w:style w:type="paragraph" w:styleId="a4">
    <w:name w:val="footer"/>
    <w:basedOn w:val="a"/>
    <w:link w:val="Char0"/>
    <w:uiPriority w:val="99"/>
    <w:unhideWhenUsed/>
    <w:rsid w:val="008403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4030D"/>
  </w:style>
  <w:style w:type="paragraph" w:styleId="a5">
    <w:name w:val="Normal (Web)"/>
    <w:basedOn w:val="a"/>
    <w:uiPriority w:val="99"/>
    <w:unhideWhenUsed/>
    <w:rsid w:val="0048708B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54B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54B24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8440EB"/>
    <w:pPr>
      <w:ind w:leftChars="400" w:left="800"/>
    </w:pPr>
  </w:style>
  <w:style w:type="character" w:customStyle="1" w:styleId="highlight2">
    <w:name w:val="highlight2"/>
    <w:basedOn w:val="a0"/>
    <w:rsid w:val="007A4829"/>
  </w:style>
  <w:style w:type="character" w:customStyle="1" w:styleId="yshortcuts">
    <w:name w:val="yshortcuts"/>
    <w:basedOn w:val="a0"/>
    <w:rsid w:val="00454EB4"/>
  </w:style>
  <w:style w:type="paragraph" w:styleId="a8">
    <w:name w:val="annotation text"/>
    <w:basedOn w:val="a"/>
    <w:link w:val="Char2"/>
    <w:uiPriority w:val="99"/>
    <w:semiHidden/>
    <w:unhideWhenUsed/>
    <w:rsid w:val="00AB3203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AB3203"/>
  </w:style>
  <w:style w:type="character" w:styleId="a9">
    <w:name w:val="annotation reference"/>
    <w:basedOn w:val="a0"/>
    <w:uiPriority w:val="99"/>
    <w:semiHidden/>
    <w:unhideWhenUsed/>
    <w:rsid w:val="00AB3203"/>
    <w:rPr>
      <w:sz w:val="16"/>
      <w:szCs w:val="16"/>
    </w:rPr>
  </w:style>
  <w:style w:type="character" w:customStyle="1" w:styleId="apple-converted-space">
    <w:name w:val="apple-converted-space"/>
    <w:basedOn w:val="a0"/>
    <w:rsid w:val="001F42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03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4030D"/>
  </w:style>
  <w:style w:type="paragraph" w:styleId="a4">
    <w:name w:val="footer"/>
    <w:basedOn w:val="a"/>
    <w:link w:val="Char0"/>
    <w:uiPriority w:val="99"/>
    <w:unhideWhenUsed/>
    <w:rsid w:val="008403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4030D"/>
  </w:style>
  <w:style w:type="paragraph" w:styleId="a5">
    <w:name w:val="Normal (Web)"/>
    <w:basedOn w:val="a"/>
    <w:uiPriority w:val="99"/>
    <w:unhideWhenUsed/>
    <w:rsid w:val="0048708B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54B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54B24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8440EB"/>
    <w:pPr>
      <w:ind w:leftChars="400" w:left="800"/>
    </w:pPr>
  </w:style>
  <w:style w:type="character" w:customStyle="1" w:styleId="highlight2">
    <w:name w:val="highlight2"/>
    <w:basedOn w:val="a0"/>
    <w:rsid w:val="007A4829"/>
  </w:style>
  <w:style w:type="character" w:customStyle="1" w:styleId="yshortcuts">
    <w:name w:val="yshortcuts"/>
    <w:basedOn w:val="a0"/>
    <w:rsid w:val="00454EB4"/>
  </w:style>
  <w:style w:type="paragraph" w:styleId="a8">
    <w:name w:val="annotation text"/>
    <w:basedOn w:val="a"/>
    <w:link w:val="Char2"/>
    <w:uiPriority w:val="99"/>
    <w:semiHidden/>
    <w:unhideWhenUsed/>
    <w:rsid w:val="00AB3203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AB3203"/>
  </w:style>
  <w:style w:type="character" w:styleId="a9">
    <w:name w:val="annotation reference"/>
    <w:basedOn w:val="a0"/>
    <w:uiPriority w:val="99"/>
    <w:semiHidden/>
    <w:unhideWhenUsed/>
    <w:rsid w:val="00AB3203"/>
    <w:rPr>
      <w:sz w:val="16"/>
      <w:szCs w:val="16"/>
    </w:rPr>
  </w:style>
  <w:style w:type="character" w:customStyle="1" w:styleId="apple-converted-space">
    <w:name w:val="apple-converted-space"/>
    <w:basedOn w:val="a0"/>
    <w:rsid w:val="001F4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3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92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69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0115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76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945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096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37490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6776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5780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1002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0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0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70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28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DEE785-F3BF-40F9-A79E-0678C1768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9</TotalTime>
  <Pages>8</Pages>
  <Words>1827</Words>
  <Characters>10414</Characters>
  <Application>Microsoft Office Word</Application>
  <DocSecurity>0</DocSecurity>
  <Lines>86</Lines>
  <Paragraphs>2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user</cp:lastModifiedBy>
  <cp:revision>29</cp:revision>
  <cp:lastPrinted>2015-10-11T23:43:00Z</cp:lastPrinted>
  <dcterms:created xsi:type="dcterms:W3CDTF">2015-10-19T23:33:00Z</dcterms:created>
  <dcterms:modified xsi:type="dcterms:W3CDTF">2016-01-16T05:46:00Z</dcterms:modified>
</cp:coreProperties>
</file>